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4D0B" w:rsidRPr="00F92FBF" w:rsidRDefault="00964D0B" w:rsidP="00964D0B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Genetic and environmental variation in educational attainment:</w:t>
      </w:r>
    </w:p>
    <w:p w:rsidR="00964D0B" w:rsidRPr="00F92FBF" w:rsidRDefault="00964D0B" w:rsidP="00964D0B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an individual-based analysis of 28 twin cohorts</w:t>
      </w:r>
    </w:p>
    <w:p w:rsidR="00964D0B" w:rsidRPr="00F92FBF" w:rsidRDefault="00964D0B" w:rsidP="00964D0B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64D0B" w:rsidRPr="00F92FBF" w:rsidRDefault="00964D0B" w:rsidP="00964D0B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arri Silventoinen, Aline Jelenkovic, Reijo Sund, Antti Latvala, Chika Honda, Fujio Inui, </w:t>
      </w:r>
      <w:proofErr w:type="spellStart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Rie</w:t>
      </w:r>
      <w:proofErr w:type="spellEnd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Tomizawa</w:t>
      </w:r>
      <w:proofErr w:type="spellEnd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 </w:t>
      </w:r>
      <w:proofErr w:type="spellStart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Mikio</w:t>
      </w:r>
      <w:proofErr w:type="spellEnd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tanabe, Norio Sakai, Esther </w:t>
      </w:r>
      <w:proofErr w:type="spellStart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Rebato</w:t>
      </w:r>
      <w:proofErr w:type="spellEnd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reas </w:t>
      </w:r>
      <w:proofErr w:type="spellStart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Busjahn</w:t>
      </w:r>
      <w:proofErr w:type="spellEnd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, Jessica Tyler, John L Hopper, Juan R Ordoñana, Juan F Sánchez-</w:t>
      </w:r>
      <w:proofErr w:type="spellStart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Romera</w:t>
      </w:r>
      <w:proofErr w:type="spellEnd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Lucia </w:t>
      </w:r>
      <w:proofErr w:type="spellStart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Colodro</w:t>
      </w:r>
      <w:proofErr w:type="spellEnd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Conde, Lucas Calais-Ferreira, </w:t>
      </w:r>
      <w:proofErr w:type="spellStart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Vinicius</w:t>
      </w:r>
      <w:proofErr w:type="spellEnd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 Oliveira, Paulo H Ferreira, </w:t>
      </w:r>
      <w:proofErr w:type="spellStart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Emanuela</w:t>
      </w:r>
      <w:proofErr w:type="spellEnd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Medda</w:t>
      </w:r>
      <w:proofErr w:type="spellEnd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Lorenza</w:t>
      </w:r>
      <w:proofErr w:type="spellEnd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Nisticò</w:t>
      </w:r>
      <w:proofErr w:type="spellEnd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Virgilia</w:t>
      </w:r>
      <w:proofErr w:type="spellEnd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Toccaceli</w:t>
      </w:r>
      <w:proofErr w:type="spellEnd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atherine A </w:t>
      </w:r>
      <w:proofErr w:type="spellStart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Derom</w:t>
      </w:r>
      <w:proofErr w:type="spellEnd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obert F </w:t>
      </w:r>
      <w:proofErr w:type="spellStart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Vlietinck</w:t>
      </w:r>
      <w:proofErr w:type="spellEnd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uth JF Loos, </w:t>
      </w:r>
      <w:proofErr w:type="spellStart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Sisira</w:t>
      </w:r>
      <w:proofErr w:type="spellEnd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 </w:t>
      </w:r>
      <w:proofErr w:type="spellStart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Siribaddana</w:t>
      </w:r>
      <w:proofErr w:type="spellEnd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atthew </w:t>
      </w:r>
      <w:proofErr w:type="spellStart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Hotopf</w:t>
      </w:r>
      <w:proofErr w:type="spellEnd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Athula</w:t>
      </w:r>
      <w:proofErr w:type="spellEnd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Sumathipala</w:t>
      </w:r>
      <w:proofErr w:type="spellEnd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Fruhling</w:t>
      </w:r>
      <w:proofErr w:type="spellEnd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Rijsdijk</w:t>
      </w:r>
      <w:proofErr w:type="spellEnd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Glen E Duncan, </w:t>
      </w:r>
      <w:proofErr w:type="spellStart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Dedra</w:t>
      </w:r>
      <w:proofErr w:type="spellEnd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uchwald, Per </w:t>
      </w:r>
      <w:proofErr w:type="spellStart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Tynelius</w:t>
      </w:r>
      <w:proofErr w:type="spellEnd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Finn Rasmussen, Qihua Tan, </w:t>
      </w:r>
      <w:proofErr w:type="spellStart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Dongfeng</w:t>
      </w:r>
      <w:proofErr w:type="spellEnd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ang, </w:t>
      </w:r>
      <w:proofErr w:type="spellStart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Zengchang</w:t>
      </w:r>
      <w:proofErr w:type="spellEnd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ng, </w:t>
      </w:r>
      <w:proofErr w:type="spellStart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Patrik</w:t>
      </w:r>
      <w:proofErr w:type="spellEnd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E Magnusson, Nancy L Pedersen, Anna K Dahl Aslan, Amie E Hwang, Thomas M Mack, Robert F Krueger, Matt </w:t>
      </w:r>
      <w:proofErr w:type="spellStart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McGue</w:t>
      </w:r>
      <w:proofErr w:type="spellEnd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handell </w:t>
      </w:r>
      <w:proofErr w:type="spellStart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Pahlen</w:t>
      </w:r>
      <w:proofErr w:type="spellEnd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Ingunn</w:t>
      </w:r>
      <w:proofErr w:type="spellEnd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randt, Thomas S Nilsen, Jennifer R Harris, Nicholas G Martin, Sarah E </w:t>
      </w:r>
      <w:proofErr w:type="spellStart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Medland</w:t>
      </w:r>
      <w:proofErr w:type="spellEnd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Grant W Montgomery, Gonneke Willemsen, </w:t>
      </w:r>
      <w:proofErr w:type="spellStart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Meike</w:t>
      </w:r>
      <w:proofErr w:type="spellEnd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rtels, Catharina EM van </w:t>
      </w:r>
      <w:proofErr w:type="spellStart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Beijsterveldt</w:t>
      </w:r>
      <w:proofErr w:type="spellEnd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arol E Franz, William S </w:t>
      </w:r>
      <w:proofErr w:type="spellStart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Kremen</w:t>
      </w:r>
      <w:proofErr w:type="spellEnd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ichael J Lyons, Judy L </w:t>
      </w:r>
      <w:proofErr w:type="spellStart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Silberg</w:t>
      </w:r>
      <w:proofErr w:type="spellEnd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Hermine</w:t>
      </w:r>
      <w:proofErr w:type="spellEnd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 </w:t>
      </w:r>
      <w:proofErr w:type="spellStart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Maes</w:t>
      </w:r>
      <w:proofErr w:type="spellEnd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hristian </w:t>
      </w:r>
      <w:proofErr w:type="spellStart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Kandler</w:t>
      </w:r>
      <w:proofErr w:type="spellEnd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racy L Nelson, Keith E Whitfield,  Robin P Corley, Brooke M </w:t>
      </w:r>
      <w:proofErr w:type="spellStart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Huibregtse</w:t>
      </w:r>
      <w:proofErr w:type="spellEnd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argaret </w:t>
      </w:r>
      <w:proofErr w:type="spellStart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Gatz</w:t>
      </w:r>
      <w:proofErr w:type="spellEnd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David A Butler, Adam D </w:t>
      </w:r>
      <w:proofErr w:type="spellStart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Tarnoki</w:t>
      </w:r>
      <w:proofErr w:type="spellEnd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David L </w:t>
      </w:r>
      <w:proofErr w:type="spellStart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Tarnoki</w:t>
      </w:r>
      <w:proofErr w:type="spellEnd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ang A Park, </w:t>
      </w:r>
      <w:proofErr w:type="spellStart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Jooyeon</w:t>
      </w:r>
      <w:proofErr w:type="spellEnd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e, Soo Ji Lee, </w:t>
      </w:r>
      <w:proofErr w:type="spellStart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Joohon</w:t>
      </w:r>
      <w:proofErr w:type="spellEnd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ng, </w:t>
      </w:r>
      <w:proofErr w:type="spellStart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Yoshie</w:t>
      </w:r>
      <w:proofErr w:type="spellEnd"/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koyama, Thorkild IA Sørensen, Dorret I Boomsma, Jaakko Kaprio</w:t>
      </w:r>
    </w:p>
    <w:p w:rsidR="00964D0B" w:rsidRPr="00F92FBF" w:rsidRDefault="00964D0B" w:rsidP="00A957AD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964D0B" w:rsidRPr="00F92FBF" w:rsidSect="00964D0B">
          <w:footerReference w:type="default" r:id="rId7"/>
          <w:pgSz w:w="12240" w:h="15840"/>
          <w:pgMar w:top="1417" w:right="1134" w:bottom="1417" w:left="1134" w:header="720" w:footer="720" w:gutter="0"/>
          <w:cols w:space="720"/>
          <w:docGrid w:linePitch="360"/>
        </w:sectPr>
      </w:pPr>
    </w:p>
    <w:p w:rsidR="001A594D" w:rsidRPr="00F92FBF" w:rsidRDefault="001A594D" w:rsidP="00A957AD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lementary table 1. Descriptive statistics by twin cohort.</w:t>
      </w:r>
    </w:p>
    <w:p w:rsidR="00A957AD" w:rsidRPr="00F92FBF" w:rsidRDefault="00A957AD" w:rsidP="00A957AD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957AD" w:rsidRPr="00F92FBF" w:rsidRDefault="00A957AD" w:rsidP="00A957AD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3"/>
        <w:gridCol w:w="1938"/>
        <w:gridCol w:w="983"/>
        <w:gridCol w:w="998"/>
        <w:gridCol w:w="1927"/>
        <w:gridCol w:w="985"/>
        <w:gridCol w:w="969"/>
        <w:gridCol w:w="1403"/>
      </w:tblGrid>
      <w:tr w:rsidR="00F92FBF" w:rsidRPr="00F92FBF" w:rsidTr="00983E64">
        <w:tc>
          <w:tcPr>
            <w:tcW w:w="3793" w:type="dxa"/>
            <w:vMerge w:val="restart"/>
          </w:tcPr>
          <w:p w:rsidR="00A957AD" w:rsidRPr="00F92FBF" w:rsidRDefault="00A957AD" w:rsidP="003D2D3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hort name</w:t>
            </w:r>
          </w:p>
        </w:tc>
        <w:tc>
          <w:tcPr>
            <w:tcW w:w="1938" w:type="dxa"/>
            <w:vMerge w:val="restart"/>
          </w:tcPr>
          <w:p w:rsidR="00A957AD" w:rsidRPr="00F92FBF" w:rsidRDefault="00A957AD" w:rsidP="003D2D3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untry</w:t>
            </w:r>
          </w:p>
        </w:tc>
        <w:tc>
          <w:tcPr>
            <w:tcW w:w="983" w:type="dxa"/>
            <w:vMerge w:val="restart"/>
          </w:tcPr>
          <w:p w:rsidR="00A957AD" w:rsidRPr="00F92FBF" w:rsidRDefault="00A957AD" w:rsidP="003D2D3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 of twins</w:t>
            </w:r>
          </w:p>
        </w:tc>
        <w:tc>
          <w:tcPr>
            <w:tcW w:w="998" w:type="dxa"/>
            <w:vMerge w:val="restart"/>
          </w:tcPr>
          <w:p w:rsidR="00A957AD" w:rsidRPr="00F92FBF" w:rsidRDefault="00A957AD" w:rsidP="003D2D3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 of females</w:t>
            </w:r>
          </w:p>
        </w:tc>
        <w:tc>
          <w:tcPr>
            <w:tcW w:w="1927" w:type="dxa"/>
            <w:vMerge w:val="restart"/>
          </w:tcPr>
          <w:p w:rsidR="00A957AD" w:rsidRPr="00F92FBF" w:rsidRDefault="00A957AD" w:rsidP="003D2D3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irth cohorts</w:t>
            </w:r>
          </w:p>
        </w:tc>
        <w:tc>
          <w:tcPr>
            <w:tcW w:w="1954" w:type="dxa"/>
            <w:gridSpan w:val="2"/>
          </w:tcPr>
          <w:p w:rsidR="00A957AD" w:rsidRPr="00F92FBF" w:rsidRDefault="00A957AD" w:rsidP="003D2D3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ducation</w:t>
            </w:r>
          </w:p>
        </w:tc>
        <w:tc>
          <w:tcPr>
            <w:tcW w:w="1403" w:type="dxa"/>
            <w:vMerge w:val="restart"/>
          </w:tcPr>
          <w:p w:rsidR="00A957AD" w:rsidRPr="00F92FBF" w:rsidRDefault="00A957AD" w:rsidP="003D2D3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 of educational categories</w:t>
            </w:r>
          </w:p>
        </w:tc>
      </w:tr>
      <w:tr w:rsidR="00F92FBF" w:rsidRPr="00F92FBF" w:rsidTr="00983E64">
        <w:tc>
          <w:tcPr>
            <w:tcW w:w="3793" w:type="dxa"/>
            <w:vMerge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8" w:type="dxa"/>
            <w:vMerge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3" w:type="dxa"/>
            <w:vMerge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8" w:type="dxa"/>
            <w:vMerge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27" w:type="dxa"/>
            <w:vMerge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5" w:type="dxa"/>
          </w:tcPr>
          <w:p w:rsidR="00A957AD" w:rsidRPr="00F92FBF" w:rsidRDefault="00A957AD" w:rsidP="003D2D3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969" w:type="dxa"/>
          </w:tcPr>
          <w:p w:rsidR="00A957AD" w:rsidRPr="00F92FBF" w:rsidRDefault="00A957AD" w:rsidP="003D2D3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403" w:type="dxa"/>
            <w:vMerge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2FBF" w:rsidRPr="00F92FBF" w:rsidTr="00983E64">
        <w:tc>
          <w:tcPr>
            <w:tcW w:w="3793" w:type="dxa"/>
          </w:tcPr>
          <w:p w:rsidR="00A957AD" w:rsidRPr="00F92FBF" w:rsidRDefault="00A957AD" w:rsidP="00A957AD">
            <w:pPr>
              <w:tabs>
                <w:tab w:val="left" w:pos="3261"/>
                <w:tab w:val="left" w:pos="4500"/>
                <w:tab w:val="left" w:pos="5940"/>
                <w:tab w:val="left" w:pos="7380"/>
                <w:tab w:val="left" w:pos="9180"/>
                <w:tab w:val="left" w:pos="9900"/>
                <w:tab w:val="left" w:pos="1080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urope</w:t>
            </w:r>
          </w:p>
        </w:tc>
        <w:tc>
          <w:tcPr>
            <w:tcW w:w="1938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3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8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27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5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9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3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2FBF" w:rsidRPr="00F92FBF" w:rsidTr="00983E64">
        <w:tc>
          <w:tcPr>
            <w:tcW w:w="3793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erlin Twin Register </w:t>
            </w:r>
          </w:p>
        </w:tc>
        <w:tc>
          <w:tcPr>
            <w:tcW w:w="1938" w:type="dxa"/>
            <w:tcBorders>
              <w:top w:val="nil"/>
            </w:tcBorders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rman</w:t>
            </w:r>
          </w:p>
        </w:tc>
        <w:tc>
          <w:tcPr>
            <w:tcW w:w="98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0</w:t>
            </w:r>
          </w:p>
        </w:tc>
        <w:tc>
          <w:tcPr>
            <w:tcW w:w="99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1927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26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7</w:t>
            </w:r>
          </w:p>
        </w:tc>
        <w:tc>
          <w:tcPr>
            <w:tcW w:w="985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4</w:t>
            </w:r>
          </w:p>
        </w:tc>
        <w:tc>
          <w:tcPr>
            <w:tcW w:w="969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7</w:t>
            </w:r>
          </w:p>
        </w:tc>
        <w:tc>
          <w:tcPr>
            <w:tcW w:w="140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F92FBF" w:rsidRPr="00F92FBF" w:rsidTr="00983E64">
        <w:tc>
          <w:tcPr>
            <w:tcW w:w="3793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ielefeld Longitudinal Study </w:t>
            </w:r>
          </w:p>
        </w:tc>
        <w:tc>
          <w:tcPr>
            <w:tcW w:w="193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rman</w:t>
            </w:r>
          </w:p>
        </w:tc>
        <w:tc>
          <w:tcPr>
            <w:tcW w:w="98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5</w:t>
            </w:r>
          </w:p>
        </w:tc>
        <w:tc>
          <w:tcPr>
            <w:tcW w:w="99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1927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14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69</w:t>
            </w:r>
          </w:p>
        </w:tc>
        <w:tc>
          <w:tcPr>
            <w:tcW w:w="985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3</w:t>
            </w:r>
          </w:p>
        </w:tc>
        <w:tc>
          <w:tcPr>
            <w:tcW w:w="969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1</w:t>
            </w:r>
          </w:p>
        </w:tc>
        <w:tc>
          <w:tcPr>
            <w:tcW w:w="140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F92FBF" w:rsidRPr="00F92FBF" w:rsidTr="00983E64">
        <w:tc>
          <w:tcPr>
            <w:tcW w:w="3793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therlands Twin Cohort</w:t>
            </w:r>
          </w:p>
        </w:tc>
        <w:tc>
          <w:tcPr>
            <w:tcW w:w="193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therlands</w:t>
            </w:r>
          </w:p>
        </w:tc>
        <w:tc>
          <w:tcPr>
            <w:tcW w:w="98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94</w:t>
            </w:r>
          </w:p>
        </w:tc>
        <w:tc>
          <w:tcPr>
            <w:tcW w:w="99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1927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21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9</w:t>
            </w:r>
          </w:p>
        </w:tc>
        <w:tc>
          <w:tcPr>
            <w:tcW w:w="985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1</w:t>
            </w:r>
          </w:p>
        </w:tc>
        <w:tc>
          <w:tcPr>
            <w:tcW w:w="969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4</w:t>
            </w:r>
          </w:p>
        </w:tc>
        <w:tc>
          <w:tcPr>
            <w:tcW w:w="140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F92FBF" w:rsidRPr="00F92FBF" w:rsidTr="00983E64">
        <w:tc>
          <w:tcPr>
            <w:tcW w:w="3793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nnish Older Twin Cohort</w:t>
            </w:r>
          </w:p>
        </w:tc>
        <w:tc>
          <w:tcPr>
            <w:tcW w:w="193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nland</w:t>
            </w:r>
          </w:p>
        </w:tc>
        <w:tc>
          <w:tcPr>
            <w:tcW w:w="98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896</w:t>
            </w:r>
          </w:p>
        </w:tc>
        <w:tc>
          <w:tcPr>
            <w:tcW w:w="99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1927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8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57</w:t>
            </w:r>
          </w:p>
        </w:tc>
        <w:tc>
          <w:tcPr>
            <w:tcW w:w="985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7</w:t>
            </w:r>
          </w:p>
        </w:tc>
        <w:tc>
          <w:tcPr>
            <w:tcW w:w="969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1</w:t>
            </w:r>
          </w:p>
        </w:tc>
        <w:tc>
          <w:tcPr>
            <w:tcW w:w="140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F92FBF" w:rsidRPr="00F92FBF" w:rsidTr="00983E64">
        <w:tc>
          <w:tcPr>
            <w:tcW w:w="3793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nnTwin12</w:t>
            </w:r>
          </w:p>
        </w:tc>
        <w:tc>
          <w:tcPr>
            <w:tcW w:w="193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nland</w:t>
            </w:r>
          </w:p>
        </w:tc>
        <w:tc>
          <w:tcPr>
            <w:tcW w:w="98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82</w:t>
            </w:r>
          </w:p>
        </w:tc>
        <w:tc>
          <w:tcPr>
            <w:tcW w:w="99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927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3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6</w:t>
            </w:r>
          </w:p>
        </w:tc>
        <w:tc>
          <w:tcPr>
            <w:tcW w:w="985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2</w:t>
            </w:r>
          </w:p>
        </w:tc>
        <w:tc>
          <w:tcPr>
            <w:tcW w:w="969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6</w:t>
            </w:r>
          </w:p>
        </w:tc>
        <w:tc>
          <w:tcPr>
            <w:tcW w:w="140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F92FBF" w:rsidRPr="00F92FBF" w:rsidTr="00983E64">
        <w:tc>
          <w:tcPr>
            <w:tcW w:w="3793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nnTwin16</w:t>
            </w:r>
          </w:p>
        </w:tc>
        <w:tc>
          <w:tcPr>
            <w:tcW w:w="193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nland</w:t>
            </w:r>
          </w:p>
        </w:tc>
        <w:tc>
          <w:tcPr>
            <w:tcW w:w="98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49</w:t>
            </w:r>
          </w:p>
        </w:tc>
        <w:tc>
          <w:tcPr>
            <w:tcW w:w="99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927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4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9</w:t>
            </w:r>
          </w:p>
        </w:tc>
        <w:tc>
          <w:tcPr>
            <w:tcW w:w="985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4</w:t>
            </w:r>
          </w:p>
        </w:tc>
        <w:tc>
          <w:tcPr>
            <w:tcW w:w="969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8</w:t>
            </w:r>
          </w:p>
        </w:tc>
        <w:tc>
          <w:tcPr>
            <w:tcW w:w="140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F92FBF" w:rsidRPr="00F92FBF" w:rsidTr="00983E64">
        <w:tc>
          <w:tcPr>
            <w:tcW w:w="3793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st Flanders Prospective</w:t>
            </w:r>
          </w:p>
        </w:tc>
        <w:tc>
          <w:tcPr>
            <w:tcW w:w="193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lgium</w:t>
            </w:r>
          </w:p>
        </w:tc>
        <w:tc>
          <w:tcPr>
            <w:tcW w:w="98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9</w:t>
            </w:r>
          </w:p>
        </w:tc>
        <w:tc>
          <w:tcPr>
            <w:tcW w:w="99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1927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64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5</w:t>
            </w:r>
          </w:p>
        </w:tc>
        <w:tc>
          <w:tcPr>
            <w:tcW w:w="985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6</w:t>
            </w:r>
          </w:p>
        </w:tc>
        <w:tc>
          <w:tcPr>
            <w:tcW w:w="969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6</w:t>
            </w:r>
          </w:p>
        </w:tc>
        <w:tc>
          <w:tcPr>
            <w:tcW w:w="140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F92FBF" w:rsidRPr="00F92FBF" w:rsidTr="00983E64">
        <w:tc>
          <w:tcPr>
            <w:tcW w:w="3793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ngarian Twin Registry</w:t>
            </w:r>
          </w:p>
        </w:tc>
        <w:tc>
          <w:tcPr>
            <w:tcW w:w="193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ngarian</w:t>
            </w:r>
          </w:p>
        </w:tc>
        <w:tc>
          <w:tcPr>
            <w:tcW w:w="98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2</w:t>
            </w:r>
          </w:p>
        </w:tc>
        <w:tc>
          <w:tcPr>
            <w:tcW w:w="99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927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27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5</w:t>
            </w:r>
          </w:p>
        </w:tc>
        <w:tc>
          <w:tcPr>
            <w:tcW w:w="985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2</w:t>
            </w:r>
          </w:p>
        </w:tc>
        <w:tc>
          <w:tcPr>
            <w:tcW w:w="969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4</w:t>
            </w:r>
          </w:p>
        </w:tc>
        <w:tc>
          <w:tcPr>
            <w:tcW w:w="140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F92FBF" w:rsidRPr="00F92FBF" w:rsidTr="00983E64">
        <w:tc>
          <w:tcPr>
            <w:tcW w:w="3793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alian Twin Registry</w:t>
            </w:r>
          </w:p>
        </w:tc>
        <w:tc>
          <w:tcPr>
            <w:tcW w:w="193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aly</w:t>
            </w:r>
          </w:p>
        </w:tc>
        <w:tc>
          <w:tcPr>
            <w:tcW w:w="98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98</w:t>
            </w:r>
          </w:p>
        </w:tc>
        <w:tc>
          <w:tcPr>
            <w:tcW w:w="99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1927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17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7</w:t>
            </w:r>
          </w:p>
        </w:tc>
        <w:tc>
          <w:tcPr>
            <w:tcW w:w="985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2</w:t>
            </w:r>
          </w:p>
        </w:tc>
        <w:tc>
          <w:tcPr>
            <w:tcW w:w="969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2</w:t>
            </w:r>
          </w:p>
        </w:tc>
        <w:tc>
          <w:tcPr>
            <w:tcW w:w="140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F92FBF" w:rsidRPr="00F92FBF" w:rsidTr="00983E64">
        <w:tc>
          <w:tcPr>
            <w:tcW w:w="3793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rcia Twin Registry</w:t>
            </w:r>
          </w:p>
        </w:tc>
        <w:tc>
          <w:tcPr>
            <w:tcW w:w="193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ain</w:t>
            </w:r>
          </w:p>
        </w:tc>
        <w:tc>
          <w:tcPr>
            <w:tcW w:w="98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18</w:t>
            </w:r>
          </w:p>
        </w:tc>
        <w:tc>
          <w:tcPr>
            <w:tcW w:w="99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927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4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66</w:t>
            </w:r>
          </w:p>
        </w:tc>
        <w:tc>
          <w:tcPr>
            <w:tcW w:w="985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</w:t>
            </w:r>
          </w:p>
        </w:tc>
        <w:tc>
          <w:tcPr>
            <w:tcW w:w="969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6</w:t>
            </w:r>
          </w:p>
        </w:tc>
        <w:tc>
          <w:tcPr>
            <w:tcW w:w="140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F92FBF" w:rsidRPr="00F92FBF" w:rsidTr="00983E64">
        <w:tc>
          <w:tcPr>
            <w:tcW w:w="3793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wegian Twin Registry</w:t>
            </w:r>
          </w:p>
        </w:tc>
        <w:tc>
          <w:tcPr>
            <w:tcW w:w="193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way</w:t>
            </w:r>
          </w:p>
        </w:tc>
        <w:tc>
          <w:tcPr>
            <w:tcW w:w="98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90</w:t>
            </w:r>
          </w:p>
        </w:tc>
        <w:tc>
          <w:tcPr>
            <w:tcW w:w="99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1927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15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60</w:t>
            </w:r>
          </w:p>
        </w:tc>
        <w:tc>
          <w:tcPr>
            <w:tcW w:w="985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6</w:t>
            </w:r>
          </w:p>
        </w:tc>
        <w:tc>
          <w:tcPr>
            <w:tcW w:w="969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140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F92FBF" w:rsidRPr="00F92FBF" w:rsidTr="00983E64">
        <w:tc>
          <w:tcPr>
            <w:tcW w:w="3793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wedish Young Male Twins </w:t>
            </w:r>
          </w:p>
        </w:tc>
        <w:tc>
          <w:tcPr>
            <w:tcW w:w="193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weden</w:t>
            </w:r>
          </w:p>
        </w:tc>
        <w:tc>
          <w:tcPr>
            <w:tcW w:w="98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4</w:t>
            </w:r>
          </w:p>
        </w:tc>
        <w:tc>
          <w:tcPr>
            <w:tcW w:w="99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27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3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8</w:t>
            </w:r>
          </w:p>
        </w:tc>
        <w:tc>
          <w:tcPr>
            <w:tcW w:w="985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0</w:t>
            </w:r>
          </w:p>
        </w:tc>
        <w:tc>
          <w:tcPr>
            <w:tcW w:w="969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3</w:t>
            </w:r>
          </w:p>
        </w:tc>
        <w:tc>
          <w:tcPr>
            <w:tcW w:w="140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F92FBF" w:rsidRPr="00F92FBF" w:rsidTr="00983E64">
        <w:tc>
          <w:tcPr>
            <w:tcW w:w="3793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wedish Twin Cohorts</w:t>
            </w:r>
          </w:p>
        </w:tc>
        <w:tc>
          <w:tcPr>
            <w:tcW w:w="193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weden</w:t>
            </w:r>
          </w:p>
        </w:tc>
        <w:tc>
          <w:tcPr>
            <w:tcW w:w="98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441</w:t>
            </w:r>
          </w:p>
        </w:tc>
        <w:tc>
          <w:tcPr>
            <w:tcW w:w="99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1927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0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58</w:t>
            </w:r>
          </w:p>
        </w:tc>
        <w:tc>
          <w:tcPr>
            <w:tcW w:w="985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8</w:t>
            </w:r>
          </w:p>
        </w:tc>
        <w:tc>
          <w:tcPr>
            <w:tcW w:w="969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9</w:t>
            </w:r>
          </w:p>
        </w:tc>
        <w:tc>
          <w:tcPr>
            <w:tcW w:w="140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F92FBF" w:rsidRPr="00F92FBF" w:rsidTr="00983E64">
        <w:tc>
          <w:tcPr>
            <w:tcW w:w="3793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rth America and Australia</w:t>
            </w:r>
          </w:p>
        </w:tc>
        <w:tc>
          <w:tcPr>
            <w:tcW w:w="193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27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5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9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2FBF" w:rsidRPr="00F92FBF" w:rsidTr="00983E64">
        <w:tc>
          <w:tcPr>
            <w:tcW w:w="3793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wins Research Australian</w:t>
            </w:r>
          </w:p>
        </w:tc>
        <w:tc>
          <w:tcPr>
            <w:tcW w:w="193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stralia</w:t>
            </w:r>
          </w:p>
        </w:tc>
        <w:tc>
          <w:tcPr>
            <w:tcW w:w="98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28</w:t>
            </w:r>
          </w:p>
        </w:tc>
        <w:tc>
          <w:tcPr>
            <w:tcW w:w="99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1927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16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9</w:t>
            </w:r>
          </w:p>
        </w:tc>
        <w:tc>
          <w:tcPr>
            <w:tcW w:w="985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0</w:t>
            </w:r>
          </w:p>
        </w:tc>
        <w:tc>
          <w:tcPr>
            <w:tcW w:w="969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8</w:t>
            </w:r>
          </w:p>
        </w:tc>
        <w:tc>
          <w:tcPr>
            <w:tcW w:w="140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F92FBF" w:rsidRPr="00F92FBF" w:rsidTr="00983E64">
        <w:tc>
          <w:tcPr>
            <w:tcW w:w="3793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lifornia Twin Program</w:t>
            </w:r>
          </w:p>
        </w:tc>
        <w:tc>
          <w:tcPr>
            <w:tcW w:w="193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A</w:t>
            </w:r>
          </w:p>
        </w:tc>
        <w:tc>
          <w:tcPr>
            <w:tcW w:w="98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125</w:t>
            </w:r>
          </w:p>
        </w:tc>
        <w:tc>
          <w:tcPr>
            <w:tcW w:w="99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927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08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7</w:t>
            </w:r>
          </w:p>
        </w:tc>
        <w:tc>
          <w:tcPr>
            <w:tcW w:w="985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8</w:t>
            </w:r>
          </w:p>
        </w:tc>
        <w:tc>
          <w:tcPr>
            <w:tcW w:w="969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9</w:t>
            </w:r>
          </w:p>
        </w:tc>
        <w:tc>
          <w:tcPr>
            <w:tcW w:w="140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F92FBF" w:rsidRPr="00F92FBF" w:rsidTr="00983E64">
        <w:tc>
          <w:tcPr>
            <w:tcW w:w="3793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rolina African American </w:t>
            </w:r>
          </w:p>
        </w:tc>
        <w:tc>
          <w:tcPr>
            <w:tcW w:w="193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A</w:t>
            </w:r>
          </w:p>
        </w:tc>
        <w:tc>
          <w:tcPr>
            <w:tcW w:w="98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2</w:t>
            </w:r>
          </w:p>
        </w:tc>
        <w:tc>
          <w:tcPr>
            <w:tcW w:w="99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927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1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6</w:t>
            </w:r>
          </w:p>
        </w:tc>
        <w:tc>
          <w:tcPr>
            <w:tcW w:w="985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3</w:t>
            </w:r>
          </w:p>
        </w:tc>
        <w:tc>
          <w:tcPr>
            <w:tcW w:w="969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9</w:t>
            </w:r>
          </w:p>
        </w:tc>
        <w:tc>
          <w:tcPr>
            <w:tcW w:w="140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10 (exact years)</w:t>
            </w:r>
          </w:p>
        </w:tc>
      </w:tr>
      <w:tr w:rsidR="00F92FBF" w:rsidRPr="00F92FBF" w:rsidTr="00983E64">
        <w:tc>
          <w:tcPr>
            <w:tcW w:w="3793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orado Twin Registry</w:t>
            </w:r>
          </w:p>
        </w:tc>
        <w:tc>
          <w:tcPr>
            <w:tcW w:w="193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A</w:t>
            </w:r>
          </w:p>
        </w:tc>
        <w:tc>
          <w:tcPr>
            <w:tcW w:w="98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13</w:t>
            </w:r>
          </w:p>
        </w:tc>
        <w:tc>
          <w:tcPr>
            <w:tcW w:w="99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927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9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9</w:t>
            </w:r>
          </w:p>
        </w:tc>
        <w:tc>
          <w:tcPr>
            <w:tcW w:w="985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6</w:t>
            </w:r>
          </w:p>
        </w:tc>
        <w:tc>
          <w:tcPr>
            <w:tcW w:w="969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2</w:t>
            </w:r>
          </w:p>
        </w:tc>
        <w:tc>
          <w:tcPr>
            <w:tcW w:w="140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F92FBF" w:rsidRPr="00F92FBF" w:rsidTr="00983E64">
        <w:tc>
          <w:tcPr>
            <w:tcW w:w="3793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 Atlantic Twin Registry</w:t>
            </w:r>
          </w:p>
        </w:tc>
        <w:tc>
          <w:tcPr>
            <w:tcW w:w="193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A</w:t>
            </w:r>
          </w:p>
        </w:tc>
        <w:tc>
          <w:tcPr>
            <w:tcW w:w="98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25</w:t>
            </w:r>
          </w:p>
        </w:tc>
        <w:tc>
          <w:tcPr>
            <w:tcW w:w="99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1927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94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7</w:t>
            </w:r>
          </w:p>
        </w:tc>
        <w:tc>
          <w:tcPr>
            <w:tcW w:w="985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2</w:t>
            </w:r>
          </w:p>
        </w:tc>
        <w:tc>
          <w:tcPr>
            <w:tcW w:w="969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6</w:t>
            </w:r>
          </w:p>
        </w:tc>
        <w:tc>
          <w:tcPr>
            <w:tcW w:w="140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F92FBF" w:rsidRPr="00F92FBF" w:rsidTr="00983E64">
        <w:tc>
          <w:tcPr>
            <w:tcW w:w="3793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nesota Twin Registry</w:t>
            </w:r>
          </w:p>
        </w:tc>
        <w:tc>
          <w:tcPr>
            <w:tcW w:w="193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A</w:t>
            </w:r>
          </w:p>
        </w:tc>
        <w:tc>
          <w:tcPr>
            <w:tcW w:w="98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95</w:t>
            </w:r>
          </w:p>
        </w:tc>
        <w:tc>
          <w:tcPr>
            <w:tcW w:w="99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927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23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58</w:t>
            </w:r>
          </w:p>
        </w:tc>
        <w:tc>
          <w:tcPr>
            <w:tcW w:w="985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0</w:t>
            </w:r>
          </w:p>
        </w:tc>
        <w:tc>
          <w:tcPr>
            <w:tcW w:w="969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7</w:t>
            </w:r>
          </w:p>
        </w:tc>
        <w:tc>
          <w:tcPr>
            <w:tcW w:w="140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10 (exact years)</w:t>
            </w:r>
          </w:p>
        </w:tc>
      </w:tr>
      <w:tr w:rsidR="00F92FBF" w:rsidRPr="00F92FBF" w:rsidTr="00983E64">
        <w:tc>
          <w:tcPr>
            <w:tcW w:w="3793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eensland Twin Register</w:t>
            </w:r>
          </w:p>
        </w:tc>
        <w:tc>
          <w:tcPr>
            <w:tcW w:w="193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stralia</w:t>
            </w:r>
          </w:p>
        </w:tc>
        <w:tc>
          <w:tcPr>
            <w:tcW w:w="98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030</w:t>
            </w:r>
          </w:p>
        </w:tc>
        <w:tc>
          <w:tcPr>
            <w:tcW w:w="99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1927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0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9</w:t>
            </w:r>
          </w:p>
        </w:tc>
        <w:tc>
          <w:tcPr>
            <w:tcW w:w="985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2</w:t>
            </w:r>
          </w:p>
        </w:tc>
        <w:tc>
          <w:tcPr>
            <w:tcW w:w="969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1</w:t>
            </w:r>
          </w:p>
        </w:tc>
        <w:tc>
          <w:tcPr>
            <w:tcW w:w="140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F92FBF" w:rsidRPr="00F92FBF" w:rsidTr="00983E64">
        <w:tc>
          <w:tcPr>
            <w:tcW w:w="3793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etnam Era Twin Registry</w:t>
            </w:r>
          </w:p>
        </w:tc>
        <w:tc>
          <w:tcPr>
            <w:tcW w:w="193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A</w:t>
            </w:r>
          </w:p>
        </w:tc>
        <w:tc>
          <w:tcPr>
            <w:tcW w:w="98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7</w:t>
            </w:r>
          </w:p>
        </w:tc>
        <w:tc>
          <w:tcPr>
            <w:tcW w:w="99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27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5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50</w:t>
            </w:r>
          </w:p>
        </w:tc>
        <w:tc>
          <w:tcPr>
            <w:tcW w:w="985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9</w:t>
            </w:r>
          </w:p>
        </w:tc>
        <w:tc>
          <w:tcPr>
            <w:tcW w:w="969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0</w:t>
            </w:r>
          </w:p>
        </w:tc>
        <w:tc>
          <w:tcPr>
            <w:tcW w:w="140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10 (exact years)</w:t>
            </w:r>
          </w:p>
        </w:tc>
      </w:tr>
      <w:tr w:rsidR="00F92FBF" w:rsidRPr="00F92FBF" w:rsidTr="00983E64">
        <w:tc>
          <w:tcPr>
            <w:tcW w:w="3793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S-NRC twin cohort</w:t>
            </w:r>
          </w:p>
        </w:tc>
        <w:tc>
          <w:tcPr>
            <w:tcW w:w="193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A</w:t>
            </w:r>
          </w:p>
        </w:tc>
        <w:tc>
          <w:tcPr>
            <w:tcW w:w="98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73</w:t>
            </w:r>
          </w:p>
        </w:tc>
        <w:tc>
          <w:tcPr>
            <w:tcW w:w="99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27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17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27</w:t>
            </w:r>
          </w:p>
        </w:tc>
        <w:tc>
          <w:tcPr>
            <w:tcW w:w="985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</w:t>
            </w:r>
          </w:p>
        </w:tc>
        <w:tc>
          <w:tcPr>
            <w:tcW w:w="969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0</w:t>
            </w:r>
          </w:p>
        </w:tc>
        <w:tc>
          <w:tcPr>
            <w:tcW w:w="140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10 (exact years)</w:t>
            </w:r>
          </w:p>
        </w:tc>
      </w:tr>
      <w:tr w:rsidR="00F92FBF" w:rsidRPr="00F92FBF" w:rsidTr="00983E64">
        <w:tc>
          <w:tcPr>
            <w:tcW w:w="3793" w:type="dxa"/>
          </w:tcPr>
          <w:p w:rsidR="00983E64" w:rsidRPr="00F92FBF" w:rsidRDefault="00983E64" w:rsidP="00983E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Washington State Twin Registry</w:t>
            </w:r>
          </w:p>
        </w:tc>
        <w:tc>
          <w:tcPr>
            <w:tcW w:w="1938" w:type="dxa"/>
          </w:tcPr>
          <w:p w:rsidR="00983E64" w:rsidRPr="00F92FBF" w:rsidRDefault="00983E64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A</w:t>
            </w:r>
          </w:p>
        </w:tc>
        <w:tc>
          <w:tcPr>
            <w:tcW w:w="983" w:type="dxa"/>
          </w:tcPr>
          <w:p w:rsidR="00983E64" w:rsidRPr="00F92FBF" w:rsidRDefault="00983E64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87</w:t>
            </w:r>
          </w:p>
        </w:tc>
        <w:tc>
          <w:tcPr>
            <w:tcW w:w="998" w:type="dxa"/>
          </w:tcPr>
          <w:p w:rsidR="00983E64" w:rsidRPr="00F92FBF" w:rsidRDefault="00983E64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1927" w:type="dxa"/>
          </w:tcPr>
          <w:p w:rsidR="00983E64" w:rsidRPr="00F92FBF" w:rsidRDefault="00983E64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14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8</w:t>
            </w:r>
          </w:p>
        </w:tc>
        <w:tc>
          <w:tcPr>
            <w:tcW w:w="985" w:type="dxa"/>
          </w:tcPr>
          <w:p w:rsidR="00983E64" w:rsidRPr="00F92FBF" w:rsidRDefault="00983E64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8</w:t>
            </w:r>
          </w:p>
        </w:tc>
        <w:tc>
          <w:tcPr>
            <w:tcW w:w="969" w:type="dxa"/>
          </w:tcPr>
          <w:p w:rsidR="00983E64" w:rsidRPr="00F92FBF" w:rsidRDefault="00983E64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6</w:t>
            </w:r>
          </w:p>
        </w:tc>
        <w:tc>
          <w:tcPr>
            <w:tcW w:w="1403" w:type="dxa"/>
          </w:tcPr>
          <w:p w:rsidR="00983E64" w:rsidRPr="00F92FBF" w:rsidRDefault="00983E64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F92FBF" w:rsidRPr="00F92FBF" w:rsidTr="00983E64">
        <w:tc>
          <w:tcPr>
            <w:tcW w:w="3793" w:type="dxa"/>
          </w:tcPr>
          <w:p w:rsidR="00A957AD" w:rsidRPr="00F92FBF" w:rsidRDefault="00A957AD" w:rsidP="00A957AD">
            <w:pPr>
              <w:tabs>
                <w:tab w:val="left" w:pos="3261"/>
                <w:tab w:val="left" w:pos="4500"/>
                <w:tab w:val="left" w:pos="5940"/>
                <w:tab w:val="left" w:pos="7380"/>
                <w:tab w:val="left" w:pos="9180"/>
                <w:tab w:val="left" w:pos="9900"/>
                <w:tab w:val="left" w:pos="1080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ast Asia</w:t>
            </w:r>
          </w:p>
        </w:tc>
        <w:tc>
          <w:tcPr>
            <w:tcW w:w="193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27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5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9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2FBF" w:rsidRPr="00F92FBF" w:rsidTr="00983E64">
        <w:tc>
          <w:tcPr>
            <w:tcW w:w="3793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orean Twin-Family Register</w:t>
            </w:r>
          </w:p>
        </w:tc>
        <w:tc>
          <w:tcPr>
            <w:tcW w:w="193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uth Korea</w:t>
            </w:r>
          </w:p>
        </w:tc>
        <w:tc>
          <w:tcPr>
            <w:tcW w:w="98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35</w:t>
            </w:r>
          </w:p>
        </w:tc>
        <w:tc>
          <w:tcPr>
            <w:tcW w:w="99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1927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34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5</w:t>
            </w:r>
          </w:p>
        </w:tc>
        <w:tc>
          <w:tcPr>
            <w:tcW w:w="985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3</w:t>
            </w:r>
          </w:p>
        </w:tc>
        <w:tc>
          <w:tcPr>
            <w:tcW w:w="969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1</w:t>
            </w:r>
          </w:p>
        </w:tc>
        <w:tc>
          <w:tcPr>
            <w:tcW w:w="140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F92FBF" w:rsidRPr="00F92FBF" w:rsidTr="00983E64">
        <w:tc>
          <w:tcPr>
            <w:tcW w:w="3793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saka University Aged Twin </w:t>
            </w:r>
          </w:p>
        </w:tc>
        <w:tc>
          <w:tcPr>
            <w:tcW w:w="193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pan</w:t>
            </w:r>
          </w:p>
        </w:tc>
        <w:tc>
          <w:tcPr>
            <w:tcW w:w="98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7</w:t>
            </w:r>
          </w:p>
        </w:tc>
        <w:tc>
          <w:tcPr>
            <w:tcW w:w="99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1927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24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9</w:t>
            </w:r>
          </w:p>
        </w:tc>
        <w:tc>
          <w:tcPr>
            <w:tcW w:w="985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7</w:t>
            </w:r>
          </w:p>
        </w:tc>
        <w:tc>
          <w:tcPr>
            <w:tcW w:w="969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5</w:t>
            </w:r>
          </w:p>
        </w:tc>
        <w:tc>
          <w:tcPr>
            <w:tcW w:w="140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10 (exact years)</w:t>
            </w:r>
          </w:p>
        </w:tc>
      </w:tr>
      <w:tr w:rsidR="00F92FBF" w:rsidRPr="00F92FBF" w:rsidTr="00983E64">
        <w:tc>
          <w:tcPr>
            <w:tcW w:w="3793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Qingdao Twin Registry </w:t>
            </w:r>
          </w:p>
        </w:tc>
        <w:tc>
          <w:tcPr>
            <w:tcW w:w="193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na</w:t>
            </w:r>
          </w:p>
        </w:tc>
        <w:tc>
          <w:tcPr>
            <w:tcW w:w="98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6</w:t>
            </w:r>
          </w:p>
        </w:tc>
        <w:tc>
          <w:tcPr>
            <w:tcW w:w="99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1927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25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2</w:t>
            </w:r>
          </w:p>
        </w:tc>
        <w:tc>
          <w:tcPr>
            <w:tcW w:w="985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</w:t>
            </w:r>
          </w:p>
        </w:tc>
        <w:tc>
          <w:tcPr>
            <w:tcW w:w="969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0</w:t>
            </w:r>
          </w:p>
        </w:tc>
        <w:tc>
          <w:tcPr>
            <w:tcW w:w="140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F92FBF" w:rsidRPr="00F92FBF" w:rsidTr="00983E64">
        <w:tc>
          <w:tcPr>
            <w:tcW w:w="3793" w:type="dxa"/>
          </w:tcPr>
          <w:p w:rsidR="00A957AD" w:rsidRPr="00F92FBF" w:rsidRDefault="001F4926" w:rsidP="00A957AD">
            <w:pPr>
              <w:tabs>
                <w:tab w:val="left" w:pos="3261"/>
                <w:tab w:val="left" w:pos="4500"/>
                <w:tab w:val="left" w:pos="5940"/>
                <w:tab w:val="left" w:pos="7380"/>
                <w:tab w:val="left" w:pos="9180"/>
                <w:tab w:val="left" w:pos="9900"/>
                <w:tab w:val="left" w:pos="1080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ther regions</w:t>
            </w:r>
          </w:p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27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5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9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2FBF" w:rsidRPr="00F92FBF" w:rsidTr="00983E64">
        <w:tc>
          <w:tcPr>
            <w:tcW w:w="3793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azilian Twin Registry</w:t>
            </w:r>
          </w:p>
        </w:tc>
        <w:tc>
          <w:tcPr>
            <w:tcW w:w="193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azil</w:t>
            </w:r>
          </w:p>
        </w:tc>
        <w:tc>
          <w:tcPr>
            <w:tcW w:w="98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3</w:t>
            </w:r>
          </w:p>
        </w:tc>
        <w:tc>
          <w:tcPr>
            <w:tcW w:w="99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1927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33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92</w:t>
            </w:r>
          </w:p>
        </w:tc>
        <w:tc>
          <w:tcPr>
            <w:tcW w:w="985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4</w:t>
            </w:r>
          </w:p>
        </w:tc>
        <w:tc>
          <w:tcPr>
            <w:tcW w:w="969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8</w:t>
            </w:r>
          </w:p>
        </w:tc>
        <w:tc>
          <w:tcPr>
            <w:tcW w:w="140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F92FBF" w:rsidRPr="00F92FBF" w:rsidTr="00983E64">
        <w:tc>
          <w:tcPr>
            <w:tcW w:w="3793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v-SE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v-SE"/>
              </w:rPr>
              <w:t xml:space="preserve">Sri Lanka Twin </w:t>
            </w:r>
            <w:proofErr w:type="spellStart"/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v-SE"/>
              </w:rPr>
              <w:t>Registry</w:t>
            </w:r>
            <w:proofErr w:type="spellEnd"/>
          </w:p>
        </w:tc>
        <w:tc>
          <w:tcPr>
            <w:tcW w:w="193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v-SE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v-SE"/>
              </w:rPr>
              <w:t>Sri Lanka</w:t>
            </w:r>
          </w:p>
        </w:tc>
        <w:tc>
          <w:tcPr>
            <w:tcW w:w="98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v-SE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v-SE"/>
              </w:rPr>
              <w:t>2279</w:t>
            </w:r>
          </w:p>
        </w:tc>
        <w:tc>
          <w:tcPr>
            <w:tcW w:w="998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v-SE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v-SE"/>
              </w:rPr>
              <w:t>56</w:t>
            </w:r>
          </w:p>
        </w:tc>
        <w:tc>
          <w:tcPr>
            <w:tcW w:w="1927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v-SE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v-SE"/>
              </w:rPr>
              <w:t>1925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val="sv-SE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v-SE"/>
              </w:rPr>
              <w:t>1990</w:t>
            </w:r>
          </w:p>
        </w:tc>
        <w:tc>
          <w:tcPr>
            <w:tcW w:w="985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v-SE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v-SE"/>
              </w:rPr>
              <w:t>10.9</w:t>
            </w:r>
          </w:p>
        </w:tc>
        <w:tc>
          <w:tcPr>
            <w:tcW w:w="969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v-SE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v-SE"/>
              </w:rPr>
              <w:t>3.31</w:t>
            </w:r>
          </w:p>
        </w:tc>
        <w:tc>
          <w:tcPr>
            <w:tcW w:w="1403" w:type="dxa"/>
          </w:tcPr>
          <w:p w:rsidR="00A957AD" w:rsidRPr="00F92FBF" w:rsidRDefault="00A957AD" w:rsidP="00983E6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v-SE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v-SE"/>
              </w:rPr>
              <w:t>6</w:t>
            </w:r>
          </w:p>
        </w:tc>
      </w:tr>
    </w:tbl>
    <w:p w:rsidR="001A594D" w:rsidRPr="00F92FBF" w:rsidRDefault="001A594D" w:rsidP="001A594D">
      <w:pPr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  <w:sectPr w:rsidR="001A594D" w:rsidRPr="00F92FBF" w:rsidSect="002F1CC8">
          <w:pgSz w:w="15840" w:h="12240" w:orient="landscape"/>
          <w:pgMar w:top="1134" w:right="1417" w:bottom="1134" w:left="1417" w:header="720" w:footer="720" w:gutter="0"/>
          <w:cols w:space="720"/>
          <w:docGrid w:linePitch="360"/>
        </w:sectPr>
      </w:pPr>
    </w:p>
    <w:p w:rsidR="001A594D" w:rsidRPr="00F92FBF" w:rsidRDefault="001A594D" w:rsidP="00A957AD">
      <w:pPr>
        <w:tabs>
          <w:tab w:val="left" w:pos="2160"/>
          <w:tab w:val="left" w:pos="2880"/>
          <w:tab w:val="left" w:pos="3600"/>
          <w:tab w:val="left" w:pos="5040"/>
          <w:tab w:val="left" w:pos="5760"/>
          <w:tab w:val="left" w:pos="6480"/>
          <w:tab w:val="left" w:pos="7920"/>
          <w:tab w:val="left" w:pos="8640"/>
          <w:tab w:val="left" w:pos="9360"/>
          <w:tab w:val="left" w:pos="10800"/>
          <w:tab w:val="left" w:pos="11520"/>
          <w:tab w:val="left" w:pos="12240"/>
        </w:tabs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lementary table 2. The proportions of educational variation explained by additive genetic, shared environmental and unique environmental variances with 95% confidence intervals by birth cohort and gender.</w:t>
      </w:r>
      <w:r w:rsidRPr="00F92FB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</w:p>
    <w:p w:rsidR="00A957AD" w:rsidRPr="00F92FBF" w:rsidRDefault="00A957AD" w:rsidP="001A594D">
      <w:pPr>
        <w:tabs>
          <w:tab w:val="left" w:pos="2160"/>
          <w:tab w:val="left" w:pos="2880"/>
          <w:tab w:val="left" w:pos="3600"/>
          <w:tab w:val="left" w:pos="5040"/>
          <w:tab w:val="left" w:pos="5760"/>
          <w:tab w:val="left" w:pos="6480"/>
          <w:tab w:val="left" w:pos="7920"/>
          <w:tab w:val="left" w:pos="8640"/>
          <w:tab w:val="left" w:pos="9360"/>
          <w:tab w:val="left" w:pos="10800"/>
          <w:tab w:val="left" w:pos="11520"/>
          <w:tab w:val="left" w:pos="12240"/>
        </w:tabs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957AD" w:rsidRPr="00F92FBF" w:rsidRDefault="00A957AD" w:rsidP="001A594D">
      <w:pPr>
        <w:tabs>
          <w:tab w:val="left" w:pos="2160"/>
          <w:tab w:val="left" w:pos="2880"/>
          <w:tab w:val="left" w:pos="3600"/>
          <w:tab w:val="left" w:pos="5040"/>
          <w:tab w:val="left" w:pos="5760"/>
          <w:tab w:val="left" w:pos="6480"/>
          <w:tab w:val="left" w:pos="7920"/>
          <w:tab w:val="left" w:pos="8640"/>
          <w:tab w:val="left" w:pos="9360"/>
          <w:tab w:val="left" w:pos="10800"/>
          <w:tab w:val="left" w:pos="11520"/>
          <w:tab w:val="left" w:pos="12240"/>
        </w:tabs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0"/>
        <w:gridCol w:w="885"/>
        <w:gridCol w:w="831"/>
        <w:gridCol w:w="832"/>
        <w:gridCol w:w="832"/>
        <w:gridCol w:w="832"/>
        <w:gridCol w:w="832"/>
        <w:gridCol w:w="832"/>
        <w:gridCol w:w="832"/>
        <w:gridCol w:w="832"/>
      </w:tblGrid>
      <w:tr w:rsidR="00F92FBF" w:rsidRPr="00F92FBF" w:rsidTr="00E92FFE">
        <w:tc>
          <w:tcPr>
            <w:tcW w:w="1590" w:type="dxa"/>
            <w:vMerge w:val="restart"/>
          </w:tcPr>
          <w:p w:rsidR="00A957AD" w:rsidRPr="00F92FBF" w:rsidRDefault="00A957AD" w:rsidP="00E92FF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48" w:type="dxa"/>
            <w:gridSpan w:val="3"/>
          </w:tcPr>
          <w:p w:rsidR="00A957AD" w:rsidRPr="00F92FBF" w:rsidRDefault="00A957AD" w:rsidP="007D69C2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dditive genetic factors</w:t>
            </w:r>
          </w:p>
        </w:tc>
        <w:tc>
          <w:tcPr>
            <w:tcW w:w="2496" w:type="dxa"/>
            <w:gridSpan w:val="3"/>
          </w:tcPr>
          <w:p w:rsidR="00A957AD" w:rsidRPr="00F92FBF" w:rsidRDefault="00A957AD" w:rsidP="007D69C2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hared environment</w:t>
            </w:r>
          </w:p>
        </w:tc>
        <w:tc>
          <w:tcPr>
            <w:tcW w:w="2496" w:type="dxa"/>
            <w:gridSpan w:val="3"/>
          </w:tcPr>
          <w:p w:rsidR="00A957AD" w:rsidRPr="00F92FBF" w:rsidRDefault="00A957AD" w:rsidP="007D69C2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nique environment</w:t>
            </w:r>
          </w:p>
        </w:tc>
      </w:tr>
      <w:tr w:rsidR="00F92FBF" w:rsidRPr="00F92FBF" w:rsidTr="00E92FFE">
        <w:tc>
          <w:tcPr>
            <w:tcW w:w="1590" w:type="dxa"/>
            <w:vMerge/>
          </w:tcPr>
          <w:p w:rsidR="00A957AD" w:rsidRPr="00F92FBF" w:rsidRDefault="00A957AD" w:rsidP="00E92FF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5" w:type="dxa"/>
            <w:vMerge w:val="restart"/>
          </w:tcPr>
          <w:p w:rsidR="00A957AD" w:rsidRPr="00F92FBF" w:rsidRDefault="00A957AD" w:rsidP="007D69C2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</w:t>
            </w: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63" w:type="dxa"/>
            <w:gridSpan w:val="2"/>
          </w:tcPr>
          <w:p w:rsidR="00A957AD" w:rsidRPr="00F92FBF" w:rsidRDefault="00A957AD" w:rsidP="007D69C2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832" w:type="dxa"/>
            <w:vMerge w:val="restart"/>
          </w:tcPr>
          <w:p w:rsidR="00A957AD" w:rsidRPr="00F92FBF" w:rsidRDefault="00A957AD" w:rsidP="007D69C2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</w:t>
            </w: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64" w:type="dxa"/>
            <w:gridSpan w:val="2"/>
          </w:tcPr>
          <w:p w:rsidR="00A957AD" w:rsidRPr="00F92FBF" w:rsidRDefault="00A957AD" w:rsidP="007D69C2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832" w:type="dxa"/>
            <w:vMerge w:val="restart"/>
          </w:tcPr>
          <w:p w:rsidR="00A957AD" w:rsidRPr="00F92FBF" w:rsidRDefault="00A957AD" w:rsidP="007D69C2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</w:t>
            </w: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64" w:type="dxa"/>
            <w:gridSpan w:val="2"/>
          </w:tcPr>
          <w:p w:rsidR="00A957AD" w:rsidRPr="00F92FBF" w:rsidRDefault="00A957AD" w:rsidP="007D69C2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5% CI</w:t>
            </w:r>
          </w:p>
        </w:tc>
      </w:tr>
      <w:tr w:rsidR="00F92FBF" w:rsidRPr="00F92FBF" w:rsidTr="00E92FFE">
        <w:tc>
          <w:tcPr>
            <w:tcW w:w="1590" w:type="dxa"/>
            <w:vMerge/>
          </w:tcPr>
          <w:p w:rsidR="00A957AD" w:rsidRPr="00F92FBF" w:rsidRDefault="00A957AD" w:rsidP="00E92FF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5" w:type="dxa"/>
            <w:vMerge/>
          </w:tcPr>
          <w:p w:rsidR="00A957AD" w:rsidRPr="00F92FBF" w:rsidRDefault="00A957AD" w:rsidP="007D69C2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31" w:type="dxa"/>
          </w:tcPr>
          <w:p w:rsidR="00A957AD" w:rsidRPr="00F92FBF" w:rsidRDefault="00A957AD" w:rsidP="007D69C2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L</w:t>
            </w:r>
          </w:p>
        </w:tc>
        <w:tc>
          <w:tcPr>
            <w:tcW w:w="832" w:type="dxa"/>
          </w:tcPr>
          <w:p w:rsidR="00A957AD" w:rsidRPr="00F92FBF" w:rsidRDefault="00A957AD" w:rsidP="007D69C2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L</w:t>
            </w:r>
          </w:p>
        </w:tc>
        <w:tc>
          <w:tcPr>
            <w:tcW w:w="832" w:type="dxa"/>
            <w:vMerge/>
          </w:tcPr>
          <w:p w:rsidR="00A957AD" w:rsidRPr="00F92FBF" w:rsidRDefault="00A957AD" w:rsidP="007D69C2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A957AD" w:rsidRPr="00F92FBF" w:rsidRDefault="00A957AD" w:rsidP="007D69C2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L</w:t>
            </w:r>
          </w:p>
        </w:tc>
        <w:tc>
          <w:tcPr>
            <w:tcW w:w="832" w:type="dxa"/>
          </w:tcPr>
          <w:p w:rsidR="00A957AD" w:rsidRPr="00F92FBF" w:rsidRDefault="00A957AD" w:rsidP="007D69C2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L</w:t>
            </w:r>
          </w:p>
        </w:tc>
        <w:tc>
          <w:tcPr>
            <w:tcW w:w="832" w:type="dxa"/>
            <w:vMerge/>
          </w:tcPr>
          <w:p w:rsidR="00A957AD" w:rsidRPr="00F92FBF" w:rsidRDefault="00A957AD" w:rsidP="007D69C2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A957AD" w:rsidRPr="00F92FBF" w:rsidRDefault="00A957AD" w:rsidP="007D69C2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L</w:t>
            </w:r>
          </w:p>
        </w:tc>
        <w:tc>
          <w:tcPr>
            <w:tcW w:w="832" w:type="dxa"/>
          </w:tcPr>
          <w:p w:rsidR="00A957AD" w:rsidRPr="00F92FBF" w:rsidRDefault="00A957AD" w:rsidP="007D69C2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L</w:t>
            </w:r>
          </w:p>
        </w:tc>
      </w:tr>
      <w:tr w:rsidR="00F92FBF" w:rsidRPr="00F92FBF" w:rsidTr="00E92FFE">
        <w:tc>
          <w:tcPr>
            <w:tcW w:w="1590" w:type="dxa"/>
          </w:tcPr>
          <w:p w:rsidR="00A957AD" w:rsidRPr="00F92FBF" w:rsidRDefault="00A957AD" w:rsidP="00E92FFE">
            <w:pPr>
              <w:tabs>
                <w:tab w:val="left" w:pos="2160"/>
                <w:tab w:val="left" w:pos="3060"/>
                <w:tab w:val="left" w:pos="3600"/>
                <w:tab w:val="left" w:pos="4680"/>
                <w:tab w:val="left" w:pos="5580"/>
                <w:tab w:val="left" w:pos="6120"/>
                <w:tab w:val="left" w:pos="7200"/>
                <w:tab w:val="left" w:pos="8100"/>
                <w:tab w:val="left" w:pos="864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n</w:t>
            </w:r>
            <w:r w:rsidR="00553820"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and women</w:t>
            </w:r>
          </w:p>
        </w:tc>
        <w:tc>
          <w:tcPr>
            <w:tcW w:w="885" w:type="dxa"/>
          </w:tcPr>
          <w:p w:rsidR="00A957AD" w:rsidRPr="00F92FBF" w:rsidRDefault="00A957AD" w:rsidP="00E92FF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1" w:type="dxa"/>
          </w:tcPr>
          <w:p w:rsidR="00A957AD" w:rsidRPr="00F92FBF" w:rsidRDefault="00A957AD" w:rsidP="00E92FF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A957AD" w:rsidRPr="00F92FBF" w:rsidRDefault="00A957AD" w:rsidP="00E92FF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A957AD" w:rsidRPr="00F92FBF" w:rsidRDefault="00A957AD" w:rsidP="00E92FF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A957AD" w:rsidRPr="00F92FBF" w:rsidRDefault="00A957AD" w:rsidP="00E92FF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A957AD" w:rsidRPr="00F92FBF" w:rsidRDefault="00A957AD" w:rsidP="00E92FF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A957AD" w:rsidRPr="00F92FBF" w:rsidRDefault="00A957AD" w:rsidP="00E92FF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A957AD" w:rsidRPr="00F92FBF" w:rsidRDefault="00A957AD" w:rsidP="00E92FF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A957AD" w:rsidRPr="00F92FBF" w:rsidRDefault="00A957AD" w:rsidP="00E92FF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2FBF" w:rsidRPr="00F92FBF" w:rsidTr="007163AE">
        <w:tc>
          <w:tcPr>
            <w:tcW w:w="1590" w:type="dxa"/>
          </w:tcPr>
          <w:p w:rsidR="007163AE" w:rsidRPr="00F92FBF" w:rsidRDefault="007163AE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</w:t>
            </w:r>
          </w:p>
        </w:tc>
        <w:tc>
          <w:tcPr>
            <w:tcW w:w="885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831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</w:tr>
      <w:tr w:rsidR="00F92FBF" w:rsidRPr="00F92FBF" w:rsidTr="007163AE">
        <w:tc>
          <w:tcPr>
            <w:tcW w:w="1590" w:type="dxa"/>
          </w:tcPr>
          <w:p w:rsidR="007163AE" w:rsidRPr="00F92FBF" w:rsidRDefault="007163AE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00–1909</w:t>
            </w:r>
          </w:p>
        </w:tc>
        <w:tc>
          <w:tcPr>
            <w:tcW w:w="885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831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F92FBF" w:rsidRPr="00F92FBF" w:rsidTr="007163AE">
        <w:tc>
          <w:tcPr>
            <w:tcW w:w="1590" w:type="dxa"/>
          </w:tcPr>
          <w:p w:rsidR="007163AE" w:rsidRPr="00F92FBF" w:rsidRDefault="007163AE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10–1919</w:t>
            </w:r>
          </w:p>
        </w:tc>
        <w:tc>
          <w:tcPr>
            <w:tcW w:w="885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831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</w:tr>
      <w:tr w:rsidR="00F92FBF" w:rsidRPr="00F92FBF" w:rsidTr="007163AE">
        <w:tc>
          <w:tcPr>
            <w:tcW w:w="1590" w:type="dxa"/>
          </w:tcPr>
          <w:p w:rsidR="007163AE" w:rsidRPr="00F92FBF" w:rsidRDefault="007163AE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20–1929</w:t>
            </w:r>
          </w:p>
        </w:tc>
        <w:tc>
          <w:tcPr>
            <w:tcW w:w="885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831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</w:tr>
      <w:tr w:rsidR="00F92FBF" w:rsidRPr="00F92FBF" w:rsidTr="007163AE">
        <w:tc>
          <w:tcPr>
            <w:tcW w:w="1590" w:type="dxa"/>
          </w:tcPr>
          <w:p w:rsidR="007163AE" w:rsidRPr="00F92FBF" w:rsidRDefault="007163AE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30–1939</w:t>
            </w:r>
          </w:p>
        </w:tc>
        <w:tc>
          <w:tcPr>
            <w:tcW w:w="885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831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</w:tr>
      <w:tr w:rsidR="00F92FBF" w:rsidRPr="00F92FBF" w:rsidTr="007163AE">
        <w:tc>
          <w:tcPr>
            <w:tcW w:w="1590" w:type="dxa"/>
          </w:tcPr>
          <w:p w:rsidR="007163AE" w:rsidRPr="00F92FBF" w:rsidRDefault="007163AE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40–1949</w:t>
            </w:r>
          </w:p>
        </w:tc>
        <w:tc>
          <w:tcPr>
            <w:tcW w:w="885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831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</w:tr>
      <w:tr w:rsidR="00F92FBF" w:rsidRPr="00F92FBF" w:rsidTr="007163AE">
        <w:tc>
          <w:tcPr>
            <w:tcW w:w="1590" w:type="dxa"/>
          </w:tcPr>
          <w:p w:rsidR="007163AE" w:rsidRPr="00F92FBF" w:rsidRDefault="007163AE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50–1959</w:t>
            </w:r>
          </w:p>
        </w:tc>
        <w:tc>
          <w:tcPr>
            <w:tcW w:w="885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831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</w:tr>
      <w:tr w:rsidR="00F92FBF" w:rsidRPr="00F92FBF" w:rsidTr="007163AE">
        <w:tc>
          <w:tcPr>
            <w:tcW w:w="1590" w:type="dxa"/>
          </w:tcPr>
          <w:p w:rsidR="007163AE" w:rsidRPr="00F92FBF" w:rsidRDefault="007163AE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60–1969</w:t>
            </w:r>
          </w:p>
        </w:tc>
        <w:tc>
          <w:tcPr>
            <w:tcW w:w="885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831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</w:tr>
      <w:tr w:rsidR="00F92FBF" w:rsidRPr="00F92FBF" w:rsidTr="007163AE">
        <w:tc>
          <w:tcPr>
            <w:tcW w:w="1590" w:type="dxa"/>
          </w:tcPr>
          <w:p w:rsidR="007163AE" w:rsidRPr="00F92FBF" w:rsidRDefault="007163AE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0–1979</w:t>
            </w:r>
          </w:p>
        </w:tc>
        <w:tc>
          <w:tcPr>
            <w:tcW w:w="885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831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</w:tr>
      <w:tr w:rsidR="00F92FBF" w:rsidRPr="00F92FBF" w:rsidTr="007163AE">
        <w:tc>
          <w:tcPr>
            <w:tcW w:w="1590" w:type="dxa"/>
          </w:tcPr>
          <w:p w:rsidR="007163AE" w:rsidRPr="00F92FBF" w:rsidRDefault="007163AE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0–1989</w:t>
            </w:r>
          </w:p>
        </w:tc>
        <w:tc>
          <w:tcPr>
            <w:tcW w:w="885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831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832" w:type="dxa"/>
            <w:vAlign w:val="bottom"/>
          </w:tcPr>
          <w:p w:rsidR="007163AE" w:rsidRPr="00F92FBF" w:rsidRDefault="007163AE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</w:tr>
      <w:tr w:rsidR="00F92FBF" w:rsidRPr="00F92FBF" w:rsidTr="00E92FFE">
        <w:tc>
          <w:tcPr>
            <w:tcW w:w="1590" w:type="dxa"/>
          </w:tcPr>
          <w:p w:rsidR="00553820" w:rsidRPr="00F92FBF" w:rsidRDefault="00553820" w:rsidP="00553820">
            <w:pPr>
              <w:tabs>
                <w:tab w:val="left" w:pos="2160"/>
                <w:tab w:val="left" w:pos="3060"/>
                <w:tab w:val="left" w:pos="3600"/>
                <w:tab w:val="left" w:pos="4680"/>
                <w:tab w:val="left" w:pos="5580"/>
                <w:tab w:val="left" w:pos="6120"/>
                <w:tab w:val="left" w:pos="7200"/>
                <w:tab w:val="left" w:pos="8100"/>
                <w:tab w:val="left" w:pos="864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Men </w:t>
            </w:r>
          </w:p>
        </w:tc>
        <w:tc>
          <w:tcPr>
            <w:tcW w:w="885" w:type="dxa"/>
          </w:tcPr>
          <w:p w:rsidR="00553820" w:rsidRPr="00F92FBF" w:rsidRDefault="00553820" w:rsidP="00E92FF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1" w:type="dxa"/>
          </w:tcPr>
          <w:p w:rsidR="00553820" w:rsidRPr="00F92FBF" w:rsidRDefault="00553820" w:rsidP="00E92FF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553820" w:rsidRPr="00F92FBF" w:rsidRDefault="00553820" w:rsidP="00E92FF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553820" w:rsidRPr="00F92FBF" w:rsidRDefault="00553820" w:rsidP="00E92FF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553820" w:rsidRPr="00F92FBF" w:rsidRDefault="00553820" w:rsidP="00E92FF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553820" w:rsidRPr="00F92FBF" w:rsidRDefault="00553820" w:rsidP="00E92FF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553820" w:rsidRPr="00F92FBF" w:rsidRDefault="00553820" w:rsidP="00E92FF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553820" w:rsidRPr="00F92FBF" w:rsidRDefault="00553820" w:rsidP="00E92FF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553820" w:rsidRPr="00F92FBF" w:rsidRDefault="00553820" w:rsidP="00E92FF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2FBF" w:rsidRPr="00F92FBF" w:rsidTr="00E92FFE">
        <w:tc>
          <w:tcPr>
            <w:tcW w:w="1590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</w:t>
            </w:r>
          </w:p>
        </w:tc>
        <w:tc>
          <w:tcPr>
            <w:tcW w:w="885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6 </w:t>
            </w:r>
          </w:p>
        </w:tc>
        <w:tc>
          <w:tcPr>
            <w:tcW w:w="831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9 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</w:tr>
      <w:tr w:rsidR="00F92FBF" w:rsidRPr="00F92FBF" w:rsidTr="00E92FFE">
        <w:tc>
          <w:tcPr>
            <w:tcW w:w="1590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00–1909</w:t>
            </w:r>
          </w:p>
        </w:tc>
        <w:tc>
          <w:tcPr>
            <w:tcW w:w="885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3 </w:t>
            </w:r>
          </w:p>
        </w:tc>
        <w:tc>
          <w:tcPr>
            <w:tcW w:w="831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</w:tr>
      <w:tr w:rsidR="00F92FBF" w:rsidRPr="00F92FBF" w:rsidTr="00E92FFE">
        <w:tc>
          <w:tcPr>
            <w:tcW w:w="1590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10–1919</w:t>
            </w:r>
          </w:p>
        </w:tc>
        <w:tc>
          <w:tcPr>
            <w:tcW w:w="885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7 </w:t>
            </w:r>
          </w:p>
        </w:tc>
        <w:tc>
          <w:tcPr>
            <w:tcW w:w="831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</w:tr>
      <w:tr w:rsidR="00F92FBF" w:rsidRPr="00F92FBF" w:rsidTr="00E92FFE">
        <w:tc>
          <w:tcPr>
            <w:tcW w:w="1590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20–1929</w:t>
            </w:r>
          </w:p>
        </w:tc>
        <w:tc>
          <w:tcPr>
            <w:tcW w:w="885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5 </w:t>
            </w:r>
          </w:p>
        </w:tc>
        <w:tc>
          <w:tcPr>
            <w:tcW w:w="831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F92FBF" w:rsidRPr="00F92FBF" w:rsidTr="00E92FFE">
        <w:tc>
          <w:tcPr>
            <w:tcW w:w="1590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30–1939</w:t>
            </w:r>
          </w:p>
        </w:tc>
        <w:tc>
          <w:tcPr>
            <w:tcW w:w="885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1 </w:t>
            </w:r>
          </w:p>
        </w:tc>
        <w:tc>
          <w:tcPr>
            <w:tcW w:w="831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</w:tr>
      <w:tr w:rsidR="00F92FBF" w:rsidRPr="00F92FBF" w:rsidTr="00E92FFE">
        <w:tc>
          <w:tcPr>
            <w:tcW w:w="1590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40–1949</w:t>
            </w:r>
          </w:p>
        </w:tc>
        <w:tc>
          <w:tcPr>
            <w:tcW w:w="885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5 </w:t>
            </w:r>
          </w:p>
        </w:tc>
        <w:tc>
          <w:tcPr>
            <w:tcW w:w="831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</w:tr>
      <w:tr w:rsidR="00F92FBF" w:rsidRPr="00F92FBF" w:rsidTr="00E92FFE">
        <w:tc>
          <w:tcPr>
            <w:tcW w:w="1590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50–1959</w:t>
            </w:r>
          </w:p>
        </w:tc>
        <w:tc>
          <w:tcPr>
            <w:tcW w:w="885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7 </w:t>
            </w:r>
          </w:p>
        </w:tc>
        <w:tc>
          <w:tcPr>
            <w:tcW w:w="831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</w:tr>
      <w:tr w:rsidR="00F92FBF" w:rsidRPr="00F92FBF" w:rsidTr="00E92FFE">
        <w:tc>
          <w:tcPr>
            <w:tcW w:w="1590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60–1969</w:t>
            </w:r>
          </w:p>
        </w:tc>
        <w:tc>
          <w:tcPr>
            <w:tcW w:w="885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2 </w:t>
            </w:r>
          </w:p>
        </w:tc>
        <w:tc>
          <w:tcPr>
            <w:tcW w:w="831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</w:tr>
      <w:tr w:rsidR="00F92FBF" w:rsidRPr="00F92FBF" w:rsidTr="00E92FFE">
        <w:tc>
          <w:tcPr>
            <w:tcW w:w="1590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0–1979</w:t>
            </w:r>
          </w:p>
        </w:tc>
        <w:tc>
          <w:tcPr>
            <w:tcW w:w="885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5 </w:t>
            </w:r>
          </w:p>
        </w:tc>
        <w:tc>
          <w:tcPr>
            <w:tcW w:w="831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</w:tr>
      <w:tr w:rsidR="00F92FBF" w:rsidRPr="00F92FBF" w:rsidTr="00E92FFE">
        <w:tc>
          <w:tcPr>
            <w:tcW w:w="1590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0–1989</w:t>
            </w:r>
          </w:p>
        </w:tc>
        <w:tc>
          <w:tcPr>
            <w:tcW w:w="885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1 </w:t>
            </w:r>
          </w:p>
        </w:tc>
        <w:tc>
          <w:tcPr>
            <w:tcW w:w="831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</w:tr>
      <w:tr w:rsidR="00F92FBF" w:rsidRPr="00F92FBF" w:rsidTr="00E92FFE">
        <w:tc>
          <w:tcPr>
            <w:tcW w:w="1590" w:type="dxa"/>
          </w:tcPr>
          <w:p w:rsidR="00A957AD" w:rsidRPr="00F92FBF" w:rsidRDefault="00A957AD" w:rsidP="00E92FFE">
            <w:pPr>
              <w:tabs>
                <w:tab w:val="left" w:pos="2160"/>
                <w:tab w:val="left" w:pos="3060"/>
                <w:tab w:val="left" w:pos="3600"/>
                <w:tab w:val="left" w:pos="4680"/>
                <w:tab w:val="left" w:pos="5580"/>
                <w:tab w:val="left" w:pos="6120"/>
                <w:tab w:val="left" w:pos="7200"/>
                <w:tab w:val="left" w:pos="8100"/>
                <w:tab w:val="left" w:pos="864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omen</w:t>
            </w:r>
          </w:p>
        </w:tc>
        <w:tc>
          <w:tcPr>
            <w:tcW w:w="885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1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2FBF" w:rsidRPr="00F92FBF" w:rsidTr="00E92FFE">
        <w:tc>
          <w:tcPr>
            <w:tcW w:w="1590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</w:t>
            </w:r>
          </w:p>
        </w:tc>
        <w:tc>
          <w:tcPr>
            <w:tcW w:w="885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8 </w:t>
            </w:r>
          </w:p>
        </w:tc>
        <w:tc>
          <w:tcPr>
            <w:tcW w:w="831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6 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F92FBF" w:rsidRPr="00F92FBF" w:rsidTr="00E92FFE">
        <w:tc>
          <w:tcPr>
            <w:tcW w:w="1590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00–1909</w:t>
            </w:r>
          </w:p>
        </w:tc>
        <w:tc>
          <w:tcPr>
            <w:tcW w:w="885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5 </w:t>
            </w:r>
          </w:p>
        </w:tc>
        <w:tc>
          <w:tcPr>
            <w:tcW w:w="831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6 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F92FBF" w:rsidRPr="00F92FBF" w:rsidTr="00E92FFE">
        <w:tc>
          <w:tcPr>
            <w:tcW w:w="1590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10–1919</w:t>
            </w:r>
          </w:p>
        </w:tc>
        <w:tc>
          <w:tcPr>
            <w:tcW w:w="885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5 </w:t>
            </w:r>
          </w:p>
        </w:tc>
        <w:tc>
          <w:tcPr>
            <w:tcW w:w="831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1 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</w:tr>
      <w:tr w:rsidR="00F92FBF" w:rsidRPr="00F92FBF" w:rsidTr="00E92FFE">
        <w:tc>
          <w:tcPr>
            <w:tcW w:w="1590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20–1929</w:t>
            </w:r>
          </w:p>
        </w:tc>
        <w:tc>
          <w:tcPr>
            <w:tcW w:w="885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9 </w:t>
            </w:r>
          </w:p>
        </w:tc>
        <w:tc>
          <w:tcPr>
            <w:tcW w:w="831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2 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</w:tr>
      <w:tr w:rsidR="00F92FBF" w:rsidRPr="00F92FBF" w:rsidTr="00E92FFE">
        <w:tc>
          <w:tcPr>
            <w:tcW w:w="1590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30–1939</w:t>
            </w:r>
          </w:p>
        </w:tc>
        <w:tc>
          <w:tcPr>
            <w:tcW w:w="885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1 </w:t>
            </w:r>
          </w:p>
        </w:tc>
        <w:tc>
          <w:tcPr>
            <w:tcW w:w="831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7 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</w:tr>
      <w:tr w:rsidR="00F92FBF" w:rsidRPr="00F92FBF" w:rsidTr="00E92FFE">
        <w:tc>
          <w:tcPr>
            <w:tcW w:w="1590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40–1949</w:t>
            </w:r>
          </w:p>
        </w:tc>
        <w:tc>
          <w:tcPr>
            <w:tcW w:w="885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9 </w:t>
            </w:r>
          </w:p>
        </w:tc>
        <w:tc>
          <w:tcPr>
            <w:tcW w:w="831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7 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</w:tr>
      <w:tr w:rsidR="00F92FBF" w:rsidRPr="00F92FBF" w:rsidTr="00E92FFE">
        <w:tc>
          <w:tcPr>
            <w:tcW w:w="1590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50–1959</w:t>
            </w:r>
          </w:p>
        </w:tc>
        <w:tc>
          <w:tcPr>
            <w:tcW w:w="885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8 </w:t>
            </w:r>
          </w:p>
        </w:tc>
        <w:tc>
          <w:tcPr>
            <w:tcW w:w="831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4 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</w:tr>
      <w:tr w:rsidR="00F92FBF" w:rsidRPr="00F92FBF" w:rsidTr="00E92FFE">
        <w:tc>
          <w:tcPr>
            <w:tcW w:w="1590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60–1969</w:t>
            </w:r>
          </w:p>
        </w:tc>
        <w:tc>
          <w:tcPr>
            <w:tcW w:w="885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5 </w:t>
            </w:r>
          </w:p>
        </w:tc>
        <w:tc>
          <w:tcPr>
            <w:tcW w:w="831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5 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</w:tr>
      <w:tr w:rsidR="00F92FBF" w:rsidRPr="00F92FBF" w:rsidTr="00E92FFE">
        <w:tc>
          <w:tcPr>
            <w:tcW w:w="1590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0–1979</w:t>
            </w:r>
          </w:p>
        </w:tc>
        <w:tc>
          <w:tcPr>
            <w:tcW w:w="885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8 </w:t>
            </w:r>
          </w:p>
        </w:tc>
        <w:tc>
          <w:tcPr>
            <w:tcW w:w="831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0 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A957AD" w:rsidRPr="00F92FBF" w:rsidTr="00E92FFE">
        <w:tc>
          <w:tcPr>
            <w:tcW w:w="1590" w:type="dxa"/>
          </w:tcPr>
          <w:p w:rsidR="00A957AD" w:rsidRPr="00F92FBF" w:rsidRDefault="00A957AD" w:rsidP="00A957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0–1989</w:t>
            </w:r>
          </w:p>
        </w:tc>
        <w:tc>
          <w:tcPr>
            <w:tcW w:w="885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7 </w:t>
            </w:r>
          </w:p>
        </w:tc>
        <w:tc>
          <w:tcPr>
            <w:tcW w:w="831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1 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832" w:type="dxa"/>
          </w:tcPr>
          <w:p w:rsidR="00A957AD" w:rsidRPr="00F92FBF" w:rsidRDefault="00A957AD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</w:tr>
    </w:tbl>
    <w:p w:rsidR="001A594D" w:rsidRPr="00F92FBF" w:rsidRDefault="001A594D" w:rsidP="001A594D">
      <w:pPr>
        <w:tabs>
          <w:tab w:val="left" w:pos="2160"/>
          <w:tab w:val="left" w:pos="3060"/>
          <w:tab w:val="left" w:pos="3600"/>
          <w:tab w:val="left" w:pos="4680"/>
          <w:tab w:val="left" w:pos="5580"/>
          <w:tab w:val="left" w:pos="6120"/>
          <w:tab w:val="left" w:pos="7200"/>
          <w:tab w:val="left" w:pos="8100"/>
          <w:tab w:val="left" w:pos="8640"/>
          <w:tab w:val="left" w:pos="10800"/>
          <w:tab w:val="left" w:pos="11520"/>
          <w:tab w:val="left" w:pos="12240"/>
        </w:tabs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A594D" w:rsidRPr="00F92FBF" w:rsidRDefault="001A594D" w:rsidP="001A594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2FB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Restricted to participants 30 years of age or older</w:t>
      </w:r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031BFD" w:rsidRPr="00F92FBF" w:rsidRDefault="00031BFD" w:rsidP="00031BFD">
      <w:pPr>
        <w:tabs>
          <w:tab w:val="left" w:pos="2160"/>
          <w:tab w:val="left" w:pos="2880"/>
          <w:tab w:val="left" w:pos="3600"/>
          <w:tab w:val="left" w:pos="5040"/>
          <w:tab w:val="left" w:pos="5760"/>
          <w:tab w:val="left" w:pos="6480"/>
          <w:tab w:val="left" w:pos="7920"/>
          <w:tab w:val="left" w:pos="8640"/>
          <w:tab w:val="left" w:pos="9360"/>
          <w:tab w:val="left" w:pos="10800"/>
          <w:tab w:val="left" w:pos="11520"/>
          <w:tab w:val="left" w:pos="12240"/>
        </w:tabs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lementary table 3. The proportions of educational variation explained by additive genetic, shared environmental and unique environmental variances with 95% confidence intervals by birth cohort and cultural</w:t>
      </w:r>
      <w:r w:rsidRPr="00F92FBF">
        <w:rPr>
          <w:rFonts w:ascii="Times New Roman" w:hAnsi="Times New Roman" w:cs="Times New Roman"/>
          <w:bCs/>
          <w:snapToGrid w:val="0"/>
          <w:color w:val="000000" w:themeColor="text1"/>
          <w:sz w:val="24"/>
          <w:szCs w:val="24"/>
        </w:rPr>
        <w:t>–</w:t>
      </w:r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geographic region in men.</w:t>
      </w:r>
    </w:p>
    <w:p w:rsidR="00031BFD" w:rsidRPr="00F92FBF" w:rsidRDefault="00031BFD" w:rsidP="00031BFD">
      <w:pPr>
        <w:tabs>
          <w:tab w:val="left" w:pos="2160"/>
          <w:tab w:val="left" w:pos="3060"/>
          <w:tab w:val="left" w:pos="3600"/>
          <w:tab w:val="left" w:pos="4680"/>
          <w:tab w:val="left" w:pos="5580"/>
          <w:tab w:val="left" w:pos="6120"/>
          <w:tab w:val="left" w:pos="7200"/>
          <w:tab w:val="left" w:pos="8100"/>
          <w:tab w:val="left" w:pos="8640"/>
          <w:tab w:val="left" w:pos="10800"/>
          <w:tab w:val="left" w:pos="11520"/>
          <w:tab w:val="left" w:pos="12240"/>
        </w:tabs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31BFD" w:rsidRPr="00F92FBF" w:rsidRDefault="00031BFD" w:rsidP="00031BFD">
      <w:pPr>
        <w:tabs>
          <w:tab w:val="left" w:pos="2160"/>
          <w:tab w:val="left" w:pos="2880"/>
          <w:tab w:val="left" w:pos="3600"/>
          <w:tab w:val="left" w:pos="5040"/>
          <w:tab w:val="left" w:pos="5760"/>
          <w:tab w:val="left" w:pos="6480"/>
          <w:tab w:val="left" w:pos="7920"/>
          <w:tab w:val="left" w:pos="8640"/>
          <w:tab w:val="left" w:pos="9360"/>
          <w:tab w:val="left" w:pos="10800"/>
          <w:tab w:val="left" w:pos="11520"/>
          <w:tab w:val="left" w:pos="12240"/>
        </w:tabs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0"/>
        <w:gridCol w:w="885"/>
        <w:gridCol w:w="831"/>
        <w:gridCol w:w="832"/>
        <w:gridCol w:w="832"/>
        <w:gridCol w:w="832"/>
        <w:gridCol w:w="832"/>
        <w:gridCol w:w="832"/>
        <w:gridCol w:w="832"/>
        <w:gridCol w:w="832"/>
      </w:tblGrid>
      <w:tr w:rsidR="00F92FBF" w:rsidRPr="00F92FBF" w:rsidTr="007163AE">
        <w:tc>
          <w:tcPr>
            <w:tcW w:w="1590" w:type="dxa"/>
            <w:vMerge w:val="restart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48" w:type="dxa"/>
            <w:gridSpan w:val="3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dditive genetic factors</w:t>
            </w:r>
          </w:p>
        </w:tc>
        <w:tc>
          <w:tcPr>
            <w:tcW w:w="2496" w:type="dxa"/>
            <w:gridSpan w:val="3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hared environment</w:t>
            </w:r>
          </w:p>
        </w:tc>
        <w:tc>
          <w:tcPr>
            <w:tcW w:w="2496" w:type="dxa"/>
            <w:gridSpan w:val="3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nique environment</w:t>
            </w:r>
          </w:p>
        </w:tc>
      </w:tr>
      <w:tr w:rsidR="00F92FBF" w:rsidRPr="00F92FBF" w:rsidTr="007163AE">
        <w:tc>
          <w:tcPr>
            <w:tcW w:w="1590" w:type="dxa"/>
            <w:vMerge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5" w:type="dxa"/>
            <w:vMerge w:val="restart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</w:t>
            </w: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63" w:type="dxa"/>
            <w:gridSpan w:val="2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832" w:type="dxa"/>
            <w:vMerge w:val="restart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</w:t>
            </w: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64" w:type="dxa"/>
            <w:gridSpan w:val="2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832" w:type="dxa"/>
            <w:vMerge w:val="restart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</w:t>
            </w: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64" w:type="dxa"/>
            <w:gridSpan w:val="2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5% CI</w:t>
            </w:r>
          </w:p>
        </w:tc>
      </w:tr>
      <w:tr w:rsidR="00F92FBF" w:rsidRPr="00F92FBF" w:rsidTr="007163AE">
        <w:tc>
          <w:tcPr>
            <w:tcW w:w="1590" w:type="dxa"/>
            <w:vMerge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5" w:type="dxa"/>
            <w:vMerge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31" w:type="dxa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L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L</w:t>
            </w:r>
          </w:p>
        </w:tc>
        <w:tc>
          <w:tcPr>
            <w:tcW w:w="832" w:type="dxa"/>
            <w:vMerge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L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L</w:t>
            </w:r>
          </w:p>
        </w:tc>
        <w:tc>
          <w:tcPr>
            <w:tcW w:w="832" w:type="dxa"/>
            <w:vMerge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L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L</w:t>
            </w: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tabs>
                <w:tab w:val="left" w:pos="2160"/>
                <w:tab w:val="left" w:pos="3060"/>
                <w:tab w:val="left" w:pos="3600"/>
                <w:tab w:val="left" w:pos="4680"/>
                <w:tab w:val="left" w:pos="5580"/>
                <w:tab w:val="left" w:pos="6120"/>
                <w:tab w:val="left" w:pos="7200"/>
                <w:tab w:val="left" w:pos="8100"/>
                <w:tab w:val="left" w:pos="864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urope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1" w:type="dxa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0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09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1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19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2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29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3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39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4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49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5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59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6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69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</w:t>
            </w: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9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</w:t>
            </w: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9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tabs>
                <w:tab w:val="left" w:pos="2160"/>
                <w:tab w:val="left" w:pos="3060"/>
                <w:tab w:val="left" w:pos="3600"/>
                <w:tab w:val="left" w:pos="4680"/>
                <w:tab w:val="left" w:pos="5580"/>
                <w:tab w:val="left" w:pos="6120"/>
                <w:tab w:val="left" w:pos="7200"/>
                <w:tab w:val="left" w:pos="8100"/>
                <w:tab w:val="left" w:pos="864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rth America and Australia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0.44                                                          </w:t>
            </w: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0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09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1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19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2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29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3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39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4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49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5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59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6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69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9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9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tabs>
                <w:tab w:val="left" w:pos="2160"/>
                <w:tab w:val="left" w:pos="3060"/>
                <w:tab w:val="left" w:pos="3600"/>
                <w:tab w:val="left" w:pos="4680"/>
                <w:tab w:val="left" w:pos="5580"/>
                <w:tab w:val="left" w:pos="6120"/>
                <w:tab w:val="left" w:pos="7200"/>
                <w:tab w:val="left" w:pos="8100"/>
                <w:tab w:val="left" w:pos="864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ast Asia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6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69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9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9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</w:tr>
    </w:tbl>
    <w:p w:rsidR="00031BFD" w:rsidRPr="00F92FBF" w:rsidRDefault="00031BFD" w:rsidP="00031BFD">
      <w:pPr>
        <w:tabs>
          <w:tab w:val="left" w:pos="2160"/>
          <w:tab w:val="left" w:pos="2880"/>
          <w:tab w:val="left" w:pos="3600"/>
          <w:tab w:val="left" w:pos="5040"/>
          <w:tab w:val="left" w:pos="5760"/>
          <w:tab w:val="left" w:pos="6480"/>
          <w:tab w:val="left" w:pos="7920"/>
          <w:tab w:val="left" w:pos="8640"/>
          <w:tab w:val="left" w:pos="9360"/>
          <w:tab w:val="left" w:pos="10800"/>
          <w:tab w:val="left" w:pos="11520"/>
          <w:tab w:val="left" w:pos="12240"/>
        </w:tabs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:rsidR="00031BFD" w:rsidRPr="00F92FBF" w:rsidRDefault="00031BFD" w:rsidP="00031BFD">
      <w:pPr>
        <w:tabs>
          <w:tab w:val="left" w:pos="2160"/>
          <w:tab w:val="left" w:pos="3060"/>
          <w:tab w:val="left" w:pos="3600"/>
          <w:tab w:val="left" w:pos="4680"/>
          <w:tab w:val="left" w:pos="5580"/>
          <w:tab w:val="left" w:pos="6120"/>
          <w:tab w:val="left" w:pos="7200"/>
          <w:tab w:val="left" w:pos="8100"/>
          <w:tab w:val="left" w:pos="8640"/>
          <w:tab w:val="left" w:pos="10800"/>
          <w:tab w:val="left" w:pos="11520"/>
          <w:tab w:val="left" w:pos="12240"/>
        </w:tabs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31BFD" w:rsidRPr="00F92FBF" w:rsidRDefault="00031BFD" w:rsidP="00031BFD">
      <w:pPr>
        <w:tabs>
          <w:tab w:val="left" w:pos="2160"/>
          <w:tab w:val="left" w:pos="3060"/>
          <w:tab w:val="left" w:pos="3600"/>
          <w:tab w:val="left" w:pos="4680"/>
          <w:tab w:val="left" w:pos="5580"/>
          <w:tab w:val="left" w:pos="6120"/>
          <w:tab w:val="left" w:pos="7200"/>
          <w:tab w:val="left" w:pos="8100"/>
          <w:tab w:val="left" w:pos="8640"/>
          <w:tab w:val="left" w:pos="10800"/>
          <w:tab w:val="left" w:pos="11520"/>
          <w:tab w:val="left" w:pos="12240"/>
        </w:tabs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31BFD" w:rsidRPr="00F92FBF" w:rsidRDefault="00031BFD" w:rsidP="00031BF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031BFD" w:rsidRPr="00F92FBF" w:rsidRDefault="00031BFD" w:rsidP="00031BFD">
      <w:pPr>
        <w:tabs>
          <w:tab w:val="left" w:pos="2160"/>
          <w:tab w:val="left" w:pos="2880"/>
          <w:tab w:val="left" w:pos="3600"/>
          <w:tab w:val="left" w:pos="5040"/>
          <w:tab w:val="left" w:pos="5760"/>
          <w:tab w:val="left" w:pos="6480"/>
          <w:tab w:val="left" w:pos="7920"/>
          <w:tab w:val="left" w:pos="8640"/>
          <w:tab w:val="left" w:pos="9360"/>
          <w:tab w:val="left" w:pos="10800"/>
          <w:tab w:val="left" w:pos="11520"/>
          <w:tab w:val="left" w:pos="12240"/>
        </w:tabs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lementary table 4. The proportions of educational variation explained by additive genetic, shared environmental and unique environmental variances with 95% confidence intervals by birth cohort and cultural</w:t>
      </w:r>
      <w:r w:rsidRPr="00F92FBF">
        <w:rPr>
          <w:rFonts w:ascii="Times New Roman" w:hAnsi="Times New Roman" w:cs="Times New Roman"/>
          <w:bCs/>
          <w:snapToGrid w:val="0"/>
          <w:color w:val="000000" w:themeColor="text1"/>
          <w:sz w:val="24"/>
          <w:szCs w:val="24"/>
        </w:rPr>
        <w:t>–</w:t>
      </w:r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geographic region in women.</w:t>
      </w:r>
    </w:p>
    <w:p w:rsidR="00031BFD" w:rsidRPr="00F92FBF" w:rsidRDefault="00031BFD" w:rsidP="00031BFD">
      <w:pPr>
        <w:tabs>
          <w:tab w:val="left" w:pos="2160"/>
          <w:tab w:val="left" w:pos="2880"/>
          <w:tab w:val="left" w:pos="3600"/>
          <w:tab w:val="left" w:pos="5040"/>
          <w:tab w:val="left" w:pos="5760"/>
          <w:tab w:val="left" w:pos="6480"/>
          <w:tab w:val="left" w:pos="7920"/>
          <w:tab w:val="left" w:pos="8640"/>
          <w:tab w:val="left" w:pos="9360"/>
          <w:tab w:val="left" w:pos="10800"/>
          <w:tab w:val="left" w:pos="11520"/>
          <w:tab w:val="left" w:pos="12240"/>
        </w:tabs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0"/>
        <w:gridCol w:w="885"/>
        <w:gridCol w:w="831"/>
        <w:gridCol w:w="832"/>
        <w:gridCol w:w="832"/>
        <w:gridCol w:w="832"/>
        <w:gridCol w:w="832"/>
        <w:gridCol w:w="832"/>
        <w:gridCol w:w="832"/>
        <w:gridCol w:w="832"/>
      </w:tblGrid>
      <w:tr w:rsidR="00F92FBF" w:rsidRPr="00F92FBF" w:rsidTr="007163AE">
        <w:tc>
          <w:tcPr>
            <w:tcW w:w="1590" w:type="dxa"/>
            <w:vMerge w:val="restart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48" w:type="dxa"/>
            <w:gridSpan w:val="3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dditive genetic factors</w:t>
            </w:r>
          </w:p>
        </w:tc>
        <w:tc>
          <w:tcPr>
            <w:tcW w:w="2496" w:type="dxa"/>
            <w:gridSpan w:val="3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hared environment</w:t>
            </w:r>
          </w:p>
        </w:tc>
        <w:tc>
          <w:tcPr>
            <w:tcW w:w="2496" w:type="dxa"/>
            <w:gridSpan w:val="3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nique environment</w:t>
            </w:r>
          </w:p>
        </w:tc>
      </w:tr>
      <w:tr w:rsidR="00F92FBF" w:rsidRPr="00F92FBF" w:rsidTr="007163AE">
        <w:tc>
          <w:tcPr>
            <w:tcW w:w="1590" w:type="dxa"/>
            <w:vMerge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5" w:type="dxa"/>
            <w:vMerge w:val="restart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</w:t>
            </w: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63" w:type="dxa"/>
            <w:gridSpan w:val="2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832" w:type="dxa"/>
            <w:vMerge w:val="restart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</w:t>
            </w: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64" w:type="dxa"/>
            <w:gridSpan w:val="2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832" w:type="dxa"/>
            <w:vMerge w:val="restart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</w:t>
            </w: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64" w:type="dxa"/>
            <w:gridSpan w:val="2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5% CI</w:t>
            </w:r>
          </w:p>
        </w:tc>
      </w:tr>
      <w:tr w:rsidR="00F92FBF" w:rsidRPr="00F92FBF" w:rsidTr="007163AE">
        <w:tc>
          <w:tcPr>
            <w:tcW w:w="1590" w:type="dxa"/>
            <w:vMerge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5" w:type="dxa"/>
            <w:vMerge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31" w:type="dxa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L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L</w:t>
            </w:r>
          </w:p>
        </w:tc>
        <w:tc>
          <w:tcPr>
            <w:tcW w:w="832" w:type="dxa"/>
            <w:vMerge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L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L</w:t>
            </w:r>
          </w:p>
        </w:tc>
        <w:tc>
          <w:tcPr>
            <w:tcW w:w="832" w:type="dxa"/>
            <w:vMerge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L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L</w:t>
            </w: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tabs>
                <w:tab w:val="left" w:pos="2160"/>
                <w:tab w:val="left" w:pos="3060"/>
                <w:tab w:val="left" w:pos="3600"/>
                <w:tab w:val="left" w:pos="4680"/>
                <w:tab w:val="left" w:pos="5580"/>
                <w:tab w:val="left" w:pos="6120"/>
                <w:tab w:val="left" w:pos="7200"/>
                <w:tab w:val="left" w:pos="8100"/>
                <w:tab w:val="left" w:pos="864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urope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1" w:type="dxa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0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09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1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19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2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29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3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39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4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49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5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59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6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69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9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9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tabs>
                <w:tab w:val="left" w:pos="2160"/>
                <w:tab w:val="left" w:pos="3060"/>
                <w:tab w:val="left" w:pos="3600"/>
                <w:tab w:val="left" w:pos="4680"/>
                <w:tab w:val="left" w:pos="5580"/>
                <w:tab w:val="left" w:pos="6120"/>
                <w:tab w:val="left" w:pos="7200"/>
                <w:tab w:val="left" w:pos="8100"/>
                <w:tab w:val="left" w:pos="864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rth America and Australia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0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09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1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19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2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29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3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39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4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49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5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59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6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69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9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9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tabs>
                <w:tab w:val="left" w:pos="2160"/>
                <w:tab w:val="left" w:pos="3060"/>
                <w:tab w:val="left" w:pos="3600"/>
                <w:tab w:val="left" w:pos="4680"/>
                <w:tab w:val="left" w:pos="5580"/>
                <w:tab w:val="left" w:pos="6120"/>
                <w:tab w:val="left" w:pos="7200"/>
                <w:tab w:val="left" w:pos="8100"/>
                <w:tab w:val="left" w:pos="8640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ast Asia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60-1969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0-1979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</w:tr>
      <w:tr w:rsidR="00F92FBF" w:rsidRPr="00F92FBF" w:rsidTr="007163AE">
        <w:tc>
          <w:tcPr>
            <w:tcW w:w="1590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0-1989</w:t>
            </w:r>
          </w:p>
        </w:tc>
        <w:tc>
          <w:tcPr>
            <w:tcW w:w="885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831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832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</w:tr>
    </w:tbl>
    <w:p w:rsidR="00031BFD" w:rsidRPr="00F92FBF" w:rsidRDefault="00031BF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031BFD" w:rsidRPr="00F92FBF" w:rsidRDefault="00031BFD" w:rsidP="00031BFD">
      <w:pPr>
        <w:tabs>
          <w:tab w:val="left" w:pos="2880"/>
          <w:tab w:val="left" w:pos="3780"/>
          <w:tab w:val="left" w:pos="4320"/>
          <w:tab w:val="left" w:pos="5400"/>
          <w:tab w:val="left" w:pos="6300"/>
          <w:tab w:val="left" w:pos="6840"/>
          <w:tab w:val="left" w:pos="7920"/>
          <w:tab w:val="left" w:pos="8820"/>
          <w:tab w:val="left" w:pos="9360"/>
          <w:tab w:val="left" w:pos="10800"/>
          <w:tab w:val="left" w:pos="11520"/>
          <w:tab w:val="left" w:pos="12240"/>
        </w:tabs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lementary table 5. The proportions of educational variation explained by additive genetic, shared environmental and unique environmental variances with 95% confidence intervals by birth cohort in men and women.</w:t>
      </w:r>
    </w:p>
    <w:p w:rsidR="00031BFD" w:rsidRPr="00F92FBF" w:rsidRDefault="00031BFD" w:rsidP="00031BFD">
      <w:pPr>
        <w:tabs>
          <w:tab w:val="left" w:pos="3544"/>
          <w:tab w:val="left" w:pos="4253"/>
          <w:tab w:val="left" w:pos="5670"/>
          <w:tab w:val="left" w:pos="6379"/>
          <w:tab w:val="left" w:pos="7797"/>
          <w:tab w:val="left" w:pos="8460"/>
          <w:tab w:val="left" w:pos="9972"/>
          <w:tab w:val="left" w:pos="10800"/>
          <w:tab w:val="left" w:pos="11520"/>
          <w:tab w:val="left" w:pos="12240"/>
        </w:tabs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1"/>
        <w:gridCol w:w="1161"/>
        <w:gridCol w:w="1503"/>
        <w:gridCol w:w="1161"/>
        <w:gridCol w:w="1503"/>
        <w:gridCol w:w="808"/>
        <w:gridCol w:w="1515"/>
      </w:tblGrid>
      <w:tr w:rsidR="00F92FBF" w:rsidRPr="00F92FBF" w:rsidTr="007163AE">
        <w:tc>
          <w:tcPr>
            <w:tcW w:w="2492" w:type="dxa"/>
            <w:vMerge w:val="restart"/>
          </w:tcPr>
          <w:p w:rsidR="00031BFD" w:rsidRPr="00F92FBF" w:rsidRDefault="00031BFD" w:rsidP="007163AE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90" w:type="dxa"/>
            <w:gridSpan w:val="2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dditive genetic factors</w:t>
            </w:r>
          </w:p>
        </w:tc>
        <w:tc>
          <w:tcPr>
            <w:tcW w:w="2490" w:type="dxa"/>
            <w:gridSpan w:val="2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hared environment</w:t>
            </w:r>
          </w:p>
        </w:tc>
        <w:tc>
          <w:tcPr>
            <w:tcW w:w="2490" w:type="dxa"/>
            <w:gridSpan w:val="2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nique environment</w:t>
            </w:r>
          </w:p>
        </w:tc>
      </w:tr>
      <w:tr w:rsidR="00F92FBF" w:rsidRPr="00F92FBF" w:rsidTr="007163AE">
        <w:tc>
          <w:tcPr>
            <w:tcW w:w="2492" w:type="dxa"/>
            <w:vMerge/>
          </w:tcPr>
          <w:p w:rsidR="00031BFD" w:rsidRPr="00F92FBF" w:rsidRDefault="00031BFD" w:rsidP="007163AE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0" w:type="dxa"/>
          </w:tcPr>
          <w:p w:rsidR="00031BFD" w:rsidRPr="00F92FBF" w:rsidRDefault="00031BFD" w:rsidP="007163AE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</w:t>
            </w: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60" w:type="dxa"/>
          </w:tcPr>
          <w:p w:rsidR="00031BFD" w:rsidRPr="00F92FBF" w:rsidRDefault="00031BFD" w:rsidP="007163AE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830" w:type="dxa"/>
          </w:tcPr>
          <w:p w:rsidR="00031BFD" w:rsidRPr="00F92FBF" w:rsidRDefault="00031BFD" w:rsidP="007163AE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</w:t>
            </w: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60" w:type="dxa"/>
          </w:tcPr>
          <w:p w:rsidR="00031BFD" w:rsidRPr="00F92FBF" w:rsidRDefault="00031BFD" w:rsidP="007163AE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830" w:type="dxa"/>
          </w:tcPr>
          <w:p w:rsidR="00031BFD" w:rsidRPr="00F92FBF" w:rsidRDefault="00031BFD" w:rsidP="007163AE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</w:t>
            </w: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60" w:type="dxa"/>
          </w:tcPr>
          <w:p w:rsidR="00031BFD" w:rsidRPr="00F92FBF" w:rsidRDefault="00031BFD" w:rsidP="007163AE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5% CI</w:t>
            </w:r>
          </w:p>
        </w:tc>
      </w:tr>
      <w:tr w:rsidR="00F92FBF" w:rsidRPr="00F92FBF" w:rsidTr="007163AE">
        <w:tc>
          <w:tcPr>
            <w:tcW w:w="2492" w:type="dxa"/>
          </w:tcPr>
          <w:p w:rsidR="00031BFD" w:rsidRPr="00F92FBF" w:rsidRDefault="00031BFD" w:rsidP="007163AE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urope</w:t>
            </w:r>
          </w:p>
        </w:tc>
        <w:tc>
          <w:tcPr>
            <w:tcW w:w="830" w:type="dxa"/>
          </w:tcPr>
          <w:p w:rsidR="00031BFD" w:rsidRPr="00F92FBF" w:rsidRDefault="00031BFD" w:rsidP="007163AE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031BFD" w:rsidRPr="00F92FBF" w:rsidRDefault="00031BFD" w:rsidP="007163AE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0" w:type="dxa"/>
          </w:tcPr>
          <w:p w:rsidR="00031BFD" w:rsidRPr="00F92FBF" w:rsidRDefault="00031BFD" w:rsidP="007163AE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031BFD" w:rsidRPr="00F92FBF" w:rsidRDefault="00031BFD" w:rsidP="007163AE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0" w:type="dxa"/>
          </w:tcPr>
          <w:p w:rsidR="00031BFD" w:rsidRPr="00F92FBF" w:rsidRDefault="00031BFD" w:rsidP="007163AE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031BFD" w:rsidRPr="00F92FBF" w:rsidRDefault="00031BFD" w:rsidP="007163AE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2FBF" w:rsidRPr="00F92FBF" w:rsidTr="007163AE">
        <w:tc>
          <w:tcPr>
            <w:tcW w:w="2492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erlin Twin Register </w:t>
            </w:r>
          </w:p>
        </w:tc>
        <w:tc>
          <w:tcPr>
            <w:tcW w:w="830" w:type="dxa"/>
          </w:tcPr>
          <w:p w:rsidR="00031BFD" w:rsidRPr="00F92FBF" w:rsidRDefault="008C0246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660" w:type="dxa"/>
          </w:tcPr>
          <w:p w:rsidR="00031BFD" w:rsidRPr="00F92FBF" w:rsidRDefault="008C0246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–0.64</w:t>
            </w:r>
          </w:p>
        </w:tc>
        <w:tc>
          <w:tcPr>
            <w:tcW w:w="830" w:type="dxa"/>
          </w:tcPr>
          <w:p w:rsidR="00031BFD" w:rsidRPr="00F92FBF" w:rsidRDefault="008C0246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1660" w:type="dxa"/>
          </w:tcPr>
          <w:p w:rsidR="00031BFD" w:rsidRPr="00F92FBF" w:rsidRDefault="008C0246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–0.79</w:t>
            </w:r>
          </w:p>
        </w:tc>
        <w:tc>
          <w:tcPr>
            <w:tcW w:w="830" w:type="dxa"/>
          </w:tcPr>
          <w:p w:rsidR="00031BFD" w:rsidRPr="00F92FBF" w:rsidRDefault="008C0246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1660" w:type="dxa"/>
          </w:tcPr>
          <w:p w:rsidR="00031BFD" w:rsidRPr="00F92FBF" w:rsidRDefault="008C0246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–0.46</w:t>
            </w:r>
          </w:p>
        </w:tc>
      </w:tr>
      <w:tr w:rsidR="00F92FBF" w:rsidRPr="00F92FBF" w:rsidTr="007163AE">
        <w:tc>
          <w:tcPr>
            <w:tcW w:w="2492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elefeld Longitudinal</w:t>
            </w:r>
          </w:p>
        </w:tc>
        <w:tc>
          <w:tcPr>
            <w:tcW w:w="830" w:type="dxa"/>
          </w:tcPr>
          <w:p w:rsidR="00031BFD" w:rsidRPr="00F92FBF" w:rsidRDefault="008C0246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1660" w:type="dxa"/>
          </w:tcPr>
          <w:p w:rsidR="00031BFD" w:rsidRPr="00F92FBF" w:rsidRDefault="008C0246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–0.67</w:t>
            </w:r>
          </w:p>
        </w:tc>
        <w:tc>
          <w:tcPr>
            <w:tcW w:w="830" w:type="dxa"/>
          </w:tcPr>
          <w:p w:rsidR="00031BFD" w:rsidRPr="00F92FBF" w:rsidRDefault="008C0246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1660" w:type="dxa"/>
          </w:tcPr>
          <w:p w:rsidR="00031BFD" w:rsidRPr="00F92FBF" w:rsidRDefault="008C0246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–0.53</w:t>
            </w:r>
          </w:p>
        </w:tc>
        <w:tc>
          <w:tcPr>
            <w:tcW w:w="830" w:type="dxa"/>
          </w:tcPr>
          <w:p w:rsidR="00031BFD" w:rsidRPr="00F92FBF" w:rsidRDefault="008C0246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1660" w:type="dxa"/>
          </w:tcPr>
          <w:p w:rsidR="00031BFD" w:rsidRPr="00F92FBF" w:rsidRDefault="008C0246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–0.37</w:t>
            </w:r>
          </w:p>
        </w:tc>
      </w:tr>
      <w:tr w:rsidR="00F92FBF" w:rsidRPr="00F92FBF" w:rsidTr="007163AE">
        <w:tc>
          <w:tcPr>
            <w:tcW w:w="2492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therlands Twin Cohort</w:t>
            </w:r>
          </w:p>
        </w:tc>
        <w:tc>
          <w:tcPr>
            <w:tcW w:w="830" w:type="dxa"/>
          </w:tcPr>
          <w:p w:rsidR="00031BFD" w:rsidRPr="00F92FBF" w:rsidRDefault="008C0246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1660" w:type="dxa"/>
          </w:tcPr>
          <w:p w:rsidR="00031BFD" w:rsidRPr="00F92FBF" w:rsidRDefault="008C0246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–0.70</w:t>
            </w:r>
          </w:p>
        </w:tc>
        <w:tc>
          <w:tcPr>
            <w:tcW w:w="830" w:type="dxa"/>
          </w:tcPr>
          <w:p w:rsidR="00031BFD" w:rsidRPr="00F92FBF" w:rsidRDefault="008C0246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660" w:type="dxa"/>
          </w:tcPr>
          <w:p w:rsidR="00031BFD" w:rsidRPr="00F92FBF" w:rsidRDefault="008C0246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–0.26</w:t>
            </w:r>
          </w:p>
        </w:tc>
        <w:tc>
          <w:tcPr>
            <w:tcW w:w="830" w:type="dxa"/>
          </w:tcPr>
          <w:p w:rsidR="00031BFD" w:rsidRPr="00F92FBF" w:rsidRDefault="008C0246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1660" w:type="dxa"/>
          </w:tcPr>
          <w:p w:rsidR="00031BFD" w:rsidRPr="00F92FBF" w:rsidRDefault="008C0246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–0.33</w:t>
            </w:r>
          </w:p>
        </w:tc>
      </w:tr>
      <w:tr w:rsidR="00F92FBF" w:rsidRPr="00F92FBF" w:rsidTr="007163AE">
        <w:tc>
          <w:tcPr>
            <w:tcW w:w="2492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nnish Older Twin Cohort</w:t>
            </w:r>
          </w:p>
        </w:tc>
        <w:tc>
          <w:tcPr>
            <w:tcW w:w="830" w:type="dxa"/>
          </w:tcPr>
          <w:p w:rsidR="00031BFD" w:rsidRPr="00F92FBF" w:rsidRDefault="008C0246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1660" w:type="dxa"/>
          </w:tcPr>
          <w:p w:rsidR="00031BFD" w:rsidRPr="00F92FBF" w:rsidRDefault="008C0246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–0.48</w:t>
            </w:r>
          </w:p>
        </w:tc>
        <w:tc>
          <w:tcPr>
            <w:tcW w:w="830" w:type="dxa"/>
          </w:tcPr>
          <w:p w:rsidR="00031BFD" w:rsidRPr="00F92FBF" w:rsidRDefault="008C0246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1660" w:type="dxa"/>
          </w:tcPr>
          <w:p w:rsidR="00031BFD" w:rsidRPr="00F92FBF" w:rsidRDefault="008C0246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–0.39</w:t>
            </w:r>
          </w:p>
        </w:tc>
        <w:tc>
          <w:tcPr>
            <w:tcW w:w="830" w:type="dxa"/>
          </w:tcPr>
          <w:p w:rsidR="00031BFD" w:rsidRPr="00F92FBF" w:rsidRDefault="008C0246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1660" w:type="dxa"/>
          </w:tcPr>
          <w:p w:rsidR="00031BFD" w:rsidRPr="00F92FBF" w:rsidRDefault="008C0246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–0.20</w:t>
            </w:r>
          </w:p>
        </w:tc>
      </w:tr>
      <w:tr w:rsidR="00F92FBF" w:rsidRPr="00F92FBF" w:rsidTr="007163AE">
        <w:tc>
          <w:tcPr>
            <w:tcW w:w="2492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nnTwin12</w:t>
            </w:r>
          </w:p>
        </w:tc>
        <w:tc>
          <w:tcPr>
            <w:tcW w:w="830" w:type="dxa"/>
          </w:tcPr>
          <w:p w:rsidR="00031BFD" w:rsidRPr="00F92FBF" w:rsidRDefault="00AD7E7C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1660" w:type="dxa"/>
          </w:tcPr>
          <w:p w:rsidR="00031BFD" w:rsidRPr="00F92FBF" w:rsidRDefault="00AD7E7C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–0.73</w:t>
            </w:r>
          </w:p>
        </w:tc>
        <w:tc>
          <w:tcPr>
            <w:tcW w:w="830" w:type="dxa"/>
          </w:tcPr>
          <w:p w:rsidR="00031BFD" w:rsidRPr="00F92FBF" w:rsidRDefault="00AD7E7C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1660" w:type="dxa"/>
          </w:tcPr>
          <w:p w:rsidR="00031BFD" w:rsidRPr="00F92FBF" w:rsidRDefault="00AD7E7C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–0.37</w:t>
            </w:r>
          </w:p>
        </w:tc>
        <w:tc>
          <w:tcPr>
            <w:tcW w:w="830" w:type="dxa"/>
          </w:tcPr>
          <w:p w:rsidR="00031BFD" w:rsidRPr="00F92FBF" w:rsidRDefault="00AD7E7C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1660" w:type="dxa"/>
          </w:tcPr>
          <w:p w:rsidR="00031BFD" w:rsidRPr="00F92FBF" w:rsidRDefault="00AD7E7C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–0.42</w:t>
            </w:r>
          </w:p>
        </w:tc>
      </w:tr>
      <w:tr w:rsidR="00F92FBF" w:rsidRPr="00F92FBF" w:rsidTr="007163AE">
        <w:tc>
          <w:tcPr>
            <w:tcW w:w="2492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nnTwin16</w:t>
            </w:r>
          </w:p>
        </w:tc>
        <w:tc>
          <w:tcPr>
            <w:tcW w:w="830" w:type="dxa"/>
          </w:tcPr>
          <w:p w:rsidR="00031BFD" w:rsidRPr="00F92FBF" w:rsidRDefault="00AD7E7C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1660" w:type="dxa"/>
          </w:tcPr>
          <w:p w:rsidR="00031BFD" w:rsidRPr="00F92FBF" w:rsidRDefault="00AD7E7C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–0.57</w:t>
            </w:r>
          </w:p>
        </w:tc>
        <w:tc>
          <w:tcPr>
            <w:tcW w:w="830" w:type="dxa"/>
          </w:tcPr>
          <w:p w:rsidR="00031BFD" w:rsidRPr="00F92FBF" w:rsidRDefault="00AD7E7C" w:rsidP="00AD7E7C">
            <w:pPr>
              <w:tabs>
                <w:tab w:val="left" w:pos="52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  <w:t>0.27</w:t>
            </w:r>
          </w:p>
        </w:tc>
        <w:tc>
          <w:tcPr>
            <w:tcW w:w="1660" w:type="dxa"/>
          </w:tcPr>
          <w:p w:rsidR="00031BFD" w:rsidRPr="00F92FBF" w:rsidRDefault="00AD7E7C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–0.40</w:t>
            </w:r>
          </w:p>
        </w:tc>
        <w:tc>
          <w:tcPr>
            <w:tcW w:w="830" w:type="dxa"/>
          </w:tcPr>
          <w:p w:rsidR="00031BFD" w:rsidRPr="00F92FBF" w:rsidRDefault="00AD7E7C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1660" w:type="dxa"/>
          </w:tcPr>
          <w:p w:rsidR="00031BFD" w:rsidRPr="00F92FBF" w:rsidRDefault="00AD7E7C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–0.34</w:t>
            </w:r>
          </w:p>
        </w:tc>
      </w:tr>
      <w:tr w:rsidR="00F92FBF" w:rsidRPr="00F92FBF" w:rsidTr="007163AE">
        <w:tc>
          <w:tcPr>
            <w:tcW w:w="2492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ast Flanders Prospective </w:t>
            </w:r>
          </w:p>
        </w:tc>
        <w:tc>
          <w:tcPr>
            <w:tcW w:w="830" w:type="dxa"/>
          </w:tcPr>
          <w:p w:rsidR="00031BFD" w:rsidRPr="00F92FBF" w:rsidRDefault="00AD7E7C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1660" w:type="dxa"/>
          </w:tcPr>
          <w:p w:rsidR="00031BFD" w:rsidRPr="00F92FBF" w:rsidRDefault="00AD7E7C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–0.79</w:t>
            </w:r>
          </w:p>
        </w:tc>
        <w:tc>
          <w:tcPr>
            <w:tcW w:w="830" w:type="dxa"/>
          </w:tcPr>
          <w:p w:rsidR="00031BFD" w:rsidRPr="00F92FBF" w:rsidRDefault="00AD7E7C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660" w:type="dxa"/>
          </w:tcPr>
          <w:p w:rsidR="00031BFD" w:rsidRPr="00F92FBF" w:rsidRDefault="00AD7E7C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–0.24</w:t>
            </w:r>
          </w:p>
        </w:tc>
        <w:tc>
          <w:tcPr>
            <w:tcW w:w="830" w:type="dxa"/>
          </w:tcPr>
          <w:p w:rsidR="00031BFD" w:rsidRPr="00F92FBF" w:rsidRDefault="00AD7E7C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1660" w:type="dxa"/>
          </w:tcPr>
          <w:p w:rsidR="00031BFD" w:rsidRPr="00F92FBF" w:rsidRDefault="00AD7E7C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–0.37</w:t>
            </w:r>
          </w:p>
        </w:tc>
      </w:tr>
      <w:tr w:rsidR="00F92FBF" w:rsidRPr="00F92FBF" w:rsidTr="007163AE">
        <w:tc>
          <w:tcPr>
            <w:tcW w:w="2492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ngarian Twin Registry</w:t>
            </w:r>
          </w:p>
        </w:tc>
        <w:tc>
          <w:tcPr>
            <w:tcW w:w="830" w:type="dxa"/>
          </w:tcPr>
          <w:p w:rsidR="00031BFD" w:rsidRPr="00F92FBF" w:rsidRDefault="00AD7E7C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1660" w:type="dxa"/>
          </w:tcPr>
          <w:p w:rsidR="00031BFD" w:rsidRPr="00F92FBF" w:rsidRDefault="00AD7E7C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–0.85</w:t>
            </w:r>
          </w:p>
        </w:tc>
        <w:tc>
          <w:tcPr>
            <w:tcW w:w="830" w:type="dxa"/>
          </w:tcPr>
          <w:p w:rsidR="00031BFD" w:rsidRPr="00F92FBF" w:rsidRDefault="00AD7E7C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1660" w:type="dxa"/>
          </w:tcPr>
          <w:p w:rsidR="00031BFD" w:rsidRPr="00F92FBF" w:rsidRDefault="00AD7E7C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–0.60</w:t>
            </w:r>
          </w:p>
        </w:tc>
        <w:tc>
          <w:tcPr>
            <w:tcW w:w="830" w:type="dxa"/>
          </w:tcPr>
          <w:p w:rsidR="00031BFD" w:rsidRPr="00F92FBF" w:rsidRDefault="00AD7E7C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1660" w:type="dxa"/>
          </w:tcPr>
          <w:p w:rsidR="00031BFD" w:rsidRPr="00F92FBF" w:rsidRDefault="00AD7E7C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–0.30</w:t>
            </w:r>
          </w:p>
        </w:tc>
      </w:tr>
      <w:tr w:rsidR="00F92FBF" w:rsidRPr="00F92FBF" w:rsidTr="007163AE">
        <w:tc>
          <w:tcPr>
            <w:tcW w:w="2492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alian Twin Registry</w:t>
            </w:r>
          </w:p>
        </w:tc>
        <w:tc>
          <w:tcPr>
            <w:tcW w:w="830" w:type="dxa"/>
          </w:tcPr>
          <w:p w:rsidR="00031BFD" w:rsidRPr="00F92FBF" w:rsidRDefault="00AD7E7C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1660" w:type="dxa"/>
          </w:tcPr>
          <w:p w:rsidR="00031BFD" w:rsidRPr="00F92FBF" w:rsidRDefault="00AD7E7C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–0.41</w:t>
            </w:r>
          </w:p>
        </w:tc>
        <w:tc>
          <w:tcPr>
            <w:tcW w:w="830" w:type="dxa"/>
          </w:tcPr>
          <w:p w:rsidR="00031BFD" w:rsidRPr="00F92FBF" w:rsidRDefault="00AD7E7C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1660" w:type="dxa"/>
          </w:tcPr>
          <w:p w:rsidR="00031BFD" w:rsidRPr="00F92FBF" w:rsidRDefault="00AD7E7C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–0.52</w:t>
            </w:r>
          </w:p>
        </w:tc>
        <w:tc>
          <w:tcPr>
            <w:tcW w:w="830" w:type="dxa"/>
          </w:tcPr>
          <w:p w:rsidR="00031BFD" w:rsidRPr="00F92FBF" w:rsidRDefault="00AD7E7C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1660" w:type="dxa"/>
          </w:tcPr>
          <w:p w:rsidR="00031BFD" w:rsidRPr="00F92FBF" w:rsidRDefault="00AD7E7C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–0.27</w:t>
            </w:r>
          </w:p>
        </w:tc>
      </w:tr>
      <w:tr w:rsidR="00F92FBF" w:rsidRPr="00F92FBF" w:rsidTr="007163AE">
        <w:tc>
          <w:tcPr>
            <w:tcW w:w="2492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rcia Twin Registry</w:t>
            </w:r>
          </w:p>
        </w:tc>
        <w:tc>
          <w:tcPr>
            <w:tcW w:w="830" w:type="dxa"/>
          </w:tcPr>
          <w:p w:rsidR="00031BFD" w:rsidRPr="00F92FBF" w:rsidRDefault="00AD7E7C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</w:t>
            </w:r>
          </w:p>
        </w:tc>
        <w:tc>
          <w:tcPr>
            <w:tcW w:w="1660" w:type="dxa"/>
          </w:tcPr>
          <w:p w:rsidR="00031BFD" w:rsidRPr="00F92FBF" w:rsidRDefault="00AD7E7C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–0.71</w:t>
            </w:r>
          </w:p>
        </w:tc>
        <w:tc>
          <w:tcPr>
            <w:tcW w:w="830" w:type="dxa"/>
          </w:tcPr>
          <w:p w:rsidR="00031BFD" w:rsidRPr="00F92FBF" w:rsidRDefault="00AD7E7C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1660" w:type="dxa"/>
          </w:tcPr>
          <w:p w:rsidR="00031BFD" w:rsidRPr="00F92FBF" w:rsidRDefault="00AD7E7C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–0.38</w:t>
            </w:r>
          </w:p>
        </w:tc>
        <w:tc>
          <w:tcPr>
            <w:tcW w:w="830" w:type="dxa"/>
          </w:tcPr>
          <w:p w:rsidR="00031BFD" w:rsidRPr="00F92FBF" w:rsidRDefault="00AD7E7C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1660" w:type="dxa"/>
          </w:tcPr>
          <w:p w:rsidR="00031BFD" w:rsidRPr="00F92FBF" w:rsidRDefault="00AD7E7C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–0.25</w:t>
            </w:r>
          </w:p>
        </w:tc>
      </w:tr>
      <w:tr w:rsidR="00F92FBF" w:rsidRPr="00F92FBF" w:rsidTr="007163AE">
        <w:tc>
          <w:tcPr>
            <w:tcW w:w="2492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wegian Twin Registry</w:t>
            </w:r>
          </w:p>
        </w:tc>
        <w:tc>
          <w:tcPr>
            <w:tcW w:w="830" w:type="dxa"/>
          </w:tcPr>
          <w:p w:rsidR="00031BFD" w:rsidRPr="00F92FBF" w:rsidRDefault="00AD7E7C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1660" w:type="dxa"/>
          </w:tcPr>
          <w:p w:rsidR="00031BFD" w:rsidRPr="00F92FBF" w:rsidRDefault="00AD7E7C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–0.63</w:t>
            </w:r>
          </w:p>
        </w:tc>
        <w:tc>
          <w:tcPr>
            <w:tcW w:w="830" w:type="dxa"/>
          </w:tcPr>
          <w:p w:rsidR="00031BFD" w:rsidRPr="00F92FBF" w:rsidRDefault="00AD7E7C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1660" w:type="dxa"/>
          </w:tcPr>
          <w:p w:rsidR="00031BFD" w:rsidRPr="00F92FBF" w:rsidRDefault="00AD7E7C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–0.28</w:t>
            </w:r>
          </w:p>
        </w:tc>
        <w:tc>
          <w:tcPr>
            <w:tcW w:w="830" w:type="dxa"/>
          </w:tcPr>
          <w:p w:rsidR="00031BFD" w:rsidRPr="00F92FBF" w:rsidRDefault="00AD7E7C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660" w:type="dxa"/>
          </w:tcPr>
          <w:p w:rsidR="00031BFD" w:rsidRPr="00F92FBF" w:rsidRDefault="00AD7E7C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–0.24</w:t>
            </w:r>
          </w:p>
        </w:tc>
      </w:tr>
      <w:tr w:rsidR="00F92FBF" w:rsidRPr="00F92FBF" w:rsidTr="007163AE">
        <w:tc>
          <w:tcPr>
            <w:tcW w:w="2492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wedish Young Male Twins </w:t>
            </w:r>
          </w:p>
        </w:tc>
        <w:tc>
          <w:tcPr>
            <w:tcW w:w="830" w:type="dxa"/>
          </w:tcPr>
          <w:p w:rsidR="00031BFD" w:rsidRPr="00F92FBF" w:rsidRDefault="00205A95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1660" w:type="dxa"/>
          </w:tcPr>
          <w:p w:rsidR="00031BFD" w:rsidRPr="00F92FBF" w:rsidRDefault="00205A95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–0.70</w:t>
            </w:r>
          </w:p>
        </w:tc>
        <w:tc>
          <w:tcPr>
            <w:tcW w:w="830" w:type="dxa"/>
          </w:tcPr>
          <w:p w:rsidR="00031BFD" w:rsidRPr="00F92FBF" w:rsidRDefault="00205A95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660" w:type="dxa"/>
          </w:tcPr>
          <w:p w:rsidR="00031BFD" w:rsidRPr="00F92FBF" w:rsidRDefault="00205A95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–0.24</w:t>
            </w:r>
          </w:p>
        </w:tc>
        <w:tc>
          <w:tcPr>
            <w:tcW w:w="830" w:type="dxa"/>
          </w:tcPr>
          <w:p w:rsidR="00031BFD" w:rsidRPr="00F92FBF" w:rsidRDefault="00205A95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1660" w:type="dxa"/>
          </w:tcPr>
          <w:p w:rsidR="00031BFD" w:rsidRPr="00F92FBF" w:rsidRDefault="00205A95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–0.42</w:t>
            </w:r>
          </w:p>
        </w:tc>
      </w:tr>
      <w:tr w:rsidR="00F92FBF" w:rsidRPr="00F92FBF" w:rsidTr="007163AE">
        <w:tc>
          <w:tcPr>
            <w:tcW w:w="2492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wedish Twin Cohorts</w:t>
            </w:r>
          </w:p>
        </w:tc>
        <w:tc>
          <w:tcPr>
            <w:tcW w:w="830" w:type="dxa"/>
          </w:tcPr>
          <w:p w:rsidR="00031BFD" w:rsidRPr="00F92FBF" w:rsidRDefault="00205A95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1660" w:type="dxa"/>
          </w:tcPr>
          <w:p w:rsidR="00031BFD" w:rsidRPr="00F92FBF" w:rsidRDefault="00205A95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–0.45</w:t>
            </w:r>
          </w:p>
        </w:tc>
        <w:tc>
          <w:tcPr>
            <w:tcW w:w="830" w:type="dxa"/>
          </w:tcPr>
          <w:p w:rsidR="00031BFD" w:rsidRPr="00F92FBF" w:rsidRDefault="00205A95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1660" w:type="dxa"/>
          </w:tcPr>
          <w:p w:rsidR="00031BFD" w:rsidRPr="00F92FBF" w:rsidRDefault="00205A95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–0.29</w:t>
            </w:r>
          </w:p>
        </w:tc>
        <w:tc>
          <w:tcPr>
            <w:tcW w:w="830" w:type="dxa"/>
          </w:tcPr>
          <w:p w:rsidR="00031BFD" w:rsidRPr="00F92FBF" w:rsidRDefault="00205A95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1660" w:type="dxa"/>
          </w:tcPr>
          <w:p w:rsidR="00031BFD" w:rsidRPr="00F92FBF" w:rsidRDefault="00205A95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–0.37</w:t>
            </w:r>
          </w:p>
        </w:tc>
      </w:tr>
      <w:tr w:rsidR="00F92FBF" w:rsidRPr="00F92FBF" w:rsidTr="007163AE">
        <w:tc>
          <w:tcPr>
            <w:tcW w:w="2492" w:type="dxa"/>
          </w:tcPr>
          <w:p w:rsidR="00031BFD" w:rsidRPr="00F92FBF" w:rsidRDefault="00031BFD" w:rsidP="007163AE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rth America and Australia</w:t>
            </w:r>
          </w:p>
        </w:tc>
        <w:tc>
          <w:tcPr>
            <w:tcW w:w="830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0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0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2FBF" w:rsidRPr="00F92FBF" w:rsidTr="007163AE">
        <w:tc>
          <w:tcPr>
            <w:tcW w:w="2492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stralian Twin Registry</w:t>
            </w:r>
          </w:p>
        </w:tc>
        <w:tc>
          <w:tcPr>
            <w:tcW w:w="830" w:type="dxa"/>
          </w:tcPr>
          <w:p w:rsidR="00031BFD" w:rsidRPr="00F92FBF" w:rsidRDefault="00205A95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1660" w:type="dxa"/>
          </w:tcPr>
          <w:p w:rsidR="00031BFD" w:rsidRPr="00F92FBF" w:rsidRDefault="00205A95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–0.62</w:t>
            </w:r>
          </w:p>
        </w:tc>
        <w:tc>
          <w:tcPr>
            <w:tcW w:w="830" w:type="dxa"/>
          </w:tcPr>
          <w:p w:rsidR="00031BFD" w:rsidRPr="00F92FBF" w:rsidRDefault="00205A95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1660" w:type="dxa"/>
          </w:tcPr>
          <w:p w:rsidR="00031BFD" w:rsidRPr="00F92FBF" w:rsidRDefault="00205A95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–0.27</w:t>
            </w:r>
          </w:p>
        </w:tc>
        <w:tc>
          <w:tcPr>
            <w:tcW w:w="830" w:type="dxa"/>
          </w:tcPr>
          <w:p w:rsidR="00031BFD" w:rsidRPr="00F92FBF" w:rsidRDefault="00205A95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1660" w:type="dxa"/>
          </w:tcPr>
          <w:p w:rsidR="00031BFD" w:rsidRPr="00F92FBF" w:rsidRDefault="00205A95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–0.47</w:t>
            </w:r>
          </w:p>
        </w:tc>
      </w:tr>
      <w:tr w:rsidR="00F92FBF" w:rsidRPr="00F92FBF" w:rsidTr="007163AE">
        <w:tc>
          <w:tcPr>
            <w:tcW w:w="2492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lifornia Twin Program</w:t>
            </w:r>
          </w:p>
        </w:tc>
        <w:tc>
          <w:tcPr>
            <w:tcW w:w="830" w:type="dxa"/>
          </w:tcPr>
          <w:p w:rsidR="00031BFD" w:rsidRPr="00F92FBF" w:rsidRDefault="00205A95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1660" w:type="dxa"/>
          </w:tcPr>
          <w:p w:rsidR="00031BFD" w:rsidRPr="00F92FBF" w:rsidRDefault="00205A95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–0.38</w:t>
            </w:r>
          </w:p>
        </w:tc>
        <w:tc>
          <w:tcPr>
            <w:tcW w:w="830" w:type="dxa"/>
          </w:tcPr>
          <w:p w:rsidR="00031BFD" w:rsidRPr="00F92FBF" w:rsidRDefault="00205A95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1660" w:type="dxa"/>
          </w:tcPr>
          <w:p w:rsidR="00031BFD" w:rsidRPr="00F92FBF" w:rsidRDefault="00205A95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–0.39</w:t>
            </w:r>
          </w:p>
        </w:tc>
        <w:tc>
          <w:tcPr>
            <w:tcW w:w="830" w:type="dxa"/>
          </w:tcPr>
          <w:p w:rsidR="00031BFD" w:rsidRPr="00F92FBF" w:rsidRDefault="00205A95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1660" w:type="dxa"/>
          </w:tcPr>
          <w:p w:rsidR="00031BFD" w:rsidRPr="00F92FBF" w:rsidRDefault="00205A95" w:rsidP="00205A95">
            <w:pPr>
              <w:tabs>
                <w:tab w:val="left" w:pos="1185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–0.33</w:t>
            </w:r>
          </w:p>
        </w:tc>
      </w:tr>
      <w:tr w:rsidR="00F92FBF" w:rsidRPr="00F92FBF" w:rsidTr="007163AE">
        <w:tc>
          <w:tcPr>
            <w:tcW w:w="2492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olina African American</w:t>
            </w:r>
          </w:p>
        </w:tc>
        <w:tc>
          <w:tcPr>
            <w:tcW w:w="830" w:type="dxa"/>
          </w:tcPr>
          <w:p w:rsidR="00031BFD" w:rsidRPr="00F92FBF" w:rsidRDefault="00205A95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1660" w:type="dxa"/>
          </w:tcPr>
          <w:p w:rsidR="00031BFD" w:rsidRPr="00F92FBF" w:rsidRDefault="00205A95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–0.57</w:t>
            </w:r>
          </w:p>
        </w:tc>
        <w:tc>
          <w:tcPr>
            <w:tcW w:w="830" w:type="dxa"/>
          </w:tcPr>
          <w:p w:rsidR="00031BFD" w:rsidRPr="00F92FBF" w:rsidRDefault="00205A95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1660" w:type="dxa"/>
          </w:tcPr>
          <w:p w:rsidR="00031BFD" w:rsidRPr="00F92FBF" w:rsidRDefault="00205A95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–0.62</w:t>
            </w:r>
          </w:p>
        </w:tc>
        <w:tc>
          <w:tcPr>
            <w:tcW w:w="830" w:type="dxa"/>
          </w:tcPr>
          <w:p w:rsidR="00031BFD" w:rsidRPr="00F92FBF" w:rsidRDefault="00205A95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1660" w:type="dxa"/>
          </w:tcPr>
          <w:p w:rsidR="00031BFD" w:rsidRPr="00F92FBF" w:rsidRDefault="00205A95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–0.35</w:t>
            </w:r>
          </w:p>
        </w:tc>
      </w:tr>
      <w:tr w:rsidR="00F92FBF" w:rsidRPr="00F92FBF" w:rsidTr="007163AE">
        <w:tc>
          <w:tcPr>
            <w:tcW w:w="2492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orado Twin Registry</w:t>
            </w:r>
          </w:p>
        </w:tc>
        <w:tc>
          <w:tcPr>
            <w:tcW w:w="830" w:type="dxa"/>
          </w:tcPr>
          <w:p w:rsidR="00031BFD" w:rsidRPr="00F92FBF" w:rsidRDefault="00205A95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</w:t>
            </w:r>
          </w:p>
        </w:tc>
        <w:tc>
          <w:tcPr>
            <w:tcW w:w="1660" w:type="dxa"/>
          </w:tcPr>
          <w:p w:rsidR="00031BFD" w:rsidRPr="00F92FBF" w:rsidRDefault="00205A95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–0.77</w:t>
            </w:r>
          </w:p>
        </w:tc>
        <w:tc>
          <w:tcPr>
            <w:tcW w:w="830" w:type="dxa"/>
          </w:tcPr>
          <w:p w:rsidR="00031BFD" w:rsidRPr="00F92FBF" w:rsidRDefault="00205A95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660" w:type="dxa"/>
          </w:tcPr>
          <w:p w:rsidR="00031BFD" w:rsidRPr="00F92FBF" w:rsidRDefault="00205A95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–0.21</w:t>
            </w:r>
          </w:p>
        </w:tc>
        <w:tc>
          <w:tcPr>
            <w:tcW w:w="830" w:type="dxa"/>
          </w:tcPr>
          <w:p w:rsidR="00031BFD" w:rsidRPr="00F92FBF" w:rsidRDefault="00205A95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1660" w:type="dxa"/>
          </w:tcPr>
          <w:p w:rsidR="00031BFD" w:rsidRPr="00F92FBF" w:rsidRDefault="00205A95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–0.33</w:t>
            </w:r>
          </w:p>
        </w:tc>
      </w:tr>
      <w:tr w:rsidR="00F92FBF" w:rsidRPr="00F92FBF" w:rsidTr="007163AE">
        <w:tc>
          <w:tcPr>
            <w:tcW w:w="2492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 Atlantic Twin Registry</w:t>
            </w:r>
          </w:p>
        </w:tc>
        <w:tc>
          <w:tcPr>
            <w:tcW w:w="830" w:type="dxa"/>
          </w:tcPr>
          <w:p w:rsidR="00031BFD" w:rsidRPr="00F92FBF" w:rsidRDefault="00FC621F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1660" w:type="dxa"/>
          </w:tcPr>
          <w:p w:rsidR="00031BFD" w:rsidRPr="00F92FBF" w:rsidRDefault="00FC621F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–0.51</w:t>
            </w:r>
          </w:p>
        </w:tc>
        <w:tc>
          <w:tcPr>
            <w:tcW w:w="830" w:type="dxa"/>
          </w:tcPr>
          <w:p w:rsidR="00031BFD" w:rsidRPr="00F92FBF" w:rsidRDefault="00FC621F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1660" w:type="dxa"/>
          </w:tcPr>
          <w:p w:rsidR="00031BFD" w:rsidRPr="00F92FBF" w:rsidRDefault="00FC621F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–0.42</w:t>
            </w:r>
          </w:p>
        </w:tc>
        <w:tc>
          <w:tcPr>
            <w:tcW w:w="830" w:type="dxa"/>
          </w:tcPr>
          <w:p w:rsidR="00031BFD" w:rsidRPr="00F92FBF" w:rsidRDefault="00FC621F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1660" w:type="dxa"/>
          </w:tcPr>
          <w:p w:rsidR="00031BFD" w:rsidRPr="00F92FBF" w:rsidRDefault="00FC621F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–0.21</w:t>
            </w:r>
          </w:p>
        </w:tc>
      </w:tr>
      <w:tr w:rsidR="00F92FBF" w:rsidRPr="00F92FBF" w:rsidTr="007163AE">
        <w:tc>
          <w:tcPr>
            <w:tcW w:w="2492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nesota Twin Registry</w:t>
            </w:r>
          </w:p>
        </w:tc>
        <w:tc>
          <w:tcPr>
            <w:tcW w:w="830" w:type="dxa"/>
          </w:tcPr>
          <w:p w:rsidR="00031BFD" w:rsidRPr="00F92FBF" w:rsidRDefault="00FC621F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1660" w:type="dxa"/>
          </w:tcPr>
          <w:p w:rsidR="00031BFD" w:rsidRPr="00F92FBF" w:rsidRDefault="00FC621F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–0.53</w:t>
            </w:r>
          </w:p>
        </w:tc>
        <w:tc>
          <w:tcPr>
            <w:tcW w:w="830" w:type="dxa"/>
          </w:tcPr>
          <w:p w:rsidR="00031BFD" w:rsidRPr="00F92FBF" w:rsidRDefault="00FC621F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1660" w:type="dxa"/>
          </w:tcPr>
          <w:p w:rsidR="00031BFD" w:rsidRPr="00F92FBF" w:rsidRDefault="00FC621F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–0.38</w:t>
            </w:r>
          </w:p>
        </w:tc>
        <w:tc>
          <w:tcPr>
            <w:tcW w:w="830" w:type="dxa"/>
          </w:tcPr>
          <w:p w:rsidR="00031BFD" w:rsidRPr="00F92FBF" w:rsidRDefault="00FC621F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1660" w:type="dxa"/>
          </w:tcPr>
          <w:p w:rsidR="00031BFD" w:rsidRPr="00F92FBF" w:rsidRDefault="00FC621F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–0.29</w:t>
            </w:r>
          </w:p>
        </w:tc>
      </w:tr>
      <w:tr w:rsidR="00F92FBF" w:rsidRPr="00F92FBF" w:rsidTr="007163AE">
        <w:tc>
          <w:tcPr>
            <w:tcW w:w="2492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Queensland Twin Register</w:t>
            </w:r>
          </w:p>
        </w:tc>
        <w:tc>
          <w:tcPr>
            <w:tcW w:w="830" w:type="dxa"/>
          </w:tcPr>
          <w:p w:rsidR="00031BFD" w:rsidRPr="00F92FBF" w:rsidRDefault="00FC621F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1660" w:type="dxa"/>
          </w:tcPr>
          <w:p w:rsidR="00031BFD" w:rsidRPr="00F92FBF" w:rsidRDefault="00FC621F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–0.39</w:t>
            </w:r>
          </w:p>
        </w:tc>
        <w:tc>
          <w:tcPr>
            <w:tcW w:w="830" w:type="dxa"/>
          </w:tcPr>
          <w:p w:rsidR="00031BFD" w:rsidRPr="00F92FBF" w:rsidRDefault="00FC621F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1660" w:type="dxa"/>
          </w:tcPr>
          <w:p w:rsidR="00031BFD" w:rsidRPr="00F92FBF" w:rsidRDefault="00FC621F" w:rsidP="00FC621F">
            <w:pPr>
              <w:tabs>
                <w:tab w:val="left" w:pos="1350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–0.35</w:t>
            </w:r>
          </w:p>
        </w:tc>
        <w:tc>
          <w:tcPr>
            <w:tcW w:w="830" w:type="dxa"/>
          </w:tcPr>
          <w:p w:rsidR="00031BFD" w:rsidRPr="00F92FBF" w:rsidRDefault="00FC621F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1660" w:type="dxa"/>
          </w:tcPr>
          <w:p w:rsidR="00031BFD" w:rsidRPr="00F92FBF" w:rsidRDefault="00FC621F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–0.40</w:t>
            </w:r>
          </w:p>
        </w:tc>
      </w:tr>
      <w:tr w:rsidR="00F92FBF" w:rsidRPr="00F92FBF" w:rsidTr="007163AE">
        <w:tc>
          <w:tcPr>
            <w:tcW w:w="2492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etnam Era Twin Registry</w:t>
            </w:r>
          </w:p>
        </w:tc>
        <w:tc>
          <w:tcPr>
            <w:tcW w:w="830" w:type="dxa"/>
          </w:tcPr>
          <w:p w:rsidR="00031BFD" w:rsidRPr="00F92FBF" w:rsidRDefault="00FC621F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</w:t>
            </w:r>
          </w:p>
        </w:tc>
        <w:tc>
          <w:tcPr>
            <w:tcW w:w="1660" w:type="dxa"/>
          </w:tcPr>
          <w:p w:rsidR="00031BFD" w:rsidRPr="00F92FBF" w:rsidRDefault="00FC621F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–0.69</w:t>
            </w:r>
          </w:p>
        </w:tc>
        <w:tc>
          <w:tcPr>
            <w:tcW w:w="830" w:type="dxa"/>
          </w:tcPr>
          <w:p w:rsidR="00031BFD" w:rsidRPr="00F92FBF" w:rsidRDefault="00FC621F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660" w:type="dxa"/>
          </w:tcPr>
          <w:p w:rsidR="00031BFD" w:rsidRPr="00F92FBF" w:rsidRDefault="00FC621F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–0.28</w:t>
            </w:r>
          </w:p>
        </w:tc>
        <w:tc>
          <w:tcPr>
            <w:tcW w:w="830" w:type="dxa"/>
          </w:tcPr>
          <w:p w:rsidR="00031BFD" w:rsidRPr="00F92FBF" w:rsidRDefault="00FC621F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1660" w:type="dxa"/>
          </w:tcPr>
          <w:p w:rsidR="00031BFD" w:rsidRPr="00F92FBF" w:rsidRDefault="00FC621F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-0.43</w:t>
            </w:r>
          </w:p>
        </w:tc>
      </w:tr>
      <w:tr w:rsidR="00F92FBF" w:rsidRPr="00F92FBF" w:rsidTr="007163AE">
        <w:tc>
          <w:tcPr>
            <w:tcW w:w="2492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S-NRC twin cohort</w:t>
            </w:r>
          </w:p>
        </w:tc>
        <w:tc>
          <w:tcPr>
            <w:tcW w:w="830" w:type="dxa"/>
          </w:tcPr>
          <w:p w:rsidR="00031BFD" w:rsidRPr="00F92FBF" w:rsidRDefault="00FC621F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1660" w:type="dxa"/>
          </w:tcPr>
          <w:p w:rsidR="00031BFD" w:rsidRPr="00F92FBF" w:rsidRDefault="00FC621F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–0.54</w:t>
            </w:r>
          </w:p>
        </w:tc>
        <w:tc>
          <w:tcPr>
            <w:tcW w:w="830" w:type="dxa"/>
          </w:tcPr>
          <w:p w:rsidR="00031BFD" w:rsidRPr="00F92FBF" w:rsidRDefault="00FC621F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1660" w:type="dxa"/>
          </w:tcPr>
          <w:p w:rsidR="00031BFD" w:rsidRPr="00F92FBF" w:rsidRDefault="00FC621F" w:rsidP="00FC621F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–0.34</w:t>
            </w:r>
          </w:p>
        </w:tc>
        <w:tc>
          <w:tcPr>
            <w:tcW w:w="830" w:type="dxa"/>
          </w:tcPr>
          <w:p w:rsidR="00031BFD" w:rsidRPr="00F92FBF" w:rsidRDefault="00FC621F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1660" w:type="dxa"/>
          </w:tcPr>
          <w:p w:rsidR="00031BFD" w:rsidRPr="00F92FBF" w:rsidRDefault="00FC621F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–0.26</w:t>
            </w:r>
          </w:p>
        </w:tc>
      </w:tr>
      <w:tr w:rsidR="00F92FBF" w:rsidRPr="00F92FBF" w:rsidTr="007163AE">
        <w:tc>
          <w:tcPr>
            <w:tcW w:w="2492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shington State Twin Registry</w:t>
            </w:r>
          </w:p>
        </w:tc>
        <w:tc>
          <w:tcPr>
            <w:tcW w:w="830" w:type="dxa"/>
          </w:tcPr>
          <w:p w:rsidR="00031BFD" w:rsidRPr="00F92FBF" w:rsidRDefault="00513B78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1660" w:type="dxa"/>
          </w:tcPr>
          <w:p w:rsidR="00031BFD" w:rsidRPr="00F92FBF" w:rsidRDefault="00513B78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–0.45</w:t>
            </w:r>
          </w:p>
        </w:tc>
        <w:tc>
          <w:tcPr>
            <w:tcW w:w="830" w:type="dxa"/>
          </w:tcPr>
          <w:p w:rsidR="00031BFD" w:rsidRPr="00F92FBF" w:rsidRDefault="00513B78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1660" w:type="dxa"/>
          </w:tcPr>
          <w:p w:rsidR="00031BFD" w:rsidRPr="00F92FBF" w:rsidRDefault="00513B78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–0.36</w:t>
            </w:r>
          </w:p>
        </w:tc>
        <w:tc>
          <w:tcPr>
            <w:tcW w:w="830" w:type="dxa"/>
          </w:tcPr>
          <w:p w:rsidR="00031BFD" w:rsidRPr="00F92FBF" w:rsidRDefault="00513B78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1660" w:type="dxa"/>
          </w:tcPr>
          <w:p w:rsidR="00031BFD" w:rsidRPr="00F92FBF" w:rsidRDefault="00513B78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–0.37</w:t>
            </w:r>
          </w:p>
        </w:tc>
      </w:tr>
      <w:tr w:rsidR="00F92FBF" w:rsidRPr="00F92FBF" w:rsidTr="007163AE">
        <w:tc>
          <w:tcPr>
            <w:tcW w:w="2492" w:type="dxa"/>
          </w:tcPr>
          <w:p w:rsidR="00031BFD" w:rsidRPr="00F92FBF" w:rsidRDefault="00031BFD" w:rsidP="007163AE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ast Asia</w:t>
            </w:r>
          </w:p>
        </w:tc>
        <w:tc>
          <w:tcPr>
            <w:tcW w:w="830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0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0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2FBF" w:rsidRPr="00F92FBF" w:rsidTr="007163AE">
        <w:tc>
          <w:tcPr>
            <w:tcW w:w="2492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orean Twin-Family Register</w:t>
            </w:r>
          </w:p>
        </w:tc>
        <w:tc>
          <w:tcPr>
            <w:tcW w:w="830" w:type="dxa"/>
          </w:tcPr>
          <w:p w:rsidR="00031BFD" w:rsidRPr="00F92FBF" w:rsidRDefault="00513B78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1660" w:type="dxa"/>
          </w:tcPr>
          <w:p w:rsidR="00031BFD" w:rsidRPr="00F92FBF" w:rsidRDefault="00513B78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–0.58</w:t>
            </w:r>
          </w:p>
        </w:tc>
        <w:tc>
          <w:tcPr>
            <w:tcW w:w="830" w:type="dxa"/>
          </w:tcPr>
          <w:p w:rsidR="00031BFD" w:rsidRPr="00F92FBF" w:rsidRDefault="00513B78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1660" w:type="dxa"/>
          </w:tcPr>
          <w:p w:rsidR="00031BFD" w:rsidRPr="00F92FBF" w:rsidRDefault="00513B78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–0.58</w:t>
            </w:r>
          </w:p>
        </w:tc>
        <w:tc>
          <w:tcPr>
            <w:tcW w:w="830" w:type="dxa"/>
          </w:tcPr>
          <w:p w:rsidR="00031BFD" w:rsidRPr="00F92FBF" w:rsidRDefault="00513B78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1660" w:type="dxa"/>
          </w:tcPr>
          <w:p w:rsidR="00031BFD" w:rsidRPr="00F92FBF" w:rsidRDefault="00513B78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–0.34</w:t>
            </w:r>
          </w:p>
        </w:tc>
      </w:tr>
      <w:tr w:rsidR="00F92FBF" w:rsidRPr="00F92FBF" w:rsidTr="007163AE">
        <w:tc>
          <w:tcPr>
            <w:tcW w:w="2492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saka University Aged Twin </w:t>
            </w:r>
          </w:p>
        </w:tc>
        <w:tc>
          <w:tcPr>
            <w:tcW w:w="830" w:type="dxa"/>
          </w:tcPr>
          <w:p w:rsidR="00031BFD" w:rsidRPr="00F92FBF" w:rsidRDefault="00513B78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1660" w:type="dxa"/>
          </w:tcPr>
          <w:p w:rsidR="00031BFD" w:rsidRPr="00F92FBF" w:rsidRDefault="00513B78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–0.71</w:t>
            </w:r>
          </w:p>
        </w:tc>
        <w:tc>
          <w:tcPr>
            <w:tcW w:w="830" w:type="dxa"/>
          </w:tcPr>
          <w:p w:rsidR="00031BFD" w:rsidRPr="00F92FBF" w:rsidRDefault="00513B78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660" w:type="dxa"/>
          </w:tcPr>
          <w:p w:rsidR="00031BFD" w:rsidRPr="00F92FBF" w:rsidRDefault="00513B78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–0.29</w:t>
            </w:r>
          </w:p>
        </w:tc>
        <w:tc>
          <w:tcPr>
            <w:tcW w:w="830" w:type="dxa"/>
          </w:tcPr>
          <w:p w:rsidR="00031BFD" w:rsidRPr="00F92FBF" w:rsidRDefault="00513B78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1660" w:type="dxa"/>
          </w:tcPr>
          <w:p w:rsidR="00031BFD" w:rsidRPr="00F92FBF" w:rsidRDefault="00513B78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–0.49</w:t>
            </w:r>
          </w:p>
        </w:tc>
      </w:tr>
      <w:tr w:rsidR="00F92FBF" w:rsidRPr="00F92FBF" w:rsidTr="007163AE">
        <w:tc>
          <w:tcPr>
            <w:tcW w:w="2492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Qingdao Twin Registry </w:t>
            </w:r>
          </w:p>
        </w:tc>
        <w:tc>
          <w:tcPr>
            <w:tcW w:w="830" w:type="dxa"/>
          </w:tcPr>
          <w:p w:rsidR="00031BFD" w:rsidRPr="00F92FBF" w:rsidRDefault="00513B78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1660" w:type="dxa"/>
          </w:tcPr>
          <w:p w:rsidR="00031BFD" w:rsidRPr="00F92FBF" w:rsidRDefault="00513B78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–0.61</w:t>
            </w:r>
          </w:p>
        </w:tc>
        <w:tc>
          <w:tcPr>
            <w:tcW w:w="830" w:type="dxa"/>
          </w:tcPr>
          <w:p w:rsidR="00031BFD" w:rsidRPr="00F92FBF" w:rsidRDefault="00513B78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1660" w:type="dxa"/>
          </w:tcPr>
          <w:p w:rsidR="00031BFD" w:rsidRPr="00F92FBF" w:rsidRDefault="00513B78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–0.63</w:t>
            </w:r>
          </w:p>
        </w:tc>
        <w:tc>
          <w:tcPr>
            <w:tcW w:w="830" w:type="dxa"/>
          </w:tcPr>
          <w:p w:rsidR="00031BFD" w:rsidRPr="00F92FBF" w:rsidRDefault="00513B78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1660" w:type="dxa"/>
          </w:tcPr>
          <w:p w:rsidR="00031BFD" w:rsidRPr="00F92FBF" w:rsidRDefault="00513B78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–0.19</w:t>
            </w:r>
          </w:p>
        </w:tc>
      </w:tr>
      <w:tr w:rsidR="00F92FBF" w:rsidRPr="00F92FBF" w:rsidTr="007163AE">
        <w:tc>
          <w:tcPr>
            <w:tcW w:w="2492" w:type="dxa"/>
          </w:tcPr>
          <w:p w:rsidR="00031BFD" w:rsidRPr="00F92FBF" w:rsidRDefault="00031BFD" w:rsidP="007163AE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ther regions</w:t>
            </w:r>
          </w:p>
        </w:tc>
        <w:tc>
          <w:tcPr>
            <w:tcW w:w="830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0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0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031BFD" w:rsidRPr="00F92FBF" w:rsidRDefault="00031BFD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2FBF" w:rsidRPr="00F92FBF" w:rsidTr="007163AE">
        <w:tc>
          <w:tcPr>
            <w:tcW w:w="2492" w:type="dxa"/>
          </w:tcPr>
          <w:p w:rsidR="00031BFD" w:rsidRPr="00F92FBF" w:rsidRDefault="00031BFD" w:rsidP="007163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ri Lanka Twin Registry</w:t>
            </w:r>
          </w:p>
        </w:tc>
        <w:tc>
          <w:tcPr>
            <w:tcW w:w="830" w:type="dxa"/>
          </w:tcPr>
          <w:p w:rsidR="00031BFD" w:rsidRPr="00F92FBF" w:rsidRDefault="00513B78" w:rsidP="00513B78">
            <w:pPr>
              <w:tabs>
                <w:tab w:val="left" w:pos="52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  <w:t>0.40</w:t>
            </w:r>
          </w:p>
        </w:tc>
        <w:tc>
          <w:tcPr>
            <w:tcW w:w="1660" w:type="dxa"/>
          </w:tcPr>
          <w:p w:rsidR="00031BFD" w:rsidRPr="00F92FBF" w:rsidRDefault="00513B78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–0.59</w:t>
            </w:r>
          </w:p>
        </w:tc>
        <w:tc>
          <w:tcPr>
            <w:tcW w:w="830" w:type="dxa"/>
          </w:tcPr>
          <w:p w:rsidR="00031BFD" w:rsidRPr="00F92FBF" w:rsidRDefault="00513B78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1660" w:type="dxa"/>
          </w:tcPr>
          <w:p w:rsidR="00031BFD" w:rsidRPr="00F92FBF" w:rsidRDefault="00513B78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–0.49</w:t>
            </w:r>
          </w:p>
        </w:tc>
        <w:tc>
          <w:tcPr>
            <w:tcW w:w="830" w:type="dxa"/>
          </w:tcPr>
          <w:p w:rsidR="00031BFD" w:rsidRPr="00F92FBF" w:rsidRDefault="00513B78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1660" w:type="dxa"/>
          </w:tcPr>
          <w:p w:rsidR="00031BFD" w:rsidRPr="00F92FBF" w:rsidRDefault="00513B78" w:rsidP="007163A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–0.30</w:t>
            </w:r>
          </w:p>
        </w:tc>
      </w:tr>
    </w:tbl>
    <w:p w:rsidR="00031BFD" w:rsidRPr="00F92FBF" w:rsidRDefault="00031BF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1A594D" w:rsidRPr="00F92FBF" w:rsidRDefault="001A594D" w:rsidP="00D67DD5">
      <w:pPr>
        <w:tabs>
          <w:tab w:val="left" w:pos="2880"/>
          <w:tab w:val="left" w:pos="3780"/>
          <w:tab w:val="left" w:pos="4320"/>
          <w:tab w:val="left" w:pos="5400"/>
          <w:tab w:val="left" w:pos="6300"/>
          <w:tab w:val="left" w:pos="6840"/>
          <w:tab w:val="left" w:pos="7920"/>
          <w:tab w:val="left" w:pos="8820"/>
          <w:tab w:val="left" w:pos="9360"/>
          <w:tab w:val="left" w:pos="10800"/>
          <w:tab w:val="left" w:pos="11520"/>
          <w:tab w:val="left" w:pos="12240"/>
        </w:tabs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ry table </w:t>
      </w:r>
      <w:r w:rsidR="00031BFD"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. The proportions of educational variation explained by additive genetic, shared environmental and unique environmental variances with 95% confidence intervals by birth cohort in men.</w:t>
      </w:r>
    </w:p>
    <w:p w:rsidR="001A594D" w:rsidRPr="00F92FBF" w:rsidRDefault="001A594D" w:rsidP="001A594D">
      <w:pPr>
        <w:tabs>
          <w:tab w:val="left" w:pos="3544"/>
          <w:tab w:val="left" w:pos="4253"/>
          <w:tab w:val="left" w:pos="5670"/>
          <w:tab w:val="left" w:pos="6379"/>
          <w:tab w:val="left" w:pos="7797"/>
          <w:tab w:val="left" w:pos="8460"/>
          <w:tab w:val="left" w:pos="9972"/>
          <w:tab w:val="left" w:pos="10800"/>
          <w:tab w:val="left" w:pos="11520"/>
          <w:tab w:val="left" w:pos="12240"/>
        </w:tabs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2"/>
        <w:gridCol w:w="830"/>
        <w:gridCol w:w="1660"/>
        <w:gridCol w:w="830"/>
        <w:gridCol w:w="1660"/>
        <w:gridCol w:w="830"/>
        <w:gridCol w:w="1660"/>
      </w:tblGrid>
      <w:tr w:rsidR="00F92FBF" w:rsidRPr="00F92FBF" w:rsidTr="00C8208A">
        <w:tc>
          <w:tcPr>
            <w:tcW w:w="2492" w:type="dxa"/>
            <w:vMerge w:val="restart"/>
          </w:tcPr>
          <w:p w:rsidR="00D67DD5" w:rsidRPr="00F92FBF" w:rsidRDefault="00D67DD5" w:rsidP="00E92FFE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90" w:type="dxa"/>
            <w:gridSpan w:val="2"/>
          </w:tcPr>
          <w:p w:rsidR="00D67DD5" w:rsidRPr="00F92FBF" w:rsidRDefault="00D67DD5" w:rsidP="00D67DD5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dditive genetic factors</w:t>
            </w:r>
          </w:p>
        </w:tc>
        <w:tc>
          <w:tcPr>
            <w:tcW w:w="2490" w:type="dxa"/>
            <w:gridSpan w:val="2"/>
          </w:tcPr>
          <w:p w:rsidR="00D67DD5" w:rsidRPr="00F92FBF" w:rsidRDefault="00D67DD5" w:rsidP="00D67DD5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hared environment</w:t>
            </w:r>
          </w:p>
        </w:tc>
        <w:tc>
          <w:tcPr>
            <w:tcW w:w="2490" w:type="dxa"/>
            <w:gridSpan w:val="2"/>
          </w:tcPr>
          <w:p w:rsidR="00D67DD5" w:rsidRPr="00F92FBF" w:rsidRDefault="00D67DD5" w:rsidP="00D67DD5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nique environment</w:t>
            </w:r>
          </w:p>
        </w:tc>
      </w:tr>
      <w:tr w:rsidR="00F92FBF" w:rsidRPr="00F92FBF" w:rsidTr="00C8208A">
        <w:tc>
          <w:tcPr>
            <w:tcW w:w="2492" w:type="dxa"/>
            <w:vMerge/>
          </w:tcPr>
          <w:p w:rsidR="00D67DD5" w:rsidRPr="00F92FBF" w:rsidRDefault="00D67DD5" w:rsidP="00E92FFE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0" w:type="dxa"/>
          </w:tcPr>
          <w:p w:rsidR="00D67DD5" w:rsidRPr="00F92FBF" w:rsidRDefault="00D67DD5" w:rsidP="00D67DD5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</w:t>
            </w: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60" w:type="dxa"/>
          </w:tcPr>
          <w:p w:rsidR="00D67DD5" w:rsidRPr="00F92FBF" w:rsidRDefault="00D67DD5" w:rsidP="00D67DD5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830" w:type="dxa"/>
          </w:tcPr>
          <w:p w:rsidR="00D67DD5" w:rsidRPr="00F92FBF" w:rsidRDefault="00D67DD5" w:rsidP="00D67DD5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</w:t>
            </w: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60" w:type="dxa"/>
          </w:tcPr>
          <w:p w:rsidR="00D67DD5" w:rsidRPr="00F92FBF" w:rsidRDefault="00D67DD5" w:rsidP="00D67DD5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830" w:type="dxa"/>
          </w:tcPr>
          <w:p w:rsidR="00D67DD5" w:rsidRPr="00F92FBF" w:rsidRDefault="00D67DD5" w:rsidP="00D67DD5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</w:t>
            </w: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60" w:type="dxa"/>
          </w:tcPr>
          <w:p w:rsidR="00D67DD5" w:rsidRPr="00F92FBF" w:rsidRDefault="00D67DD5" w:rsidP="00D67DD5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5% CI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E92FFE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urope</w:t>
            </w:r>
          </w:p>
        </w:tc>
        <w:tc>
          <w:tcPr>
            <w:tcW w:w="830" w:type="dxa"/>
          </w:tcPr>
          <w:p w:rsidR="003C3E67" w:rsidRPr="00F92FBF" w:rsidRDefault="003C3E67" w:rsidP="00E92FFE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3C3E67" w:rsidRPr="00F92FBF" w:rsidRDefault="003C3E67" w:rsidP="00E92FFE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0" w:type="dxa"/>
          </w:tcPr>
          <w:p w:rsidR="003C3E67" w:rsidRPr="00F92FBF" w:rsidRDefault="003C3E67" w:rsidP="00E92FFE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3C3E67" w:rsidRPr="00F92FBF" w:rsidRDefault="003C3E67" w:rsidP="00E92FFE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0" w:type="dxa"/>
          </w:tcPr>
          <w:p w:rsidR="003C3E67" w:rsidRPr="00F92FBF" w:rsidRDefault="003C3E67" w:rsidP="00E92FFE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3C3E67" w:rsidRPr="00F92FBF" w:rsidRDefault="003C3E67" w:rsidP="00E92FFE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erlin Twin Register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elefeld Longitudinal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therlands Twin Cohort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4 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0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71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0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16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nnish Older Twin Cohort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nnTwin12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nnTwin16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ast Flanders Prospective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ngarian Twin Registry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alian Twin Registry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rcia Twin Registry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wegian Twin Registry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wedish Young Male Twins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wedish Twin Cohorts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rth America and Australia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stralian Twin Registry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lifornia Twin Program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olina African American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orado Twin Registry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 Atlantic Twin Registry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nesota Twin Registry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eensland Twin Register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etnam Era Twin Registry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7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AS-NRC twin cohort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shington State Twin Registry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ast Asia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orean Twin-Family Register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saka University Aged Twin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Qingdao Twin Registry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ther regions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3E67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ri Lanka Twin Registry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color w:val="000000" w:themeColor="text1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  <w:r w:rsidR="00DB543A"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0.38</w:t>
            </w:r>
          </w:p>
        </w:tc>
      </w:tr>
    </w:tbl>
    <w:p w:rsidR="00E92FFE" w:rsidRPr="00F92FBF" w:rsidRDefault="00E92FFE" w:rsidP="001A594D">
      <w:pPr>
        <w:tabs>
          <w:tab w:val="left" w:pos="3544"/>
          <w:tab w:val="left" w:pos="4253"/>
          <w:tab w:val="left" w:pos="5670"/>
          <w:tab w:val="left" w:pos="6379"/>
          <w:tab w:val="left" w:pos="7797"/>
          <w:tab w:val="left" w:pos="8460"/>
          <w:tab w:val="left" w:pos="9972"/>
          <w:tab w:val="left" w:pos="10800"/>
          <w:tab w:val="left" w:pos="11520"/>
          <w:tab w:val="left" w:pos="12240"/>
        </w:tabs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67DD5" w:rsidRPr="00F92FBF" w:rsidRDefault="00D67DD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1A594D" w:rsidRPr="00F92FBF" w:rsidRDefault="001A594D" w:rsidP="00D67DD5">
      <w:pPr>
        <w:tabs>
          <w:tab w:val="left" w:pos="2880"/>
          <w:tab w:val="left" w:pos="3780"/>
          <w:tab w:val="left" w:pos="4320"/>
          <w:tab w:val="left" w:pos="5400"/>
          <w:tab w:val="left" w:pos="6300"/>
          <w:tab w:val="left" w:pos="6840"/>
          <w:tab w:val="left" w:pos="7920"/>
          <w:tab w:val="left" w:pos="8820"/>
          <w:tab w:val="left" w:pos="9360"/>
          <w:tab w:val="left" w:pos="10800"/>
          <w:tab w:val="left" w:pos="11520"/>
          <w:tab w:val="left" w:pos="12240"/>
        </w:tabs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ry table </w:t>
      </w:r>
      <w:r w:rsidR="00031BFD"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Pr="00F92FBF">
        <w:rPr>
          <w:rFonts w:ascii="Times New Roman" w:hAnsi="Times New Roman" w:cs="Times New Roman"/>
          <w:color w:val="000000" w:themeColor="text1"/>
          <w:sz w:val="24"/>
          <w:szCs w:val="24"/>
        </w:rPr>
        <w:t>. The proportions of educational variation explained by additive genetic, shared environmental and unique environmental variances with 95% confidence intervals by birth cohort in women.</w:t>
      </w:r>
    </w:p>
    <w:p w:rsidR="003C3E67" w:rsidRPr="00F92FBF" w:rsidRDefault="003C3E67" w:rsidP="00A1241A">
      <w:pPr>
        <w:tabs>
          <w:tab w:val="left" w:pos="2880"/>
          <w:tab w:val="left" w:pos="3780"/>
          <w:tab w:val="left" w:pos="4320"/>
          <w:tab w:val="left" w:pos="5400"/>
          <w:tab w:val="left" w:pos="6300"/>
          <w:tab w:val="left" w:pos="6840"/>
          <w:tab w:val="left" w:pos="7920"/>
          <w:tab w:val="left" w:pos="8820"/>
          <w:tab w:val="left" w:pos="9360"/>
          <w:tab w:val="left" w:pos="10800"/>
          <w:tab w:val="left" w:pos="11520"/>
          <w:tab w:val="left" w:pos="12240"/>
        </w:tabs>
        <w:spacing w:after="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2"/>
        <w:gridCol w:w="830"/>
        <w:gridCol w:w="1660"/>
        <w:gridCol w:w="830"/>
        <w:gridCol w:w="1660"/>
        <w:gridCol w:w="830"/>
        <w:gridCol w:w="1660"/>
      </w:tblGrid>
      <w:tr w:rsidR="00F92FBF" w:rsidRPr="00F92FBF" w:rsidTr="00C8208A">
        <w:tc>
          <w:tcPr>
            <w:tcW w:w="2492" w:type="dxa"/>
            <w:vMerge w:val="restart"/>
          </w:tcPr>
          <w:p w:rsidR="00D67DD5" w:rsidRPr="00F92FBF" w:rsidRDefault="00D67DD5" w:rsidP="00C8208A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90" w:type="dxa"/>
            <w:gridSpan w:val="2"/>
          </w:tcPr>
          <w:p w:rsidR="00D67DD5" w:rsidRPr="00F92FBF" w:rsidRDefault="00D67DD5" w:rsidP="00D67DD5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dditive genetic factors</w:t>
            </w:r>
          </w:p>
        </w:tc>
        <w:tc>
          <w:tcPr>
            <w:tcW w:w="2490" w:type="dxa"/>
            <w:gridSpan w:val="2"/>
          </w:tcPr>
          <w:p w:rsidR="00D67DD5" w:rsidRPr="00F92FBF" w:rsidRDefault="00D67DD5" w:rsidP="00D67DD5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hared environment</w:t>
            </w:r>
          </w:p>
        </w:tc>
        <w:tc>
          <w:tcPr>
            <w:tcW w:w="2490" w:type="dxa"/>
            <w:gridSpan w:val="2"/>
          </w:tcPr>
          <w:p w:rsidR="00D67DD5" w:rsidRPr="00F92FBF" w:rsidRDefault="00D67DD5" w:rsidP="00D67DD5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nique environment</w:t>
            </w:r>
          </w:p>
        </w:tc>
      </w:tr>
      <w:tr w:rsidR="00F92FBF" w:rsidRPr="00F92FBF" w:rsidTr="00C8208A">
        <w:tc>
          <w:tcPr>
            <w:tcW w:w="2492" w:type="dxa"/>
            <w:vMerge/>
          </w:tcPr>
          <w:p w:rsidR="00D67DD5" w:rsidRPr="00F92FBF" w:rsidRDefault="00D67DD5" w:rsidP="00C8208A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0" w:type="dxa"/>
          </w:tcPr>
          <w:p w:rsidR="00D67DD5" w:rsidRPr="00F92FBF" w:rsidRDefault="00D67DD5" w:rsidP="00D67DD5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</w:t>
            </w: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60" w:type="dxa"/>
          </w:tcPr>
          <w:p w:rsidR="00D67DD5" w:rsidRPr="00F92FBF" w:rsidRDefault="00D67DD5" w:rsidP="00D67DD5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830" w:type="dxa"/>
          </w:tcPr>
          <w:p w:rsidR="00D67DD5" w:rsidRPr="00F92FBF" w:rsidRDefault="00D67DD5" w:rsidP="00D67DD5">
            <w:pPr>
              <w:tabs>
                <w:tab w:val="left" w:pos="2160"/>
                <w:tab w:val="left" w:pos="2880"/>
                <w:tab w:val="left" w:pos="3600"/>
                <w:tab w:val="left" w:pos="5040"/>
                <w:tab w:val="left" w:pos="5760"/>
                <w:tab w:val="left" w:pos="6480"/>
                <w:tab w:val="left" w:pos="7920"/>
                <w:tab w:val="left" w:pos="8640"/>
                <w:tab w:val="left" w:pos="9360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</w:t>
            </w: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60" w:type="dxa"/>
          </w:tcPr>
          <w:p w:rsidR="00D67DD5" w:rsidRPr="00F92FBF" w:rsidRDefault="00D67DD5" w:rsidP="00D67DD5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830" w:type="dxa"/>
          </w:tcPr>
          <w:p w:rsidR="00D67DD5" w:rsidRPr="00F92FBF" w:rsidRDefault="00D67DD5" w:rsidP="00D67DD5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</w:t>
            </w: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60" w:type="dxa"/>
          </w:tcPr>
          <w:p w:rsidR="00D67DD5" w:rsidRPr="00F92FBF" w:rsidRDefault="00D67DD5" w:rsidP="00D67DD5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5% CI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C8208A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urope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3C3E67" w:rsidRPr="00F92FBF" w:rsidRDefault="003C3E67" w:rsidP="00C8208A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0" w:type="dxa"/>
          </w:tcPr>
          <w:p w:rsidR="003C3E67" w:rsidRPr="00F92FBF" w:rsidRDefault="003C3E67" w:rsidP="00C8208A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3C3E67" w:rsidRPr="00F92FBF" w:rsidRDefault="003C3E67" w:rsidP="00C8208A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0" w:type="dxa"/>
          </w:tcPr>
          <w:p w:rsidR="003C3E67" w:rsidRPr="00F92FBF" w:rsidRDefault="003C3E67" w:rsidP="00C8208A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3C3E67" w:rsidRPr="00F92FBF" w:rsidRDefault="003C3E67" w:rsidP="00C8208A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erlin Twin Register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elefeld Longitudinal Study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therlands Twin Cohort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8 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3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5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1 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innish Older Twin Cohort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2 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6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1 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4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7 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innTwin12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2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5 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4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6 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innTwin16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0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1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3 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ast Flanders Prospective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1 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9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8 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5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1 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ungarian Twin Registry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8 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3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8 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9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4 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talian Twin Registry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3 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4 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4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3 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urcia Twin Registry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0 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2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8 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5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rwegian Twin Registry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4 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2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4 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1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2 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wedish Twin Cohorts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8 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5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8 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3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C8208A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rth America and Australia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stralian Twin Registry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lifornia Twin Program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rolina African American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orado Twin Registry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6 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5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8 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8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id Atlantic Twin Registry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4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3 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9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1 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nesota Twin Registry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9 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1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9 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9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2 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Queensland Twin Register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3 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1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9 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6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8 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shington State Twin Registry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0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2 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C8208A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ast Asia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3C3E67" w:rsidRPr="00F92FBF" w:rsidRDefault="003C3E67" w:rsidP="00C820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0" w:type="dxa"/>
          </w:tcPr>
          <w:p w:rsidR="003C3E67" w:rsidRPr="00F92FBF" w:rsidRDefault="003C3E67" w:rsidP="00C820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3C3E67" w:rsidRPr="00F92FBF" w:rsidRDefault="003C3E67" w:rsidP="00C820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0" w:type="dxa"/>
          </w:tcPr>
          <w:p w:rsidR="003C3E67" w:rsidRPr="00F92FBF" w:rsidRDefault="003C3E67" w:rsidP="00C820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3C3E67" w:rsidRPr="00F92FBF" w:rsidRDefault="003C3E67" w:rsidP="00C820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Korean Twin-Family Register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1 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6 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3 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8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6 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saka University Aged Twin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9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5 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4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5 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Qingdao Twin Registry 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2 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5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4 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7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5 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C8208A">
            <w:pPr>
              <w:tabs>
                <w:tab w:val="left" w:pos="3544"/>
                <w:tab w:val="left" w:pos="4253"/>
                <w:tab w:val="left" w:pos="5670"/>
                <w:tab w:val="left" w:pos="6379"/>
                <w:tab w:val="left" w:pos="7797"/>
                <w:tab w:val="left" w:pos="8460"/>
                <w:tab w:val="left" w:pos="9972"/>
                <w:tab w:val="left" w:pos="10800"/>
                <w:tab w:val="left" w:pos="11520"/>
                <w:tab w:val="left" w:pos="1224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ther regions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2FBF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azilian Twin Registry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0.82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0.00–0.82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0.17–0.50</w:t>
            </w:r>
          </w:p>
        </w:tc>
      </w:tr>
      <w:tr w:rsidR="003C3E67" w:rsidRPr="00F92FBF" w:rsidTr="00C8208A">
        <w:tc>
          <w:tcPr>
            <w:tcW w:w="2492" w:type="dxa"/>
          </w:tcPr>
          <w:p w:rsidR="003C3E67" w:rsidRPr="00F92FBF" w:rsidRDefault="003C3E67" w:rsidP="003C3E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ri Lanka Twin </w:t>
            </w:r>
            <w:r w:rsidR="001F4926"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istry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8 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1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9 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7 </w:t>
            </w:r>
          </w:p>
        </w:tc>
        <w:tc>
          <w:tcPr>
            <w:tcW w:w="830" w:type="dxa"/>
          </w:tcPr>
          <w:p w:rsidR="003C3E67" w:rsidRPr="00F92FBF" w:rsidRDefault="003C3E67" w:rsidP="00C820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3 </w:t>
            </w:r>
          </w:p>
        </w:tc>
        <w:tc>
          <w:tcPr>
            <w:tcW w:w="1660" w:type="dxa"/>
          </w:tcPr>
          <w:p w:rsidR="003C3E67" w:rsidRPr="00F92FBF" w:rsidRDefault="003C3E67" w:rsidP="00C8208A">
            <w:pPr>
              <w:jc w:val="right"/>
              <w:rPr>
                <w:color w:val="000000" w:themeColor="text1"/>
              </w:rPr>
            </w:pP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  <w:r w:rsidRPr="00F92FBF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F92F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</w:tr>
    </w:tbl>
    <w:p w:rsidR="001A594D" w:rsidRPr="00F92FBF" w:rsidRDefault="001A594D" w:rsidP="001A594D">
      <w:pPr>
        <w:tabs>
          <w:tab w:val="left" w:pos="3600"/>
          <w:tab w:val="left" w:pos="5040"/>
          <w:tab w:val="left" w:pos="6480"/>
          <w:tab w:val="left" w:pos="7920"/>
          <w:tab w:val="left" w:pos="8640"/>
          <w:tab w:val="left" w:pos="10080"/>
        </w:tabs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052C8" w:rsidRPr="00F92FBF" w:rsidRDefault="000052C8" w:rsidP="004C6949">
      <w:pPr>
        <w:tabs>
          <w:tab w:val="left" w:pos="2160"/>
          <w:tab w:val="left" w:pos="3060"/>
          <w:tab w:val="left" w:pos="3600"/>
          <w:tab w:val="left" w:pos="4680"/>
          <w:tab w:val="left" w:pos="5580"/>
          <w:tab w:val="left" w:pos="6120"/>
          <w:tab w:val="left" w:pos="7200"/>
          <w:tab w:val="left" w:pos="8100"/>
          <w:tab w:val="left" w:pos="8640"/>
          <w:tab w:val="left" w:pos="10800"/>
          <w:tab w:val="left" w:pos="11520"/>
          <w:tab w:val="left" w:pos="12240"/>
        </w:tabs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0052C8" w:rsidRPr="00F92FBF" w:rsidSect="002F1CC8">
      <w:pgSz w:w="12240" w:h="15840"/>
      <w:pgMar w:top="1417" w:right="1134" w:bottom="1417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0246" w:rsidRDefault="008C0246" w:rsidP="002357A0">
      <w:pPr>
        <w:spacing w:after="0" w:line="240" w:lineRule="auto"/>
      </w:pPr>
      <w:r>
        <w:separator/>
      </w:r>
    </w:p>
  </w:endnote>
  <w:endnote w:type="continuationSeparator" w:id="0">
    <w:p w:rsidR="008C0246" w:rsidRDefault="008C0246" w:rsidP="002357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069608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C0246" w:rsidRDefault="008C024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2FBF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:rsidR="008C0246" w:rsidRDefault="008C02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0246" w:rsidRDefault="008C0246" w:rsidP="002357A0">
      <w:pPr>
        <w:spacing w:after="0" w:line="240" w:lineRule="auto"/>
      </w:pPr>
      <w:r>
        <w:separator/>
      </w:r>
    </w:p>
  </w:footnote>
  <w:footnote w:type="continuationSeparator" w:id="0">
    <w:p w:rsidR="008C0246" w:rsidRDefault="008C0246" w:rsidP="002357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i-FI" w:vendorID="64" w:dllVersion="131078" w:nlCheck="1" w:checkStyle="0"/>
  <w:activeWritingStyle w:appName="MSWord" w:lang="en-US" w:vendorID="64" w:dllVersion="131078" w:nlCheck="1" w:checkStyle="1"/>
  <w:proofState w:spelling="clean"/>
  <w:defaultTabStop w:val="720"/>
  <w:hyphenationZone w:val="425"/>
  <w:characterSpacingControl w:val="doNotCompress"/>
  <w:hdrShapeDefaults>
    <o:shapedefaults v:ext="edit" spidmax="1597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7D91"/>
    <w:rsid w:val="000052C8"/>
    <w:rsid w:val="0001079F"/>
    <w:rsid w:val="00013B01"/>
    <w:rsid w:val="00015E61"/>
    <w:rsid w:val="000206A5"/>
    <w:rsid w:val="00020DF0"/>
    <w:rsid w:val="000238AC"/>
    <w:rsid w:val="000302E0"/>
    <w:rsid w:val="000305EB"/>
    <w:rsid w:val="00031BFD"/>
    <w:rsid w:val="00036E6B"/>
    <w:rsid w:val="0004635B"/>
    <w:rsid w:val="00050CD6"/>
    <w:rsid w:val="0005127C"/>
    <w:rsid w:val="000512E1"/>
    <w:rsid w:val="00054572"/>
    <w:rsid w:val="00054698"/>
    <w:rsid w:val="00060E37"/>
    <w:rsid w:val="000634BD"/>
    <w:rsid w:val="00065FDD"/>
    <w:rsid w:val="0007499E"/>
    <w:rsid w:val="00077DEC"/>
    <w:rsid w:val="00081739"/>
    <w:rsid w:val="000820E1"/>
    <w:rsid w:val="00082916"/>
    <w:rsid w:val="000836F6"/>
    <w:rsid w:val="00086A38"/>
    <w:rsid w:val="00092DB9"/>
    <w:rsid w:val="00093F18"/>
    <w:rsid w:val="0009545A"/>
    <w:rsid w:val="000A094A"/>
    <w:rsid w:val="000A28BA"/>
    <w:rsid w:val="000A5488"/>
    <w:rsid w:val="000B0AF9"/>
    <w:rsid w:val="000B1990"/>
    <w:rsid w:val="000B1998"/>
    <w:rsid w:val="000B3170"/>
    <w:rsid w:val="000B466D"/>
    <w:rsid w:val="000B6622"/>
    <w:rsid w:val="000C6387"/>
    <w:rsid w:val="000D5D4F"/>
    <w:rsid w:val="000E100D"/>
    <w:rsid w:val="000E5A7E"/>
    <w:rsid w:val="000E628F"/>
    <w:rsid w:val="000E7069"/>
    <w:rsid w:val="000E782D"/>
    <w:rsid w:val="000F0DCF"/>
    <w:rsid w:val="000F285F"/>
    <w:rsid w:val="000F5D99"/>
    <w:rsid w:val="00100478"/>
    <w:rsid w:val="001111F5"/>
    <w:rsid w:val="001150B4"/>
    <w:rsid w:val="00120986"/>
    <w:rsid w:val="00130011"/>
    <w:rsid w:val="00134A0A"/>
    <w:rsid w:val="00142EC8"/>
    <w:rsid w:val="001440CE"/>
    <w:rsid w:val="001513A7"/>
    <w:rsid w:val="0015664B"/>
    <w:rsid w:val="0015798E"/>
    <w:rsid w:val="00157DC1"/>
    <w:rsid w:val="001611D8"/>
    <w:rsid w:val="001616F4"/>
    <w:rsid w:val="00166AE4"/>
    <w:rsid w:val="00176991"/>
    <w:rsid w:val="00180AE3"/>
    <w:rsid w:val="00182906"/>
    <w:rsid w:val="00183C42"/>
    <w:rsid w:val="0018784E"/>
    <w:rsid w:val="00191467"/>
    <w:rsid w:val="001915B5"/>
    <w:rsid w:val="00192EA6"/>
    <w:rsid w:val="00196929"/>
    <w:rsid w:val="001A0C51"/>
    <w:rsid w:val="001A1882"/>
    <w:rsid w:val="001A2864"/>
    <w:rsid w:val="001A353B"/>
    <w:rsid w:val="001A594D"/>
    <w:rsid w:val="001B4368"/>
    <w:rsid w:val="001C5D3B"/>
    <w:rsid w:val="001C6186"/>
    <w:rsid w:val="001D665F"/>
    <w:rsid w:val="001E075B"/>
    <w:rsid w:val="001F4926"/>
    <w:rsid w:val="002010FB"/>
    <w:rsid w:val="00201828"/>
    <w:rsid w:val="002031F9"/>
    <w:rsid w:val="002054FB"/>
    <w:rsid w:val="00205A95"/>
    <w:rsid w:val="00207580"/>
    <w:rsid w:val="00214CC2"/>
    <w:rsid w:val="00214D4B"/>
    <w:rsid w:val="00215E8C"/>
    <w:rsid w:val="0022127A"/>
    <w:rsid w:val="0022437F"/>
    <w:rsid w:val="002257BD"/>
    <w:rsid w:val="002261F1"/>
    <w:rsid w:val="002268F6"/>
    <w:rsid w:val="002357A0"/>
    <w:rsid w:val="00240761"/>
    <w:rsid w:val="00243882"/>
    <w:rsid w:val="00245638"/>
    <w:rsid w:val="00251289"/>
    <w:rsid w:val="00252AA3"/>
    <w:rsid w:val="00252F4C"/>
    <w:rsid w:val="0025531B"/>
    <w:rsid w:val="00255E03"/>
    <w:rsid w:val="00255EE1"/>
    <w:rsid w:val="00255F01"/>
    <w:rsid w:val="00263F33"/>
    <w:rsid w:val="0026513F"/>
    <w:rsid w:val="002747EA"/>
    <w:rsid w:val="00275550"/>
    <w:rsid w:val="002904E4"/>
    <w:rsid w:val="00292413"/>
    <w:rsid w:val="00297F83"/>
    <w:rsid w:val="002A7A81"/>
    <w:rsid w:val="002B3692"/>
    <w:rsid w:val="002B38A0"/>
    <w:rsid w:val="002B4CCA"/>
    <w:rsid w:val="002B595F"/>
    <w:rsid w:val="002C44B0"/>
    <w:rsid w:val="002C5E9E"/>
    <w:rsid w:val="002C7708"/>
    <w:rsid w:val="002D07A3"/>
    <w:rsid w:val="002D69BB"/>
    <w:rsid w:val="002E3D29"/>
    <w:rsid w:val="002E7ED4"/>
    <w:rsid w:val="002F1CC8"/>
    <w:rsid w:val="002F55CE"/>
    <w:rsid w:val="00303DA6"/>
    <w:rsid w:val="003040A2"/>
    <w:rsid w:val="00305FFC"/>
    <w:rsid w:val="00321CD2"/>
    <w:rsid w:val="00330132"/>
    <w:rsid w:val="003317A6"/>
    <w:rsid w:val="00353655"/>
    <w:rsid w:val="003558C5"/>
    <w:rsid w:val="0036082B"/>
    <w:rsid w:val="003752FE"/>
    <w:rsid w:val="00376CA8"/>
    <w:rsid w:val="00377F30"/>
    <w:rsid w:val="00384734"/>
    <w:rsid w:val="00386628"/>
    <w:rsid w:val="00386C11"/>
    <w:rsid w:val="00391811"/>
    <w:rsid w:val="003A0D3F"/>
    <w:rsid w:val="003A3B8C"/>
    <w:rsid w:val="003B16C8"/>
    <w:rsid w:val="003B6029"/>
    <w:rsid w:val="003C276A"/>
    <w:rsid w:val="003C3E67"/>
    <w:rsid w:val="003D143C"/>
    <w:rsid w:val="003D2D36"/>
    <w:rsid w:val="003D5793"/>
    <w:rsid w:val="003F29D1"/>
    <w:rsid w:val="003F31CA"/>
    <w:rsid w:val="003F3FBA"/>
    <w:rsid w:val="003F44E8"/>
    <w:rsid w:val="004221C6"/>
    <w:rsid w:val="004246D4"/>
    <w:rsid w:val="00427A3F"/>
    <w:rsid w:val="004322A3"/>
    <w:rsid w:val="00442796"/>
    <w:rsid w:val="004517D5"/>
    <w:rsid w:val="004531D7"/>
    <w:rsid w:val="004562FE"/>
    <w:rsid w:val="00467175"/>
    <w:rsid w:val="00470527"/>
    <w:rsid w:val="00471B0B"/>
    <w:rsid w:val="00472B20"/>
    <w:rsid w:val="00476A67"/>
    <w:rsid w:val="00482F93"/>
    <w:rsid w:val="0048336B"/>
    <w:rsid w:val="004837B7"/>
    <w:rsid w:val="004A3750"/>
    <w:rsid w:val="004A578B"/>
    <w:rsid w:val="004A5DDC"/>
    <w:rsid w:val="004A7767"/>
    <w:rsid w:val="004B0A91"/>
    <w:rsid w:val="004C6949"/>
    <w:rsid w:val="004D0BCE"/>
    <w:rsid w:val="004D0D4D"/>
    <w:rsid w:val="004D0E62"/>
    <w:rsid w:val="004F0962"/>
    <w:rsid w:val="004F6A5C"/>
    <w:rsid w:val="00501C33"/>
    <w:rsid w:val="00511993"/>
    <w:rsid w:val="00512011"/>
    <w:rsid w:val="00513B78"/>
    <w:rsid w:val="00514B80"/>
    <w:rsid w:val="00522432"/>
    <w:rsid w:val="005248E7"/>
    <w:rsid w:val="005271BC"/>
    <w:rsid w:val="0052760F"/>
    <w:rsid w:val="00527C7D"/>
    <w:rsid w:val="00530AC9"/>
    <w:rsid w:val="005316D9"/>
    <w:rsid w:val="005375D6"/>
    <w:rsid w:val="00553820"/>
    <w:rsid w:val="00553DBB"/>
    <w:rsid w:val="00555368"/>
    <w:rsid w:val="00562CD5"/>
    <w:rsid w:val="005637EA"/>
    <w:rsid w:val="00564607"/>
    <w:rsid w:val="005646BB"/>
    <w:rsid w:val="00564A46"/>
    <w:rsid w:val="005656EB"/>
    <w:rsid w:val="005700BC"/>
    <w:rsid w:val="0057626A"/>
    <w:rsid w:val="00576CB5"/>
    <w:rsid w:val="00577151"/>
    <w:rsid w:val="005771D9"/>
    <w:rsid w:val="0058207A"/>
    <w:rsid w:val="00584C52"/>
    <w:rsid w:val="00593313"/>
    <w:rsid w:val="00593400"/>
    <w:rsid w:val="005A2A4E"/>
    <w:rsid w:val="005C18DF"/>
    <w:rsid w:val="005D1406"/>
    <w:rsid w:val="005E3153"/>
    <w:rsid w:val="005F0C7F"/>
    <w:rsid w:val="005F2DC9"/>
    <w:rsid w:val="005F44CC"/>
    <w:rsid w:val="005F7169"/>
    <w:rsid w:val="00601EB8"/>
    <w:rsid w:val="00607005"/>
    <w:rsid w:val="006213F8"/>
    <w:rsid w:val="0062490F"/>
    <w:rsid w:val="00626363"/>
    <w:rsid w:val="006305F5"/>
    <w:rsid w:val="00641A98"/>
    <w:rsid w:val="0064339C"/>
    <w:rsid w:val="006435E2"/>
    <w:rsid w:val="006474DD"/>
    <w:rsid w:val="00657257"/>
    <w:rsid w:val="00685875"/>
    <w:rsid w:val="00685B46"/>
    <w:rsid w:val="00686268"/>
    <w:rsid w:val="00692192"/>
    <w:rsid w:val="006A050D"/>
    <w:rsid w:val="006A40F3"/>
    <w:rsid w:val="006A68AE"/>
    <w:rsid w:val="006A6DC3"/>
    <w:rsid w:val="006C1629"/>
    <w:rsid w:val="006C33B2"/>
    <w:rsid w:val="006C4E69"/>
    <w:rsid w:val="006C5A29"/>
    <w:rsid w:val="006E17AA"/>
    <w:rsid w:val="006E402C"/>
    <w:rsid w:val="006E4C39"/>
    <w:rsid w:val="006F3C5B"/>
    <w:rsid w:val="00703DA0"/>
    <w:rsid w:val="007152FC"/>
    <w:rsid w:val="007163AE"/>
    <w:rsid w:val="00716438"/>
    <w:rsid w:val="00717163"/>
    <w:rsid w:val="00720FAB"/>
    <w:rsid w:val="00722EA2"/>
    <w:rsid w:val="00724CBD"/>
    <w:rsid w:val="00731482"/>
    <w:rsid w:val="00750A85"/>
    <w:rsid w:val="0075400A"/>
    <w:rsid w:val="00772167"/>
    <w:rsid w:val="00777537"/>
    <w:rsid w:val="00784500"/>
    <w:rsid w:val="00786209"/>
    <w:rsid w:val="00790124"/>
    <w:rsid w:val="00790DE8"/>
    <w:rsid w:val="007927C2"/>
    <w:rsid w:val="007947B3"/>
    <w:rsid w:val="007A1F17"/>
    <w:rsid w:val="007C6B9C"/>
    <w:rsid w:val="007C7690"/>
    <w:rsid w:val="007D15A8"/>
    <w:rsid w:val="007D562F"/>
    <w:rsid w:val="007D69C2"/>
    <w:rsid w:val="007D6A48"/>
    <w:rsid w:val="007D7641"/>
    <w:rsid w:val="007E0B6E"/>
    <w:rsid w:val="007E2CCF"/>
    <w:rsid w:val="007F19F9"/>
    <w:rsid w:val="008007B8"/>
    <w:rsid w:val="00804939"/>
    <w:rsid w:val="00807E54"/>
    <w:rsid w:val="008130C1"/>
    <w:rsid w:val="00822105"/>
    <w:rsid w:val="00823F80"/>
    <w:rsid w:val="00826429"/>
    <w:rsid w:val="0083263A"/>
    <w:rsid w:val="0083433C"/>
    <w:rsid w:val="00834362"/>
    <w:rsid w:val="00834CF8"/>
    <w:rsid w:val="008366A2"/>
    <w:rsid w:val="0084126A"/>
    <w:rsid w:val="00846E36"/>
    <w:rsid w:val="00863243"/>
    <w:rsid w:val="008656FD"/>
    <w:rsid w:val="008676BA"/>
    <w:rsid w:val="00874B9F"/>
    <w:rsid w:val="008868DD"/>
    <w:rsid w:val="0089741F"/>
    <w:rsid w:val="008A42B0"/>
    <w:rsid w:val="008A6BA4"/>
    <w:rsid w:val="008B1901"/>
    <w:rsid w:val="008C0246"/>
    <w:rsid w:val="008C05E6"/>
    <w:rsid w:val="008C0D65"/>
    <w:rsid w:val="008C1266"/>
    <w:rsid w:val="008C2144"/>
    <w:rsid w:val="008C7925"/>
    <w:rsid w:val="008D4084"/>
    <w:rsid w:val="008E0395"/>
    <w:rsid w:val="008E2F19"/>
    <w:rsid w:val="008E3C3D"/>
    <w:rsid w:val="008E624A"/>
    <w:rsid w:val="009060D7"/>
    <w:rsid w:val="00913669"/>
    <w:rsid w:val="009340F6"/>
    <w:rsid w:val="009360E3"/>
    <w:rsid w:val="00936150"/>
    <w:rsid w:val="0094352D"/>
    <w:rsid w:val="00943E1A"/>
    <w:rsid w:val="00952CFF"/>
    <w:rsid w:val="00953835"/>
    <w:rsid w:val="009565EF"/>
    <w:rsid w:val="009565F0"/>
    <w:rsid w:val="0096051D"/>
    <w:rsid w:val="009618C2"/>
    <w:rsid w:val="00964D0B"/>
    <w:rsid w:val="00971765"/>
    <w:rsid w:val="009731C9"/>
    <w:rsid w:val="00975BB0"/>
    <w:rsid w:val="009764DD"/>
    <w:rsid w:val="00977E64"/>
    <w:rsid w:val="00983E64"/>
    <w:rsid w:val="00986BB9"/>
    <w:rsid w:val="00993364"/>
    <w:rsid w:val="009A136F"/>
    <w:rsid w:val="009A1E75"/>
    <w:rsid w:val="009A424D"/>
    <w:rsid w:val="009A44D3"/>
    <w:rsid w:val="009A5808"/>
    <w:rsid w:val="009B5593"/>
    <w:rsid w:val="009D028C"/>
    <w:rsid w:val="009D3A55"/>
    <w:rsid w:val="009F0F7B"/>
    <w:rsid w:val="009F1F24"/>
    <w:rsid w:val="009F37E1"/>
    <w:rsid w:val="009F5964"/>
    <w:rsid w:val="00A02853"/>
    <w:rsid w:val="00A04C01"/>
    <w:rsid w:val="00A0699D"/>
    <w:rsid w:val="00A07F25"/>
    <w:rsid w:val="00A1241A"/>
    <w:rsid w:val="00A125A9"/>
    <w:rsid w:val="00A22536"/>
    <w:rsid w:val="00A23077"/>
    <w:rsid w:val="00A23DBB"/>
    <w:rsid w:val="00A26CD3"/>
    <w:rsid w:val="00A46552"/>
    <w:rsid w:val="00A4715E"/>
    <w:rsid w:val="00A52527"/>
    <w:rsid w:val="00A5351C"/>
    <w:rsid w:val="00A55B03"/>
    <w:rsid w:val="00A60224"/>
    <w:rsid w:val="00A64251"/>
    <w:rsid w:val="00A7088F"/>
    <w:rsid w:val="00A82DCC"/>
    <w:rsid w:val="00A902B8"/>
    <w:rsid w:val="00A957AD"/>
    <w:rsid w:val="00AA3CC8"/>
    <w:rsid w:val="00AA3FFE"/>
    <w:rsid w:val="00AA51F4"/>
    <w:rsid w:val="00AB4BA9"/>
    <w:rsid w:val="00AB5974"/>
    <w:rsid w:val="00AB61EE"/>
    <w:rsid w:val="00AB6756"/>
    <w:rsid w:val="00AC13DE"/>
    <w:rsid w:val="00AC3384"/>
    <w:rsid w:val="00AC7C32"/>
    <w:rsid w:val="00AD61AA"/>
    <w:rsid w:val="00AD7E7C"/>
    <w:rsid w:val="00AE5BF7"/>
    <w:rsid w:val="00B00737"/>
    <w:rsid w:val="00B01DEC"/>
    <w:rsid w:val="00B021F6"/>
    <w:rsid w:val="00B12A2D"/>
    <w:rsid w:val="00B12BE8"/>
    <w:rsid w:val="00B1779E"/>
    <w:rsid w:val="00B20978"/>
    <w:rsid w:val="00B22487"/>
    <w:rsid w:val="00B23F29"/>
    <w:rsid w:val="00B40A02"/>
    <w:rsid w:val="00B44C5B"/>
    <w:rsid w:val="00B56FD9"/>
    <w:rsid w:val="00B64720"/>
    <w:rsid w:val="00B66678"/>
    <w:rsid w:val="00B7051A"/>
    <w:rsid w:val="00B70E35"/>
    <w:rsid w:val="00B836F3"/>
    <w:rsid w:val="00B857FC"/>
    <w:rsid w:val="00B87B4B"/>
    <w:rsid w:val="00B96475"/>
    <w:rsid w:val="00BA2387"/>
    <w:rsid w:val="00BA2656"/>
    <w:rsid w:val="00BA334B"/>
    <w:rsid w:val="00BB2729"/>
    <w:rsid w:val="00BB36E4"/>
    <w:rsid w:val="00BC2DA5"/>
    <w:rsid w:val="00BC3441"/>
    <w:rsid w:val="00BC36A6"/>
    <w:rsid w:val="00BC4A9E"/>
    <w:rsid w:val="00BC7981"/>
    <w:rsid w:val="00BD58DF"/>
    <w:rsid w:val="00BE0139"/>
    <w:rsid w:val="00BE27CF"/>
    <w:rsid w:val="00BE2FBA"/>
    <w:rsid w:val="00BE37AA"/>
    <w:rsid w:val="00BF1B65"/>
    <w:rsid w:val="00C060C1"/>
    <w:rsid w:val="00C06E36"/>
    <w:rsid w:val="00C07F24"/>
    <w:rsid w:val="00C228E0"/>
    <w:rsid w:val="00C24FF5"/>
    <w:rsid w:val="00C25F12"/>
    <w:rsid w:val="00C25FC1"/>
    <w:rsid w:val="00C26AD1"/>
    <w:rsid w:val="00C46B33"/>
    <w:rsid w:val="00C5018C"/>
    <w:rsid w:val="00C554C7"/>
    <w:rsid w:val="00C57A3F"/>
    <w:rsid w:val="00C71C4E"/>
    <w:rsid w:val="00C7231A"/>
    <w:rsid w:val="00C77D91"/>
    <w:rsid w:val="00C8208A"/>
    <w:rsid w:val="00C83433"/>
    <w:rsid w:val="00C85C85"/>
    <w:rsid w:val="00C93EC5"/>
    <w:rsid w:val="00C97D28"/>
    <w:rsid w:val="00CA1BDB"/>
    <w:rsid w:val="00CB0C99"/>
    <w:rsid w:val="00CB2E38"/>
    <w:rsid w:val="00CB3ADB"/>
    <w:rsid w:val="00CB6C69"/>
    <w:rsid w:val="00CC29FB"/>
    <w:rsid w:val="00CC583E"/>
    <w:rsid w:val="00CC747E"/>
    <w:rsid w:val="00CD2171"/>
    <w:rsid w:val="00CD3B15"/>
    <w:rsid w:val="00CD531F"/>
    <w:rsid w:val="00CD5D82"/>
    <w:rsid w:val="00CD65BE"/>
    <w:rsid w:val="00CF203B"/>
    <w:rsid w:val="00CF2DBA"/>
    <w:rsid w:val="00CF549F"/>
    <w:rsid w:val="00D023B8"/>
    <w:rsid w:val="00D210D2"/>
    <w:rsid w:val="00D27C7F"/>
    <w:rsid w:val="00D30E11"/>
    <w:rsid w:val="00D337E1"/>
    <w:rsid w:val="00D42D03"/>
    <w:rsid w:val="00D60598"/>
    <w:rsid w:val="00D607AE"/>
    <w:rsid w:val="00D67DD5"/>
    <w:rsid w:val="00D770F9"/>
    <w:rsid w:val="00D860EC"/>
    <w:rsid w:val="00D96F46"/>
    <w:rsid w:val="00D971E6"/>
    <w:rsid w:val="00DA7308"/>
    <w:rsid w:val="00DB543A"/>
    <w:rsid w:val="00DB6951"/>
    <w:rsid w:val="00DC1DC6"/>
    <w:rsid w:val="00DC3FEE"/>
    <w:rsid w:val="00DD6690"/>
    <w:rsid w:val="00DE48F3"/>
    <w:rsid w:val="00DE49A5"/>
    <w:rsid w:val="00DF68B3"/>
    <w:rsid w:val="00DF6A3E"/>
    <w:rsid w:val="00E06AC7"/>
    <w:rsid w:val="00E16AD9"/>
    <w:rsid w:val="00E274A7"/>
    <w:rsid w:val="00E37538"/>
    <w:rsid w:val="00E408BE"/>
    <w:rsid w:val="00E420C9"/>
    <w:rsid w:val="00E47553"/>
    <w:rsid w:val="00E51910"/>
    <w:rsid w:val="00E67B30"/>
    <w:rsid w:val="00E72707"/>
    <w:rsid w:val="00E80F40"/>
    <w:rsid w:val="00E903CB"/>
    <w:rsid w:val="00E919FD"/>
    <w:rsid w:val="00E91B00"/>
    <w:rsid w:val="00E91F11"/>
    <w:rsid w:val="00E92407"/>
    <w:rsid w:val="00E92FFE"/>
    <w:rsid w:val="00E95C6D"/>
    <w:rsid w:val="00EA0F7B"/>
    <w:rsid w:val="00EA1725"/>
    <w:rsid w:val="00EE2632"/>
    <w:rsid w:val="00EE428B"/>
    <w:rsid w:val="00EE6A8A"/>
    <w:rsid w:val="00F001DA"/>
    <w:rsid w:val="00F07329"/>
    <w:rsid w:val="00F2210F"/>
    <w:rsid w:val="00F32D33"/>
    <w:rsid w:val="00F51B45"/>
    <w:rsid w:val="00F60B83"/>
    <w:rsid w:val="00F61462"/>
    <w:rsid w:val="00F63098"/>
    <w:rsid w:val="00F65E4E"/>
    <w:rsid w:val="00F727DA"/>
    <w:rsid w:val="00F76068"/>
    <w:rsid w:val="00F8082A"/>
    <w:rsid w:val="00F864ED"/>
    <w:rsid w:val="00F90A35"/>
    <w:rsid w:val="00F92FBF"/>
    <w:rsid w:val="00F9658A"/>
    <w:rsid w:val="00FA7D4D"/>
    <w:rsid w:val="00FB00B7"/>
    <w:rsid w:val="00FB085B"/>
    <w:rsid w:val="00FB0F0E"/>
    <w:rsid w:val="00FB22E6"/>
    <w:rsid w:val="00FB681D"/>
    <w:rsid w:val="00FC2AAF"/>
    <w:rsid w:val="00FC4593"/>
    <w:rsid w:val="00FC621F"/>
    <w:rsid w:val="00FC6773"/>
    <w:rsid w:val="00FC77B1"/>
    <w:rsid w:val="00FC7CA4"/>
    <w:rsid w:val="00FD01DF"/>
    <w:rsid w:val="00FD18F5"/>
    <w:rsid w:val="00FD214F"/>
    <w:rsid w:val="00FD4934"/>
    <w:rsid w:val="00FE4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9745"/>
    <o:shapelayout v:ext="edit">
      <o:idmap v:ext="edit" data="1"/>
    </o:shapelayout>
  </w:shapeDefaults>
  <w:decimalSymbol w:val="."/>
  <w:listSeparator w:val=";"/>
  <w15:chartTrackingRefBased/>
  <w15:docId w15:val="{FCA864B3-6668-449A-9C30-E6D6C0F13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79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98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DE49A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357A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57A0"/>
  </w:style>
  <w:style w:type="paragraph" w:styleId="Footer">
    <w:name w:val="footer"/>
    <w:basedOn w:val="Normal"/>
    <w:link w:val="FooterChar"/>
    <w:uiPriority w:val="99"/>
    <w:unhideWhenUsed/>
    <w:rsid w:val="002357A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57A0"/>
  </w:style>
  <w:style w:type="character" w:styleId="Hyperlink">
    <w:name w:val="Hyperlink"/>
    <w:basedOn w:val="DefaultParagraphFont"/>
    <w:uiPriority w:val="99"/>
    <w:semiHidden/>
    <w:unhideWhenUsed/>
    <w:rsid w:val="00036E6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001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01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01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01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01D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957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47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3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2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7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0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1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9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7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2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9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5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B83DAD65-B784-4F48-B625-35DDEC937A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387</Words>
  <Characters>13606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5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entoinen, Karri T</dc:creator>
  <cp:keywords/>
  <dc:description/>
  <cp:lastModifiedBy>Silventoinen, Karri</cp:lastModifiedBy>
  <cp:revision>3</cp:revision>
  <cp:lastPrinted>2020-06-25T08:17:00Z</cp:lastPrinted>
  <dcterms:created xsi:type="dcterms:W3CDTF">2020-07-09T06:57:00Z</dcterms:created>
  <dcterms:modified xsi:type="dcterms:W3CDTF">2020-07-09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3599</vt:lpwstr>
  </property>
  <property fmtid="{D5CDD505-2E9C-101B-9397-08002B2CF9AE}" pid="3" name="WnCSubscriberId">
    <vt:lpwstr>1494</vt:lpwstr>
  </property>
  <property fmtid="{D5CDD505-2E9C-101B-9397-08002B2CF9AE}" pid="4" name="WnCOutputStyleId">
    <vt:lpwstr>1669</vt:lpwstr>
  </property>
  <property fmtid="{D5CDD505-2E9C-101B-9397-08002B2CF9AE}" pid="5" name="RWProductId">
    <vt:lpwstr>WnC</vt:lpwstr>
  </property>
  <property fmtid="{D5CDD505-2E9C-101B-9397-08002B2CF9AE}" pid="6" name="WnC4Folder">
    <vt:lpwstr>Documents///Heritability of education</vt:lpwstr>
  </property>
</Properties>
</file>